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2A4F0C" w14:textId="77777777" w:rsidR="004126CB" w:rsidRDefault="004F3722">
      <w:pPr>
        <w:tabs>
          <w:tab w:val="left" w:pos="1260"/>
        </w:tabs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28"/>
          <w:szCs w:val="28"/>
        </w:rPr>
      </w:pPr>
      <w:r>
        <w:rPr>
          <w:rFonts w:ascii="Arial" w:hAnsi="Arial" w:cs="Arial"/>
          <w:b/>
          <w:color w:val="000000" w:themeColor="text1"/>
          <w:sz w:val="28"/>
          <w:szCs w:val="28"/>
        </w:rPr>
        <w:t>Supplementary Information for</w:t>
      </w:r>
    </w:p>
    <w:p w14:paraId="04275887" w14:textId="77777777" w:rsidR="004126CB" w:rsidRDefault="004126CB">
      <w:pPr>
        <w:tabs>
          <w:tab w:val="left" w:pos="1260"/>
        </w:tabs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28"/>
          <w:szCs w:val="28"/>
        </w:rPr>
      </w:pPr>
    </w:p>
    <w:p w14:paraId="747BEC5C" w14:textId="28F4BFCA" w:rsidR="004126CB" w:rsidRPr="005801A1" w:rsidRDefault="004F3722">
      <w:pPr>
        <w:rPr>
          <w:rFonts w:ascii="Arial" w:hAnsi="Arial" w:cs="Arial"/>
          <w:b/>
          <w:color w:val="000000" w:themeColor="text1"/>
        </w:rPr>
      </w:pPr>
      <w:r w:rsidRPr="005801A1">
        <w:rPr>
          <w:rFonts w:ascii="Arial" w:hAnsi="Arial" w:cs="Arial"/>
          <w:b/>
          <w:color w:val="000000" w:themeColor="text1"/>
        </w:rPr>
        <w:t>Let-7 suppresses liver fibrosis by inhibiting hepatocyte apoptosis and TGF-</w:t>
      </w:r>
      <w:r w:rsidRPr="005801A1">
        <w:rPr>
          <w:rFonts w:ascii="Symbol" w:hAnsi="Symbol" w:cs="Arial"/>
          <w:b/>
          <w:color w:val="000000" w:themeColor="text1"/>
        </w:rPr>
        <w:t>b</w:t>
      </w:r>
      <w:r w:rsidRPr="005801A1">
        <w:rPr>
          <w:rFonts w:ascii="Arial" w:hAnsi="Arial" w:cs="Arial"/>
          <w:b/>
          <w:color w:val="000000" w:themeColor="text1"/>
        </w:rPr>
        <w:t xml:space="preserve"> production</w:t>
      </w:r>
    </w:p>
    <w:p w14:paraId="512783E6" w14:textId="77777777" w:rsidR="004126CB" w:rsidRDefault="004126CB">
      <w:pPr>
        <w:spacing w:line="480" w:lineRule="auto"/>
        <w:rPr>
          <w:rFonts w:ascii="Arial" w:hAnsi="Arial" w:cs="Arial"/>
          <w:color w:val="000000" w:themeColor="text1"/>
          <w:sz w:val="22"/>
          <w:szCs w:val="20"/>
        </w:rPr>
      </w:pPr>
    </w:p>
    <w:p w14:paraId="54B20A8F" w14:textId="77777777" w:rsidR="004126CB" w:rsidRPr="00A61207" w:rsidRDefault="004126CB">
      <w:pPr>
        <w:ind w:firstLine="720"/>
        <w:rPr>
          <w:rFonts w:ascii="Arial" w:hAnsi="Arial" w:cs="Times"/>
          <w:color w:val="000000" w:themeColor="text1"/>
          <w:sz w:val="22"/>
        </w:rPr>
      </w:pPr>
    </w:p>
    <w:p w14:paraId="4D4C00DE" w14:textId="77777777" w:rsidR="004126CB" w:rsidRDefault="004F3722">
      <w:pPr>
        <w:ind w:firstLine="720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br w:type="page"/>
      </w:r>
    </w:p>
    <w:p w14:paraId="77CA1438" w14:textId="77777777" w:rsidR="004126CB" w:rsidRDefault="004F372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Table S1. </w:t>
      </w:r>
      <w:r>
        <w:rPr>
          <w:rFonts w:ascii="Arial" w:hAnsi="Arial" w:cs="Arial"/>
          <w:color w:val="000000" w:themeColor="text1"/>
          <w:sz w:val="22"/>
          <w:szCs w:val="22"/>
        </w:rPr>
        <w:t>qPCR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primer sequences</w:t>
      </w:r>
    </w:p>
    <w:tbl>
      <w:tblPr>
        <w:tblW w:w="107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5"/>
        <w:gridCol w:w="21"/>
        <w:gridCol w:w="4378"/>
        <w:gridCol w:w="7"/>
        <w:gridCol w:w="312"/>
        <w:gridCol w:w="9"/>
        <w:gridCol w:w="4551"/>
        <w:gridCol w:w="6"/>
      </w:tblGrid>
      <w:tr w:rsidR="004126CB" w14:paraId="66EEA616" w14:textId="77777777">
        <w:trPr>
          <w:gridAfter w:val="1"/>
          <w:wAfter w:w="6" w:type="dxa"/>
          <w:trHeight w:val="465"/>
        </w:trPr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76A4CD" w14:textId="77777777" w:rsidR="004126CB" w:rsidRDefault="004126C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6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9D1B12" w14:textId="77777777" w:rsidR="004126CB" w:rsidRDefault="004F372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247022" w14:textId="77777777" w:rsidR="004126CB" w:rsidRDefault="004F372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126CB" w14:paraId="7BB70EC2" w14:textId="77777777">
        <w:trPr>
          <w:gridAfter w:val="1"/>
          <w:wAfter w:w="6" w:type="dxa"/>
          <w:trHeight w:val="309"/>
        </w:trPr>
        <w:tc>
          <w:tcPr>
            <w:tcW w:w="5861" w:type="dxa"/>
            <w:gridSpan w:val="4"/>
            <w:tcBorders>
              <w:right w:val="nil"/>
            </w:tcBorders>
            <w:shd w:val="clear" w:color="auto" w:fill="auto"/>
            <w:noWrap/>
            <w:vAlign w:val="bottom"/>
          </w:tcPr>
          <w:p w14:paraId="6C667CBF" w14:textId="77777777" w:rsidR="004126CB" w:rsidRDefault="004F3722">
            <w:pPr>
              <w:ind w:right="-763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RNA qPCR primer sequences (mouse)</w:t>
            </w:r>
          </w:p>
        </w:tc>
        <w:tc>
          <w:tcPr>
            <w:tcW w:w="31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CC94A9" w14:textId="77777777" w:rsidR="004126CB" w:rsidRDefault="004126CB">
            <w:pPr>
              <w:ind w:left="547" w:firstLine="162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60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6D6FF92C" w14:textId="77777777" w:rsidR="004126CB" w:rsidRDefault="004126C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126CB" w14:paraId="7E8C77AC" w14:textId="77777777">
        <w:trPr>
          <w:gridAfter w:val="1"/>
          <w:wAfter w:w="6" w:type="dxa"/>
          <w:trHeight w:val="309"/>
        </w:trPr>
        <w:tc>
          <w:tcPr>
            <w:tcW w:w="1476" w:type="dxa"/>
            <w:gridSpan w:val="2"/>
            <w:shd w:val="clear" w:color="auto" w:fill="auto"/>
            <w:noWrap/>
            <w:vAlign w:val="bottom"/>
          </w:tcPr>
          <w:p w14:paraId="38BE1965" w14:textId="77777777" w:rsidR="004126CB" w:rsidRDefault="004F372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4697" w:type="dxa"/>
            <w:gridSpan w:val="3"/>
            <w:shd w:val="clear" w:color="auto" w:fill="auto"/>
            <w:noWrap/>
            <w:vAlign w:val="bottom"/>
          </w:tcPr>
          <w:p w14:paraId="6FE10756" w14:textId="77777777" w:rsidR="004126CB" w:rsidRDefault="004F372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560" w:type="dxa"/>
            <w:gridSpan w:val="2"/>
            <w:shd w:val="clear" w:color="auto" w:fill="auto"/>
            <w:noWrap/>
            <w:vAlign w:val="bottom"/>
          </w:tcPr>
          <w:p w14:paraId="26E371AB" w14:textId="77777777" w:rsidR="004126CB" w:rsidRDefault="004F372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verse Primer</w:t>
            </w:r>
          </w:p>
        </w:tc>
      </w:tr>
      <w:tr w:rsidR="004126CB" w14:paraId="797F8BE8" w14:textId="77777777">
        <w:trPr>
          <w:gridAfter w:val="1"/>
          <w:wAfter w:w="6" w:type="dxa"/>
          <w:trHeight w:val="309"/>
        </w:trPr>
        <w:tc>
          <w:tcPr>
            <w:tcW w:w="1476" w:type="dxa"/>
            <w:gridSpan w:val="2"/>
            <w:shd w:val="clear" w:color="auto" w:fill="auto"/>
            <w:noWrap/>
            <w:vAlign w:val="bottom"/>
          </w:tcPr>
          <w:p w14:paraId="6DD7F76B" w14:textId="77777777" w:rsidR="004126CB" w:rsidRDefault="004F372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plp0</w:t>
            </w:r>
          </w:p>
        </w:tc>
        <w:tc>
          <w:tcPr>
            <w:tcW w:w="4697" w:type="dxa"/>
            <w:gridSpan w:val="3"/>
            <w:shd w:val="clear" w:color="auto" w:fill="auto"/>
            <w:noWrap/>
            <w:vAlign w:val="bottom"/>
          </w:tcPr>
          <w:p w14:paraId="113BC07B" w14:textId="615D5C42" w:rsidR="004126CB" w:rsidRPr="00457C30" w:rsidRDefault="00457C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7C30">
              <w:rPr>
                <w:rFonts w:ascii="Arial" w:hAnsi="Arial" w:cs="Arial"/>
                <w:sz w:val="20"/>
                <w:szCs w:val="20"/>
              </w:rPr>
              <w:t>5'-GCTCCAAGCAGATGCAGCA-3'</w:t>
            </w:r>
          </w:p>
        </w:tc>
        <w:tc>
          <w:tcPr>
            <w:tcW w:w="4560" w:type="dxa"/>
            <w:gridSpan w:val="2"/>
            <w:shd w:val="clear" w:color="auto" w:fill="auto"/>
            <w:noWrap/>
            <w:vAlign w:val="bottom"/>
          </w:tcPr>
          <w:p w14:paraId="3C53E4DB" w14:textId="2DC9326C" w:rsidR="004126CB" w:rsidRPr="00457C30" w:rsidRDefault="00457C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7C30">
              <w:rPr>
                <w:rFonts w:ascii="Arial" w:hAnsi="Arial" w:cs="Arial"/>
                <w:sz w:val="20"/>
                <w:szCs w:val="20"/>
              </w:rPr>
              <w:t>5’-CCGGATGTGAGGCAGCAG-3'</w:t>
            </w:r>
          </w:p>
        </w:tc>
      </w:tr>
      <w:tr w:rsidR="004126CB" w14:paraId="0EA0437D" w14:textId="77777777">
        <w:trPr>
          <w:gridAfter w:val="1"/>
          <w:wAfter w:w="6" w:type="dxa"/>
          <w:trHeight w:val="309"/>
        </w:trPr>
        <w:tc>
          <w:tcPr>
            <w:tcW w:w="1476" w:type="dxa"/>
            <w:gridSpan w:val="2"/>
            <w:shd w:val="clear" w:color="auto" w:fill="auto"/>
            <w:noWrap/>
            <w:vAlign w:val="bottom"/>
          </w:tcPr>
          <w:p w14:paraId="2D274821" w14:textId="77777777" w:rsidR="004126CB" w:rsidRDefault="004F372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as</w:t>
            </w:r>
            <w:proofErr w:type="spellEnd"/>
          </w:p>
        </w:tc>
        <w:tc>
          <w:tcPr>
            <w:tcW w:w="4697" w:type="dxa"/>
            <w:gridSpan w:val="3"/>
            <w:shd w:val="clear" w:color="auto" w:fill="auto"/>
            <w:noWrap/>
            <w:vAlign w:val="bottom"/>
          </w:tcPr>
          <w:p w14:paraId="5706F5C6" w14:textId="07A9BEC7" w:rsidR="004126CB" w:rsidRDefault="00087BD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'</w:t>
            </w:r>
            <w:r w:rsidR="004F372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-TATCAAGGAGGCCCATTTTGC</w:t>
            </w:r>
            <w:r w:rsidR="004F3722">
              <w:rPr>
                <w:rFonts w:ascii="Arial" w:hAnsi="Arial" w:cs="Arial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4560" w:type="dxa"/>
            <w:gridSpan w:val="2"/>
            <w:shd w:val="clear" w:color="auto" w:fill="auto"/>
            <w:noWrap/>
            <w:vAlign w:val="bottom"/>
          </w:tcPr>
          <w:p w14:paraId="410F9A53" w14:textId="71D5E351" w:rsidR="004126CB" w:rsidRDefault="00087BD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'</w:t>
            </w:r>
            <w:r w:rsidR="004F372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-TGTTTCCACTTCTAAACCATGCT</w:t>
            </w:r>
            <w:r w:rsidR="004F3722">
              <w:rPr>
                <w:rFonts w:ascii="Arial" w:hAnsi="Arial" w:cs="Arial"/>
                <w:color w:val="000000" w:themeColor="text1"/>
                <w:sz w:val="20"/>
                <w:szCs w:val="20"/>
              </w:rPr>
              <w:t>-3'</w:t>
            </w:r>
          </w:p>
        </w:tc>
      </w:tr>
      <w:tr w:rsidR="004126CB" w14:paraId="6EDC9BF6" w14:textId="77777777">
        <w:trPr>
          <w:gridAfter w:val="1"/>
          <w:wAfter w:w="6" w:type="dxa"/>
          <w:trHeight w:val="309"/>
        </w:trPr>
        <w:tc>
          <w:tcPr>
            <w:tcW w:w="1476" w:type="dxa"/>
            <w:gridSpan w:val="2"/>
            <w:shd w:val="clear" w:color="auto" w:fill="auto"/>
            <w:noWrap/>
            <w:vAlign w:val="bottom"/>
          </w:tcPr>
          <w:p w14:paraId="3549C403" w14:textId="77777777" w:rsidR="004126CB" w:rsidRDefault="004F372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gfb1</w:t>
            </w:r>
          </w:p>
        </w:tc>
        <w:tc>
          <w:tcPr>
            <w:tcW w:w="4697" w:type="dxa"/>
            <w:gridSpan w:val="3"/>
            <w:shd w:val="clear" w:color="auto" w:fill="auto"/>
            <w:noWrap/>
            <w:vAlign w:val="bottom"/>
          </w:tcPr>
          <w:p w14:paraId="69F18A5E" w14:textId="7BD9C5E6" w:rsidR="004126CB" w:rsidRDefault="00087BD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'</w:t>
            </w:r>
            <w:r w:rsidR="004F372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-GGAATACAGGGCTTTCGATT-3'</w:t>
            </w:r>
          </w:p>
        </w:tc>
        <w:tc>
          <w:tcPr>
            <w:tcW w:w="4560" w:type="dxa"/>
            <w:gridSpan w:val="2"/>
            <w:shd w:val="clear" w:color="auto" w:fill="auto"/>
            <w:noWrap/>
            <w:vAlign w:val="bottom"/>
          </w:tcPr>
          <w:p w14:paraId="72562BD6" w14:textId="5D91BE7B" w:rsidR="004126CB" w:rsidRDefault="00087BD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'</w:t>
            </w:r>
            <w:r w:rsidR="004F372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-CTCTGTGGAGCTGAAGCAAT-3'</w:t>
            </w:r>
          </w:p>
        </w:tc>
      </w:tr>
      <w:tr w:rsidR="004126CB" w14:paraId="66994D31" w14:textId="77777777">
        <w:trPr>
          <w:gridAfter w:val="1"/>
          <w:wAfter w:w="6" w:type="dxa"/>
          <w:trHeight w:val="309"/>
        </w:trPr>
        <w:tc>
          <w:tcPr>
            <w:tcW w:w="1476" w:type="dxa"/>
            <w:gridSpan w:val="2"/>
            <w:shd w:val="clear" w:color="auto" w:fill="auto"/>
            <w:noWrap/>
            <w:vAlign w:val="bottom"/>
          </w:tcPr>
          <w:p w14:paraId="205829E0" w14:textId="77777777" w:rsidR="004126CB" w:rsidRDefault="004F372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et3</w:t>
            </w:r>
          </w:p>
        </w:tc>
        <w:tc>
          <w:tcPr>
            <w:tcW w:w="4697" w:type="dxa"/>
            <w:gridSpan w:val="3"/>
            <w:shd w:val="clear" w:color="auto" w:fill="auto"/>
            <w:noWrap/>
            <w:vAlign w:val="bottom"/>
          </w:tcPr>
          <w:p w14:paraId="714B3370" w14:textId="77777777" w:rsidR="004126CB" w:rsidRDefault="004F372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'-GCCGATGCAGTAGTGGAGG-3'</w:t>
            </w:r>
          </w:p>
        </w:tc>
        <w:tc>
          <w:tcPr>
            <w:tcW w:w="4560" w:type="dxa"/>
            <w:gridSpan w:val="2"/>
            <w:shd w:val="clear" w:color="auto" w:fill="auto"/>
            <w:noWrap/>
            <w:vAlign w:val="bottom"/>
          </w:tcPr>
          <w:p w14:paraId="6D015150" w14:textId="77777777" w:rsidR="004126CB" w:rsidRDefault="004F372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'-</w:t>
            </w:r>
            <w:r>
              <w:rPr>
                <w:rFonts w:ascii="Arial" w:eastAsia="DengXian" w:hAnsi="Arial" w:cs="Arial"/>
                <w:color w:val="000000" w:themeColor="text1"/>
                <w:kern w:val="2"/>
                <w:sz w:val="20"/>
                <w:szCs w:val="20"/>
              </w:rPr>
              <w:t>CTGCCTTGAATCTCCATGGTA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3'</w:t>
            </w:r>
          </w:p>
        </w:tc>
      </w:tr>
      <w:tr w:rsidR="004126CB" w14:paraId="5F5B513F" w14:textId="77777777">
        <w:trPr>
          <w:gridAfter w:val="1"/>
          <w:wAfter w:w="6" w:type="dxa"/>
          <w:trHeight w:val="309"/>
        </w:trPr>
        <w:tc>
          <w:tcPr>
            <w:tcW w:w="1476" w:type="dxa"/>
            <w:gridSpan w:val="2"/>
            <w:shd w:val="clear" w:color="auto" w:fill="auto"/>
            <w:noWrap/>
            <w:vAlign w:val="bottom"/>
          </w:tcPr>
          <w:p w14:paraId="223336A1" w14:textId="3350FF04" w:rsidR="004126CB" w:rsidRDefault="00087BD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cta2</w:t>
            </w:r>
          </w:p>
        </w:tc>
        <w:tc>
          <w:tcPr>
            <w:tcW w:w="4697" w:type="dxa"/>
            <w:gridSpan w:val="3"/>
            <w:shd w:val="clear" w:color="auto" w:fill="auto"/>
            <w:noWrap/>
            <w:vAlign w:val="bottom"/>
          </w:tcPr>
          <w:p w14:paraId="21C3928F" w14:textId="55F1A448" w:rsidR="004126CB" w:rsidRPr="00087BD2" w:rsidRDefault="00087BD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7BD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5'-CTGGCCTAGCAACACTGATT-3'</w:t>
            </w:r>
          </w:p>
        </w:tc>
        <w:tc>
          <w:tcPr>
            <w:tcW w:w="4560" w:type="dxa"/>
            <w:gridSpan w:val="2"/>
            <w:shd w:val="clear" w:color="auto" w:fill="auto"/>
            <w:noWrap/>
            <w:vAlign w:val="bottom"/>
          </w:tcPr>
          <w:p w14:paraId="66DA4A25" w14:textId="357E8BDE" w:rsidR="004126CB" w:rsidRPr="00087BD2" w:rsidRDefault="00087BD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7BD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5'-GTGGACCTTCCTCTGTTGAA-3'</w:t>
            </w:r>
          </w:p>
        </w:tc>
      </w:tr>
      <w:tr w:rsidR="00087BD2" w14:paraId="410BA224" w14:textId="77777777">
        <w:trPr>
          <w:gridAfter w:val="1"/>
          <w:wAfter w:w="6" w:type="dxa"/>
          <w:trHeight w:val="309"/>
        </w:trPr>
        <w:tc>
          <w:tcPr>
            <w:tcW w:w="1476" w:type="dxa"/>
            <w:gridSpan w:val="2"/>
            <w:shd w:val="clear" w:color="auto" w:fill="auto"/>
            <w:noWrap/>
            <w:vAlign w:val="bottom"/>
          </w:tcPr>
          <w:p w14:paraId="7ED7274B" w14:textId="10FE555D" w:rsidR="00087BD2" w:rsidRDefault="00087BD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ol1a1</w:t>
            </w:r>
          </w:p>
        </w:tc>
        <w:tc>
          <w:tcPr>
            <w:tcW w:w="4697" w:type="dxa"/>
            <w:gridSpan w:val="3"/>
            <w:shd w:val="clear" w:color="auto" w:fill="auto"/>
            <w:noWrap/>
            <w:vAlign w:val="bottom"/>
          </w:tcPr>
          <w:p w14:paraId="1F0B642E" w14:textId="60E6D63D" w:rsidR="00087BD2" w:rsidRPr="00087BD2" w:rsidRDefault="00087BD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'</w:t>
            </w:r>
            <w:r w:rsidRPr="00087BD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-ATGATGCTAACGTGGTTCGT-3'</w:t>
            </w:r>
          </w:p>
        </w:tc>
        <w:tc>
          <w:tcPr>
            <w:tcW w:w="4560" w:type="dxa"/>
            <w:gridSpan w:val="2"/>
            <w:shd w:val="clear" w:color="auto" w:fill="auto"/>
            <w:noWrap/>
            <w:vAlign w:val="bottom"/>
          </w:tcPr>
          <w:p w14:paraId="130EFCF9" w14:textId="60AAAD87" w:rsidR="00087BD2" w:rsidRPr="00087BD2" w:rsidRDefault="00087BD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'</w:t>
            </w:r>
            <w:r w:rsidRPr="00087BD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-TGGTTAGGGTCGATCCAGTA-3'</w:t>
            </w:r>
          </w:p>
        </w:tc>
      </w:tr>
      <w:tr w:rsidR="00087BD2" w14:paraId="18E3905A" w14:textId="77777777">
        <w:trPr>
          <w:gridAfter w:val="1"/>
          <w:wAfter w:w="6" w:type="dxa"/>
          <w:trHeight w:val="309"/>
        </w:trPr>
        <w:tc>
          <w:tcPr>
            <w:tcW w:w="5861" w:type="dxa"/>
            <w:gridSpan w:val="4"/>
            <w:tcBorders>
              <w:right w:val="nil"/>
            </w:tcBorders>
            <w:shd w:val="clear" w:color="auto" w:fill="auto"/>
            <w:noWrap/>
            <w:vAlign w:val="bottom"/>
          </w:tcPr>
          <w:p w14:paraId="52165ECC" w14:textId="77777777" w:rsidR="00087BD2" w:rsidRDefault="00087BD2">
            <w:pPr>
              <w:ind w:right="-763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3F8942" w14:textId="77777777" w:rsidR="00087BD2" w:rsidRDefault="00087BD2">
            <w:pPr>
              <w:ind w:left="547" w:firstLine="162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60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038177F4" w14:textId="77777777" w:rsidR="00087BD2" w:rsidRDefault="00087BD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126CB" w14:paraId="72175CA1" w14:textId="77777777">
        <w:trPr>
          <w:gridAfter w:val="1"/>
          <w:wAfter w:w="6" w:type="dxa"/>
          <w:trHeight w:val="309"/>
        </w:trPr>
        <w:tc>
          <w:tcPr>
            <w:tcW w:w="5861" w:type="dxa"/>
            <w:gridSpan w:val="4"/>
            <w:tcBorders>
              <w:right w:val="nil"/>
            </w:tcBorders>
            <w:shd w:val="clear" w:color="auto" w:fill="auto"/>
            <w:noWrap/>
            <w:vAlign w:val="bottom"/>
          </w:tcPr>
          <w:p w14:paraId="4D48B5A1" w14:textId="77777777" w:rsidR="004126CB" w:rsidRDefault="004F3722">
            <w:pPr>
              <w:ind w:right="-763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RNA qPCR primer sequences (human)</w:t>
            </w:r>
          </w:p>
        </w:tc>
        <w:tc>
          <w:tcPr>
            <w:tcW w:w="31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6CAFDC" w14:textId="77777777" w:rsidR="004126CB" w:rsidRDefault="004126CB">
            <w:pPr>
              <w:ind w:left="547" w:firstLine="162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60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59A38AF9" w14:textId="77777777" w:rsidR="004126CB" w:rsidRDefault="004126C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126CB" w14:paraId="19839357" w14:textId="77777777">
        <w:trPr>
          <w:gridAfter w:val="1"/>
          <w:wAfter w:w="6" w:type="dxa"/>
          <w:trHeight w:val="309"/>
        </w:trPr>
        <w:tc>
          <w:tcPr>
            <w:tcW w:w="1476" w:type="dxa"/>
            <w:gridSpan w:val="2"/>
            <w:shd w:val="clear" w:color="auto" w:fill="auto"/>
            <w:noWrap/>
            <w:vAlign w:val="bottom"/>
          </w:tcPr>
          <w:p w14:paraId="05497518" w14:textId="77777777" w:rsidR="004126CB" w:rsidRDefault="004F372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4697" w:type="dxa"/>
            <w:gridSpan w:val="3"/>
            <w:shd w:val="clear" w:color="auto" w:fill="auto"/>
            <w:noWrap/>
            <w:vAlign w:val="bottom"/>
          </w:tcPr>
          <w:p w14:paraId="6E1DBCB5" w14:textId="77777777" w:rsidR="004126CB" w:rsidRDefault="004F372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560" w:type="dxa"/>
            <w:gridSpan w:val="2"/>
            <w:shd w:val="clear" w:color="auto" w:fill="auto"/>
            <w:noWrap/>
            <w:vAlign w:val="bottom"/>
          </w:tcPr>
          <w:p w14:paraId="05DD654B" w14:textId="77777777" w:rsidR="004126CB" w:rsidRDefault="004F372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verse Primer</w:t>
            </w:r>
          </w:p>
        </w:tc>
      </w:tr>
      <w:tr w:rsidR="004126CB" w14:paraId="5DDB3EE2" w14:textId="77777777">
        <w:trPr>
          <w:gridAfter w:val="1"/>
          <w:wAfter w:w="6" w:type="dxa"/>
          <w:trHeight w:val="309"/>
        </w:trPr>
        <w:tc>
          <w:tcPr>
            <w:tcW w:w="14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820B5" w14:textId="77777777" w:rsidR="004126CB" w:rsidRDefault="004F372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PLP0</w:t>
            </w:r>
          </w:p>
        </w:tc>
        <w:tc>
          <w:tcPr>
            <w:tcW w:w="46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BB11F" w14:textId="77777777" w:rsidR="004126CB" w:rsidRDefault="004F372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'-GGCGACCTGGAAGTCCAACT-3'</w:t>
            </w:r>
          </w:p>
        </w:tc>
        <w:tc>
          <w:tcPr>
            <w:tcW w:w="4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6C549" w14:textId="77777777" w:rsidR="004126CB" w:rsidRDefault="004F372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'-CCATCAGCACCACAGCCTTC-3'</w:t>
            </w:r>
          </w:p>
        </w:tc>
      </w:tr>
      <w:tr w:rsidR="004126CB" w14:paraId="64EC3896" w14:textId="77777777">
        <w:trPr>
          <w:gridAfter w:val="1"/>
          <w:wAfter w:w="6" w:type="dxa"/>
          <w:trHeight w:val="309"/>
        </w:trPr>
        <w:tc>
          <w:tcPr>
            <w:tcW w:w="1476" w:type="dxa"/>
            <w:gridSpan w:val="2"/>
            <w:shd w:val="clear" w:color="auto" w:fill="auto"/>
            <w:noWrap/>
            <w:vAlign w:val="bottom"/>
          </w:tcPr>
          <w:p w14:paraId="3F085B3D" w14:textId="77777777" w:rsidR="004126CB" w:rsidRDefault="004F372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AS</w:t>
            </w:r>
          </w:p>
        </w:tc>
        <w:tc>
          <w:tcPr>
            <w:tcW w:w="4697" w:type="dxa"/>
            <w:gridSpan w:val="3"/>
            <w:shd w:val="clear" w:color="auto" w:fill="auto"/>
            <w:noWrap/>
            <w:vAlign w:val="bottom"/>
          </w:tcPr>
          <w:p w14:paraId="3EA105A8" w14:textId="77777777" w:rsidR="004126CB" w:rsidRDefault="004F37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'-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CAAGTGACTGACATCAACT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4560" w:type="dxa"/>
            <w:gridSpan w:val="2"/>
            <w:shd w:val="clear" w:color="auto" w:fill="auto"/>
            <w:noWrap/>
            <w:vAlign w:val="bottom"/>
          </w:tcPr>
          <w:p w14:paraId="4262D759" w14:textId="77777777" w:rsidR="004126CB" w:rsidRDefault="004F37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'-</w:t>
            </w:r>
            <w:r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TCTTTGCACTTGGTGTTGCTG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4126CB" w14:paraId="472BBE1C" w14:textId="77777777">
        <w:trPr>
          <w:gridAfter w:val="1"/>
          <w:wAfter w:w="6" w:type="dxa"/>
          <w:trHeight w:val="309"/>
        </w:trPr>
        <w:tc>
          <w:tcPr>
            <w:tcW w:w="14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3C8BA" w14:textId="77777777" w:rsidR="004126CB" w:rsidRDefault="004F372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GFB1</w:t>
            </w:r>
          </w:p>
        </w:tc>
        <w:tc>
          <w:tcPr>
            <w:tcW w:w="46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8798A" w14:textId="77777777" w:rsidR="004126CB" w:rsidRDefault="004F372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5'-CAAGCAGAGTACACACAGCAT -3'</w:t>
            </w:r>
          </w:p>
        </w:tc>
        <w:tc>
          <w:tcPr>
            <w:tcW w:w="4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DB612D" w14:textId="77777777" w:rsidR="004126CB" w:rsidRDefault="004F372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'- TGCTCCACTTTTAACTTGAGCC-3'</w:t>
            </w:r>
          </w:p>
        </w:tc>
      </w:tr>
      <w:tr w:rsidR="004126CB" w14:paraId="22636D1C" w14:textId="77777777">
        <w:trPr>
          <w:gridAfter w:val="1"/>
          <w:wAfter w:w="6" w:type="dxa"/>
          <w:trHeight w:val="309"/>
        </w:trPr>
        <w:tc>
          <w:tcPr>
            <w:tcW w:w="1476" w:type="dxa"/>
            <w:gridSpan w:val="2"/>
            <w:shd w:val="clear" w:color="auto" w:fill="auto"/>
            <w:noWrap/>
            <w:vAlign w:val="bottom"/>
          </w:tcPr>
          <w:p w14:paraId="74290BF0" w14:textId="77777777" w:rsidR="004126CB" w:rsidRDefault="004F372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ET3</w:t>
            </w:r>
          </w:p>
        </w:tc>
        <w:tc>
          <w:tcPr>
            <w:tcW w:w="4697" w:type="dxa"/>
            <w:gridSpan w:val="3"/>
            <w:shd w:val="clear" w:color="auto" w:fill="auto"/>
            <w:noWrap/>
          </w:tcPr>
          <w:p w14:paraId="65BBF93C" w14:textId="77777777" w:rsidR="004126CB" w:rsidRDefault="004F372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'-GACGAGAACATCGGCGGCGT-3'</w:t>
            </w:r>
          </w:p>
        </w:tc>
        <w:tc>
          <w:tcPr>
            <w:tcW w:w="4560" w:type="dxa"/>
            <w:gridSpan w:val="2"/>
            <w:shd w:val="clear" w:color="auto" w:fill="auto"/>
            <w:noWrap/>
            <w:vAlign w:val="bottom"/>
          </w:tcPr>
          <w:p w14:paraId="77556728" w14:textId="77777777" w:rsidR="004126CB" w:rsidRDefault="004F372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'-GTGGCAGCGGTTGGGCTTCT-3'</w:t>
            </w:r>
          </w:p>
        </w:tc>
      </w:tr>
      <w:tr w:rsidR="004126CB" w14:paraId="12CE20CA" w14:textId="77777777">
        <w:trPr>
          <w:trHeight w:val="309"/>
        </w:trPr>
        <w:tc>
          <w:tcPr>
            <w:tcW w:w="5854" w:type="dxa"/>
            <w:gridSpan w:val="3"/>
            <w:tcBorders>
              <w:right w:val="nil"/>
            </w:tcBorders>
            <w:shd w:val="clear" w:color="auto" w:fill="auto"/>
            <w:noWrap/>
            <w:vAlign w:val="bottom"/>
          </w:tcPr>
          <w:p w14:paraId="5B5D7D26" w14:textId="77777777" w:rsidR="004126CB" w:rsidRDefault="004126CB">
            <w:pPr>
              <w:ind w:right="-763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96FA91" w14:textId="77777777" w:rsidR="004126CB" w:rsidRDefault="004126CB">
            <w:pPr>
              <w:ind w:left="547" w:firstLine="162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57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37174566" w14:textId="77777777" w:rsidR="004126CB" w:rsidRDefault="004126C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126CB" w14:paraId="3E774890" w14:textId="77777777">
        <w:trPr>
          <w:trHeight w:val="309"/>
        </w:trPr>
        <w:tc>
          <w:tcPr>
            <w:tcW w:w="5854" w:type="dxa"/>
            <w:gridSpan w:val="3"/>
            <w:tcBorders>
              <w:right w:val="nil"/>
            </w:tcBorders>
            <w:shd w:val="clear" w:color="auto" w:fill="auto"/>
            <w:noWrap/>
            <w:vAlign w:val="bottom"/>
          </w:tcPr>
          <w:p w14:paraId="08CCAAD8" w14:textId="77777777" w:rsidR="004126CB" w:rsidRDefault="004F3722">
            <w:pPr>
              <w:ind w:right="-763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et-7 isoform and U6 qPCR primers (human and mouse)</w:t>
            </w:r>
          </w:p>
        </w:tc>
        <w:tc>
          <w:tcPr>
            <w:tcW w:w="32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C2E28F" w14:textId="77777777" w:rsidR="004126CB" w:rsidRDefault="004126CB">
            <w:pPr>
              <w:ind w:left="547" w:firstLine="162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57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057A435F" w14:textId="77777777" w:rsidR="004126CB" w:rsidRDefault="004126C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126CB" w14:paraId="3E96C476" w14:textId="77777777">
        <w:trPr>
          <w:trHeight w:val="309"/>
        </w:trPr>
        <w:tc>
          <w:tcPr>
            <w:tcW w:w="1455" w:type="dxa"/>
            <w:shd w:val="clear" w:color="auto" w:fill="auto"/>
            <w:noWrap/>
            <w:vAlign w:val="bottom"/>
          </w:tcPr>
          <w:p w14:paraId="012786DF" w14:textId="77777777" w:rsidR="004126CB" w:rsidRDefault="004F372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4727" w:type="dxa"/>
            <w:gridSpan w:val="5"/>
            <w:shd w:val="clear" w:color="auto" w:fill="auto"/>
            <w:noWrap/>
            <w:vAlign w:val="bottom"/>
          </w:tcPr>
          <w:p w14:paraId="646DC238" w14:textId="77777777" w:rsidR="004126CB" w:rsidRDefault="004F372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endor</w:t>
            </w:r>
          </w:p>
        </w:tc>
        <w:tc>
          <w:tcPr>
            <w:tcW w:w="4557" w:type="dxa"/>
            <w:gridSpan w:val="2"/>
            <w:shd w:val="clear" w:color="auto" w:fill="auto"/>
            <w:noWrap/>
            <w:vAlign w:val="bottom"/>
          </w:tcPr>
          <w:p w14:paraId="61C0DACD" w14:textId="77777777" w:rsidR="004126CB" w:rsidRDefault="004F372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atalog number</w:t>
            </w:r>
          </w:p>
        </w:tc>
      </w:tr>
      <w:tr w:rsidR="004126CB" w14:paraId="21A872C0" w14:textId="77777777">
        <w:trPr>
          <w:trHeight w:val="309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BC27A" w14:textId="77777777" w:rsidR="004126CB" w:rsidRDefault="004F372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et-7a-2</w:t>
            </w:r>
          </w:p>
        </w:tc>
        <w:tc>
          <w:tcPr>
            <w:tcW w:w="472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09378" w14:textId="77777777" w:rsidR="004126CB" w:rsidRDefault="004F372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Qiagen</w:t>
            </w:r>
          </w:p>
        </w:tc>
        <w:tc>
          <w:tcPr>
            <w:tcW w:w="45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63191" w14:textId="77777777" w:rsidR="004126CB" w:rsidRDefault="004F372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S00032179</w:t>
            </w:r>
          </w:p>
        </w:tc>
      </w:tr>
      <w:tr w:rsidR="004126CB" w14:paraId="2455D69D" w14:textId="77777777">
        <w:trPr>
          <w:trHeight w:val="309"/>
        </w:trPr>
        <w:tc>
          <w:tcPr>
            <w:tcW w:w="1455" w:type="dxa"/>
            <w:shd w:val="clear" w:color="auto" w:fill="auto"/>
            <w:noWrap/>
            <w:vAlign w:val="bottom"/>
          </w:tcPr>
          <w:p w14:paraId="5646F8F4" w14:textId="77777777" w:rsidR="004126CB" w:rsidRDefault="004F372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et-7b-1</w:t>
            </w:r>
          </w:p>
        </w:tc>
        <w:tc>
          <w:tcPr>
            <w:tcW w:w="4727" w:type="dxa"/>
            <w:gridSpan w:val="5"/>
            <w:shd w:val="clear" w:color="auto" w:fill="auto"/>
            <w:noWrap/>
            <w:vAlign w:val="bottom"/>
          </w:tcPr>
          <w:p w14:paraId="7BC9943C" w14:textId="77777777" w:rsidR="004126CB" w:rsidRDefault="004F37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Qiagen</w:t>
            </w:r>
          </w:p>
        </w:tc>
        <w:tc>
          <w:tcPr>
            <w:tcW w:w="4557" w:type="dxa"/>
            <w:gridSpan w:val="2"/>
            <w:shd w:val="clear" w:color="auto" w:fill="auto"/>
            <w:noWrap/>
            <w:vAlign w:val="bottom"/>
          </w:tcPr>
          <w:p w14:paraId="7F48BBB4" w14:textId="77777777" w:rsidR="004126CB" w:rsidRDefault="004F372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S00001225</w:t>
            </w:r>
          </w:p>
        </w:tc>
      </w:tr>
      <w:tr w:rsidR="004126CB" w14:paraId="468EC26F" w14:textId="77777777">
        <w:trPr>
          <w:trHeight w:val="309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70002" w14:textId="77777777" w:rsidR="004126CB" w:rsidRDefault="004F372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et-7g-2</w:t>
            </w:r>
          </w:p>
        </w:tc>
        <w:tc>
          <w:tcPr>
            <w:tcW w:w="472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7FE54" w14:textId="77777777" w:rsidR="004126CB" w:rsidRDefault="004F372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Qiagen</w:t>
            </w:r>
          </w:p>
        </w:tc>
        <w:tc>
          <w:tcPr>
            <w:tcW w:w="45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94BFCB" w14:textId="77777777" w:rsidR="004126CB" w:rsidRDefault="004F372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S00010983</w:t>
            </w:r>
          </w:p>
        </w:tc>
      </w:tr>
      <w:tr w:rsidR="004126CB" w14:paraId="7D284933" w14:textId="77777777">
        <w:trPr>
          <w:trHeight w:val="309"/>
        </w:trPr>
        <w:tc>
          <w:tcPr>
            <w:tcW w:w="1455" w:type="dxa"/>
            <w:shd w:val="clear" w:color="auto" w:fill="auto"/>
            <w:noWrap/>
            <w:vAlign w:val="bottom"/>
          </w:tcPr>
          <w:p w14:paraId="6DC6078B" w14:textId="77777777" w:rsidR="004126CB" w:rsidRDefault="004F372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NU6-2-11</w:t>
            </w:r>
          </w:p>
        </w:tc>
        <w:tc>
          <w:tcPr>
            <w:tcW w:w="4727" w:type="dxa"/>
            <w:gridSpan w:val="5"/>
            <w:shd w:val="clear" w:color="auto" w:fill="auto"/>
            <w:noWrap/>
          </w:tcPr>
          <w:p w14:paraId="611C5CED" w14:textId="77777777" w:rsidR="004126CB" w:rsidRDefault="004F372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Qiagen</w:t>
            </w:r>
          </w:p>
        </w:tc>
        <w:tc>
          <w:tcPr>
            <w:tcW w:w="4557" w:type="dxa"/>
            <w:gridSpan w:val="2"/>
            <w:shd w:val="clear" w:color="auto" w:fill="auto"/>
            <w:noWrap/>
            <w:vAlign w:val="bottom"/>
          </w:tcPr>
          <w:p w14:paraId="1825CCA3" w14:textId="77777777" w:rsidR="004126CB" w:rsidRDefault="004F372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S00033740</w:t>
            </w:r>
          </w:p>
        </w:tc>
      </w:tr>
    </w:tbl>
    <w:p w14:paraId="0D8D2E61" w14:textId="77777777" w:rsidR="004126CB" w:rsidRDefault="004126CB">
      <w:pPr>
        <w:spacing w:before="120" w:after="120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7C38F4A9" w14:textId="77777777" w:rsidR="004126CB" w:rsidRDefault="004F3722">
      <w:pPr>
        <w:spacing w:before="120" w:after="120"/>
        <w:rPr>
          <w:rFonts w:ascii="Arial" w:hAnsi="Arial" w:cs="Arial"/>
          <w:b/>
          <w:i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>Table S2.</w:t>
      </w: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>Key resources table</w:t>
      </w: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878"/>
        <w:gridCol w:w="2049"/>
        <w:gridCol w:w="360"/>
        <w:gridCol w:w="2289"/>
      </w:tblGrid>
      <w:tr w:rsidR="004126CB" w14:paraId="7B2FF6B1" w14:textId="77777777" w:rsidTr="00F43B0A">
        <w:trPr>
          <w:cantSplit/>
          <w:trHeight w:hRule="exact" w:val="288"/>
        </w:trPr>
        <w:tc>
          <w:tcPr>
            <w:tcW w:w="487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vAlign w:val="center"/>
          </w:tcPr>
          <w:p w14:paraId="300EE4CB" w14:textId="77777777" w:rsidR="004126CB" w:rsidRDefault="004F3722">
            <w:pPr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</w:rPr>
              <w:t>REAGENT or RESOURCE</w:t>
            </w:r>
          </w:p>
        </w:tc>
        <w:tc>
          <w:tcPr>
            <w:tcW w:w="2409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vAlign w:val="center"/>
          </w:tcPr>
          <w:p w14:paraId="466BFAB7" w14:textId="77777777" w:rsidR="004126CB" w:rsidRDefault="004F3722">
            <w:pPr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228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vAlign w:val="center"/>
          </w:tcPr>
          <w:p w14:paraId="377E1672" w14:textId="77777777" w:rsidR="004126CB" w:rsidRDefault="004F3722">
            <w:pPr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</w:rPr>
              <w:t>IDENTIFIER</w:t>
            </w:r>
          </w:p>
        </w:tc>
      </w:tr>
      <w:tr w:rsidR="004126CB" w14:paraId="7FC5F021" w14:textId="77777777">
        <w:trPr>
          <w:cantSplit/>
          <w:trHeight w:val="259"/>
        </w:trPr>
        <w:tc>
          <w:tcPr>
            <w:tcW w:w="9576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7A17D7FD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Antibodies</w:t>
            </w:r>
          </w:p>
        </w:tc>
      </w:tr>
      <w:tr w:rsidR="004126CB" w14:paraId="38D45126" w14:textId="77777777" w:rsidTr="00F43B0A">
        <w:trPr>
          <w:cantSplit/>
          <w:trHeight w:val="259"/>
        </w:trPr>
        <w:tc>
          <w:tcPr>
            <w:tcW w:w="4878" w:type="dxa"/>
            <w:tcBorders>
              <w:top w:val="single" w:sz="12" w:space="0" w:color="000000"/>
            </w:tcBorders>
            <w:shd w:val="clear" w:color="auto" w:fill="auto"/>
          </w:tcPr>
          <w:p w14:paraId="679A1F7E" w14:textId="77777777" w:rsidR="004126CB" w:rsidRDefault="004F3722">
            <w:pPr>
              <w:rPr>
                <w:rFonts w:ascii="Arial" w:eastAsiaTheme="minorEastAsia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Anti-TET3 (for human TET3)</w:t>
            </w:r>
          </w:p>
        </w:tc>
        <w:tc>
          <w:tcPr>
            <w:tcW w:w="2409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1EB70835" w14:textId="77777777" w:rsidR="004126CB" w:rsidRDefault="004F3722">
            <w:pPr>
              <w:rPr>
                <w:rFonts w:ascii="Arial" w:eastAsiaTheme="minorEastAsia" w:hAnsi="Arial" w:cs="Arial"/>
                <w:i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GeneTex</w:t>
            </w:r>
            <w:proofErr w:type="spellEnd"/>
          </w:p>
        </w:tc>
        <w:tc>
          <w:tcPr>
            <w:tcW w:w="2289" w:type="dxa"/>
            <w:tcBorders>
              <w:top w:val="single" w:sz="12" w:space="0" w:color="000000"/>
            </w:tcBorders>
            <w:shd w:val="clear" w:color="auto" w:fill="auto"/>
          </w:tcPr>
          <w:p w14:paraId="6EC28E27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GTX121453</w:t>
            </w:r>
          </w:p>
        </w:tc>
      </w:tr>
      <w:tr w:rsidR="004126CB" w14:paraId="4BCED9A0" w14:textId="77777777" w:rsidTr="00F43B0A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4439F6B2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Anti-TET3 (for mouse TET3)</w:t>
            </w:r>
          </w:p>
        </w:tc>
        <w:tc>
          <w:tcPr>
            <w:tcW w:w="2409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7EB9E6F9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Active motif</w:t>
            </w:r>
          </w:p>
        </w:tc>
        <w:tc>
          <w:tcPr>
            <w:tcW w:w="2289" w:type="dxa"/>
            <w:tcBorders>
              <w:bottom w:val="single" w:sz="2" w:space="0" w:color="000000"/>
            </w:tcBorders>
            <w:shd w:val="clear" w:color="auto" w:fill="auto"/>
          </w:tcPr>
          <w:p w14:paraId="3CDED645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61395</w:t>
            </w:r>
          </w:p>
        </w:tc>
      </w:tr>
      <w:tr w:rsidR="004126CB" w14:paraId="7CF5C54E" w14:textId="77777777" w:rsidTr="00F43B0A">
        <w:trPr>
          <w:cantSplit/>
          <w:trHeight w:val="259"/>
        </w:trPr>
        <w:tc>
          <w:tcPr>
            <w:tcW w:w="4878" w:type="dxa"/>
            <w:tcBorders>
              <w:bottom w:val="single" w:sz="12" w:space="0" w:color="000000"/>
            </w:tcBorders>
            <w:shd w:val="clear" w:color="auto" w:fill="auto"/>
          </w:tcPr>
          <w:p w14:paraId="597FB0AE" w14:textId="77777777" w:rsidR="004126CB" w:rsidRDefault="004F3722">
            <w:pPr>
              <w:tabs>
                <w:tab w:val="left" w:pos="1525"/>
              </w:tabs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Anti-FAS</w:t>
            </w:r>
          </w:p>
        </w:tc>
        <w:tc>
          <w:tcPr>
            <w:tcW w:w="2409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12A9F016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289" w:type="dxa"/>
            <w:tcBorders>
              <w:bottom w:val="single" w:sz="12" w:space="0" w:color="000000"/>
            </w:tcBorders>
            <w:shd w:val="clear" w:color="auto" w:fill="auto"/>
          </w:tcPr>
          <w:p w14:paraId="1C6C2C8C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60196-1-Ig</w:t>
            </w:r>
          </w:p>
        </w:tc>
      </w:tr>
      <w:tr w:rsidR="004126CB" w14:paraId="30EB8967" w14:textId="77777777" w:rsidTr="00F43B0A">
        <w:trPr>
          <w:cantSplit/>
          <w:trHeight w:val="259"/>
        </w:trPr>
        <w:tc>
          <w:tcPr>
            <w:tcW w:w="4878" w:type="dxa"/>
            <w:tcBorders>
              <w:bottom w:val="single" w:sz="12" w:space="0" w:color="000000"/>
            </w:tcBorders>
            <w:shd w:val="clear" w:color="auto" w:fill="auto"/>
          </w:tcPr>
          <w:p w14:paraId="7B9F485A" w14:textId="77777777" w:rsidR="004126CB" w:rsidRDefault="004F3722">
            <w:pPr>
              <w:tabs>
                <w:tab w:val="left" w:pos="1525"/>
              </w:tabs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Anti-</w:t>
            </w:r>
            <w: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TGF-</w:t>
            </w:r>
            <w:r>
              <w:rPr>
                <w:rFonts w:ascii="Symbol" w:eastAsiaTheme="minorEastAsia" w:hAnsi="Symbol" w:cs="Arial"/>
                <w:color w:val="000000" w:themeColor="text1"/>
                <w:sz w:val="20"/>
                <w:szCs w:val="20"/>
              </w:rPr>
              <w:t>b</w:t>
            </w: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409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28A7B130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289" w:type="dxa"/>
            <w:tcBorders>
              <w:bottom w:val="single" w:sz="12" w:space="0" w:color="000000"/>
            </w:tcBorders>
            <w:shd w:val="clear" w:color="auto" w:fill="auto"/>
          </w:tcPr>
          <w:p w14:paraId="44454818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21898-1-AP</w:t>
            </w:r>
          </w:p>
        </w:tc>
      </w:tr>
      <w:tr w:rsidR="004126CB" w14:paraId="6F5C5EF1" w14:textId="77777777" w:rsidTr="00F43B0A">
        <w:trPr>
          <w:cantSplit/>
          <w:trHeight w:val="259"/>
        </w:trPr>
        <w:tc>
          <w:tcPr>
            <w:tcW w:w="4878" w:type="dxa"/>
            <w:tcBorders>
              <w:bottom w:val="single" w:sz="12" w:space="0" w:color="000000"/>
            </w:tcBorders>
            <w:shd w:val="clear" w:color="auto" w:fill="auto"/>
          </w:tcPr>
          <w:p w14:paraId="5702EF3C" w14:textId="77777777" w:rsidR="004126CB" w:rsidRDefault="004F3722">
            <w:pPr>
              <w:tabs>
                <w:tab w:val="left" w:pos="1525"/>
              </w:tabs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Anti-GAPDH, HRP-conjugated</w:t>
            </w:r>
          </w:p>
        </w:tc>
        <w:tc>
          <w:tcPr>
            <w:tcW w:w="2409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26A0C131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289" w:type="dxa"/>
            <w:tcBorders>
              <w:bottom w:val="single" w:sz="12" w:space="0" w:color="000000"/>
            </w:tcBorders>
            <w:shd w:val="clear" w:color="auto" w:fill="auto"/>
          </w:tcPr>
          <w:p w14:paraId="002039F7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HRP-60004</w:t>
            </w:r>
          </w:p>
        </w:tc>
      </w:tr>
      <w:tr w:rsidR="004126CB" w14:paraId="6152E58D" w14:textId="77777777" w:rsidTr="00F43B0A">
        <w:trPr>
          <w:cantSplit/>
          <w:trHeight w:val="259"/>
        </w:trPr>
        <w:tc>
          <w:tcPr>
            <w:tcW w:w="4878" w:type="dxa"/>
            <w:tcBorders>
              <w:bottom w:val="single" w:sz="12" w:space="0" w:color="000000"/>
            </w:tcBorders>
            <w:shd w:val="clear" w:color="auto" w:fill="auto"/>
          </w:tcPr>
          <w:p w14:paraId="45B335D1" w14:textId="77777777" w:rsidR="004126CB" w:rsidRDefault="004F3722">
            <w:pPr>
              <w:tabs>
                <w:tab w:val="left" w:pos="1525"/>
              </w:tabs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Anti-rabbit IgG, HRP-linked</w:t>
            </w:r>
          </w:p>
        </w:tc>
        <w:tc>
          <w:tcPr>
            <w:tcW w:w="2409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07247B4E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Rockland</w:t>
            </w:r>
          </w:p>
        </w:tc>
        <w:tc>
          <w:tcPr>
            <w:tcW w:w="2289" w:type="dxa"/>
            <w:tcBorders>
              <w:bottom w:val="single" w:sz="12" w:space="0" w:color="000000"/>
            </w:tcBorders>
            <w:shd w:val="clear" w:color="auto" w:fill="auto"/>
          </w:tcPr>
          <w:p w14:paraId="1D9B13CA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611-1322</w:t>
            </w:r>
          </w:p>
        </w:tc>
      </w:tr>
      <w:tr w:rsidR="004126CB" w14:paraId="6E4E8559" w14:textId="77777777" w:rsidTr="00F43B0A">
        <w:trPr>
          <w:cantSplit/>
          <w:trHeight w:val="259"/>
        </w:trPr>
        <w:tc>
          <w:tcPr>
            <w:tcW w:w="4878" w:type="dxa"/>
            <w:tcBorders>
              <w:bottom w:val="single" w:sz="12" w:space="0" w:color="000000"/>
            </w:tcBorders>
            <w:shd w:val="clear" w:color="auto" w:fill="auto"/>
          </w:tcPr>
          <w:p w14:paraId="443D42C4" w14:textId="77777777" w:rsidR="004126CB" w:rsidRDefault="004126CB">
            <w:pPr>
              <w:tabs>
                <w:tab w:val="left" w:pos="1525"/>
              </w:tabs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7D372C4C" w14:textId="77777777" w:rsidR="004126CB" w:rsidRDefault="004126CB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89" w:type="dxa"/>
            <w:tcBorders>
              <w:bottom w:val="single" w:sz="12" w:space="0" w:color="000000"/>
            </w:tcBorders>
            <w:shd w:val="clear" w:color="auto" w:fill="auto"/>
          </w:tcPr>
          <w:p w14:paraId="48AB4A4F" w14:textId="77777777" w:rsidR="004126CB" w:rsidRDefault="004126CB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126CB" w14:paraId="2A42B09F" w14:textId="77777777">
        <w:trPr>
          <w:cantSplit/>
          <w:trHeight w:val="259"/>
        </w:trPr>
        <w:tc>
          <w:tcPr>
            <w:tcW w:w="9576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555EA091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Biological Samples</w:t>
            </w:r>
          </w:p>
        </w:tc>
      </w:tr>
      <w:tr w:rsidR="004126CB" w14:paraId="0DEE9850" w14:textId="77777777">
        <w:trPr>
          <w:cantSplit/>
          <w:trHeight w:val="259"/>
        </w:trPr>
        <w:tc>
          <w:tcPr>
            <w:tcW w:w="4878" w:type="dxa"/>
            <w:tcBorders>
              <w:top w:val="single" w:sz="12" w:space="0" w:color="000000"/>
            </w:tcBorders>
            <w:shd w:val="clear" w:color="auto" w:fill="auto"/>
          </w:tcPr>
          <w:p w14:paraId="5B7E8459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Primary human hepatocytes </w:t>
            </w:r>
          </w:p>
          <w:p w14:paraId="1FA83A34" w14:textId="77777777" w:rsidR="004126CB" w:rsidRDefault="004126CB">
            <w:pPr>
              <w:rPr>
                <w:rFonts w:ascii="Arial" w:eastAsiaTheme="minorEastAsia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single" w:sz="12" w:space="0" w:color="000000"/>
            </w:tcBorders>
            <w:shd w:val="clear" w:color="auto" w:fill="auto"/>
          </w:tcPr>
          <w:p w14:paraId="13CD97A3" w14:textId="77777777" w:rsidR="004126CB" w:rsidRDefault="004F3722">
            <w:pPr>
              <w:rPr>
                <w:rFonts w:ascii="Arial" w:eastAsiaTheme="minorEastAsia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Discovery Life Sciences</w:t>
            </w:r>
          </w:p>
        </w:tc>
        <w:tc>
          <w:tcPr>
            <w:tcW w:w="2649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513F0B46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HHA1000-IV210000097060718V1</w:t>
            </w:r>
          </w:p>
          <w:p w14:paraId="7AA06C12" w14:textId="77777777" w:rsidR="004126CB" w:rsidRDefault="004126CB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775EE11A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HHA1000-IV210000118111917V1</w:t>
            </w:r>
          </w:p>
        </w:tc>
      </w:tr>
      <w:tr w:rsidR="004126CB" w14:paraId="1A2E9A2C" w14:textId="77777777">
        <w:trPr>
          <w:cantSplit/>
          <w:trHeight w:val="259"/>
        </w:trPr>
        <w:tc>
          <w:tcPr>
            <w:tcW w:w="9576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1555DDE7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Chemicals, Peptides, and Recombinant Proteins</w:t>
            </w:r>
          </w:p>
        </w:tc>
      </w:tr>
      <w:tr w:rsidR="004126CB" w14:paraId="23BC780D" w14:textId="77777777" w:rsidTr="00F43B0A">
        <w:trPr>
          <w:cantSplit/>
          <w:trHeight w:val="259"/>
        </w:trPr>
        <w:tc>
          <w:tcPr>
            <w:tcW w:w="4878" w:type="dxa"/>
            <w:tcBorders>
              <w:top w:val="single" w:sz="12" w:space="0" w:color="000000"/>
            </w:tcBorders>
            <w:shd w:val="clear" w:color="auto" w:fill="auto"/>
          </w:tcPr>
          <w:p w14:paraId="08DD46C1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Phosphatase inhibitor cocktail</w:t>
            </w:r>
          </w:p>
        </w:tc>
        <w:tc>
          <w:tcPr>
            <w:tcW w:w="2409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2BF01981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Thermo</w:t>
            </w:r>
          </w:p>
        </w:tc>
        <w:tc>
          <w:tcPr>
            <w:tcW w:w="2289" w:type="dxa"/>
            <w:tcBorders>
              <w:top w:val="single" w:sz="12" w:space="0" w:color="000000"/>
            </w:tcBorders>
            <w:shd w:val="clear" w:color="auto" w:fill="auto"/>
          </w:tcPr>
          <w:p w14:paraId="350F36F7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Style w:val="ptitle"/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78427</w:t>
            </w:r>
          </w:p>
        </w:tc>
      </w:tr>
      <w:tr w:rsidR="004126CB" w14:paraId="56A5648D" w14:textId="77777777" w:rsidTr="00F43B0A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105647CB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Protease inhibitor cocktail</w:t>
            </w:r>
          </w:p>
        </w:tc>
        <w:tc>
          <w:tcPr>
            <w:tcW w:w="2409" w:type="dxa"/>
            <w:gridSpan w:val="2"/>
            <w:shd w:val="clear" w:color="auto" w:fill="auto"/>
          </w:tcPr>
          <w:p w14:paraId="590CEBA5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289" w:type="dxa"/>
            <w:shd w:val="clear" w:color="auto" w:fill="auto"/>
          </w:tcPr>
          <w:p w14:paraId="5FB8FBEC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Style w:val="ptitle"/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78438</w:t>
            </w:r>
          </w:p>
        </w:tc>
      </w:tr>
      <w:tr w:rsidR="004126CB" w14:paraId="1A8B7AC0" w14:textId="77777777" w:rsidTr="00F43B0A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220F4A91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lastRenderedPageBreak/>
              <w:t>Dexamethasone</w:t>
            </w:r>
          </w:p>
        </w:tc>
        <w:tc>
          <w:tcPr>
            <w:tcW w:w="2409" w:type="dxa"/>
            <w:gridSpan w:val="2"/>
            <w:shd w:val="clear" w:color="auto" w:fill="auto"/>
          </w:tcPr>
          <w:p w14:paraId="3FAC723F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289" w:type="dxa"/>
            <w:shd w:val="clear" w:color="auto" w:fill="auto"/>
          </w:tcPr>
          <w:p w14:paraId="55A79EFF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Style w:val="ptitle"/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D4902</w:t>
            </w:r>
          </w:p>
        </w:tc>
      </w:tr>
      <w:tr w:rsidR="004126CB" w14:paraId="5EF0D226" w14:textId="77777777" w:rsidTr="00F43B0A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73F0D09E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Insulin</w:t>
            </w:r>
          </w:p>
        </w:tc>
        <w:tc>
          <w:tcPr>
            <w:tcW w:w="2409" w:type="dxa"/>
            <w:gridSpan w:val="2"/>
            <w:shd w:val="clear" w:color="auto" w:fill="auto"/>
          </w:tcPr>
          <w:p w14:paraId="7880386D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Gibco</w:t>
            </w:r>
          </w:p>
        </w:tc>
        <w:tc>
          <w:tcPr>
            <w:tcW w:w="2289" w:type="dxa"/>
            <w:shd w:val="clear" w:color="auto" w:fill="auto"/>
          </w:tcPr>
          <w:p w14:paraId="6A01B7B0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Style w:val="ptitle"/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12585-014</w:t>
            </w:r>
          </w:p>
        </w:tc>
      </w:tr>
      <w:tr w:rsidR="004126CB" w14:paraId="463DBECF" w14:textId="77777777" w:rsidTr="00F43B0A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57BAD545" w14:textId="77777777" w:rsidR="004126CB" w:rsidRPr="0079170A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79170A">
              <w:rPr>
                <w:rFonts w:ascii="Arial" w:eastAsiaTheme="minorEastAsia" w:hAnsi="Arial" w:cs="Arial" w:hint="eastAsia"/>
                <w:color w:val="000000" w:themeColor="text1"/>
                <w:sz w:val="20"/>
                <w:szCs w:val="20"/>
                <w:lang w:eastAsia="zh-CN"/>
              </w:rPr>
              <w:t>C</w:t>
            </w:r>
            <w:r w:rsidRPr="0079170A">
              <w:rPr>
                <w:rFonts w:ascii="Arial" w:eastAsiaTheme="minorEastAsia" w:hAnsi="Arial" w:cs="Arial" w:hint="eastAsia"/>
                <w:color w:val="000000" w:themeColor="text1"/>
                <w:sz w:val="20"/>
                <w:szCs w:val="20"/>
              </w:rPr>
              <w:t>arbon tetrachloride</w:t>
            </w:r>
          </w:p>
        </w:tc>
        <w:tc>
          <w:tcPr>
            <w:tcW w:w="2409" w:type="dxa"/>
            <w:gridSpan w:val="2"/>
            <w:shd w:val="clear" w:color="auto" w:fill="auto"/>
          </w:tcPr>
          <w:p w14:paraId="35948D43" w14:textId="6D305771" w:rsidR="004126CB" w:rsidRPr="0079170A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79170A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Sigma</w:t>
            </w:r>
            <w:r w:rsidR="0079170A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-Aldrich</w:t>
            </w:r>
          </w:p>
        </w:tc>
        <w:tc>
          <w:tcPr>
            <w:tcW w:w="2289" w:type="dxa"/>
            <w:shd w:val="clear" w:color="auto" w:fill="auto"/>
          </w:tcPr>
          <w:p w14:paraId="1EFC0AF9" w14:textId="77777777" w:rsidR="004126CB" w:rsidRPr="0079170A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79170A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319961</w:t>
            </w:r>
          </w:p>
        </w:tc>
      </w:tr>
      <w:tr w:rsidR="004126CB" w14:paraId="7C633E52" w14:textId="77777777" w:rsidTr="00F43B0A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49CDE88F" w14:textId="3398EB6F" w:rsidR="004126CB" w:rsidRPr="0079170A" w:rsidRDefault="006C240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79170A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 xml:space="preserve">Mineral oil </w:t>
            </w:r>
          </w:p>
        </w:tc>
        <w:tc>
          <w:tcPr>
            <w:tcW w:w="2409" w:type="dxa"/>
            <w:gridSpan w:val="2"/>
            <w:shd w:val="clear" w:color="auto" w:fill="auto"/>
          </w:tcPr>
          <w:p w14:paraId="7B5F9C39" w14:textId="27C69E38" w:rsidR="004126CB" w:rsidRPr="0079170A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79170A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Sigma</w:t>
            </w:r>
            <w:r w:rsidR="0079170A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-Aldrich</w:t>
            </w:r>
          </w:p>
        </w:tc>
        <w:tc>
          <w:tcPr>
            <w:tcW w:w="2289" w:type="dxa"/>
            <w:shd w:val="clear" w:color="auto" w:fill="auto"/>
          </w:tcPr>
          <w:p w14:paraId="1DF93497" w14:textId="77777777" w:rsidR="004126CB" w:rsidRPr="0079170A" w:rsidRDefault="004F3722">
            <w:pPr>
              <w:rPr>
                <w:rStyle w:val="ptitle"/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79170A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M5310</w:t>
            </w:r>
          </w:p>
        </w:tc>
      </w:tr>
      <w:tr w:rsidR="004126CB" w14:paraId="34EFA065" w14:textId="77777777" w:rsidTr="00F43B0A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065ADC35" w14:textId="11098497" w:rsidR="004126CB" w:rsidRDefault="00AB7C0B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Human recombinant </w:t>
            </w:r>
            <w:proofErr w:type="spellStart"/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fas</w:t>
            </w:r>
            <w:proofErr w:type="spellEnd"/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ligand (FASL)</w:t>
            </w:r>
          </w:p>
        </w:tc>
        <w:tc>
          <w:tcPr>
            <w:tcW w:w="2409" w:type="dxa"/>
            <w:gridSpan w:val="2"/>
            <w:shd w:val="clear" w:color="auto" w:fill="auto"/>
          </w:tcPr>
          <w:p w14:paraId="66BEA003" w14:textId="4ABF9FC4" w:rsidR="004126CB" w:rsidRDefault="00AB7C0B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igma</w:t>
            </w:r>
            <w:r w:rsidR="0079170A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-Aldrich</w:t>
            </w:r>
          </w:p>
        </w:tc>
        <w:tc>
          <w:tcPr>
            <w:tcW w:w="2289" w:type="dxa"/>
            <w:shd w:val="clear" w:color="auto" w:fill="auto"/>
          </w:tcPr>
          <w:p w14:paraId="3A0D8D39" w14:textId="17058816" w:rsidR="004126CB" w:rsidRDefault="00AB7C0B">
            <w:pPr>
              <w:rPr>
                <w:rStyle w:val="ptitle"/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Style w:val="ptitle"/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8689</w:t>
            </w:r>
          </w:p>
        </w:tc>
      </w:tr>
      <w:tr w:rsidR="004126CB" w14:paraId="53B73A2A" w14:textId="77777777" w:rsidTr="00F43B0A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67E9109D" w14:textId="77777777" w:rsidR="004126CB" w:rsidRDefault="004F3722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Williams Medium </w:t>
            </w:r>
          </w:p>
        </w:tc>
        <w:tc>
          <w:tcPr>
            <w:tcW w:w="2409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732F53A3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Gibco</w:t>
            </w:r>
          </w:p>
        </w:tc>
        <w:tc>
          <w:tcPr>
            <w:tcW w:w="2289" w:type="dxa"/>
            <w:tcBorders>
              <w:bottom w:val="single" w:sz="2" w:space="0" w:color="000000"/>
            </w:tcBorders>
            <w:shd w:val="clear" w:color="auto" w:fill="auto"/>
          </w:tcPr>
          <w:p w14:paraId="79A89709" w14:textId="77777777" w:rsidR="004126CB" w:rsidRDefault="004F3722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551</w:t>
            </w:r>
          </w:p>
        </w:tc>
      </w:tr>
      <w:tr w:rsidR="004126CB" w14:paraId="4DAF14BB" w14:textId="77777777" w:rsidTr="00F43B0A">
        <w:trPr>
          <w:cantSplit/>
          <w:trHeight w:val="259"/>
        </w:trPr>
        <w:tc>
          <w:tcPr>
            <w:tcW w:w="4878" w:type="dxa"/>
            <w:tcBorders>
              <w:bottom w:val="single" w:sz="12" w:space="0" w:color="000000"/>
            </w:tcBorders>
            <w:shd w:val="clear" w:color="auto" w:fill="auto"/>
          </w:tcPr>
          <w:p w14:paraId="373F4DE0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D</w:t>
            </w:r>
            <w:proofErr w:type="gramStart"/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-(</w:t>
            </w:r>
            <w:proofErr w:type="gramEnd"/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+)-Glucose</w:t>
            </w:r>
          </w:p>
        </w:tc>
        <w:tc>
          <w:tcPr>
            <w:tcW w:w="2409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129B6471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289" w:type="dxa"/>
            <w:tcBorders>
              <w:bottom w:val="single" w:sz="12" w:space="0" w:color="000000"/>
            </w:tcBorders>
            <w:shd w:val="clear" w:color="auto" w:fill="auto"/>
          </w:tcPr>
          <w:p w14:paraId="6E690343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G5767</w:t>
            </w:r>
          </w:p>
        </w:tc>
      </w:tr>
      <w:tr w:rsidR="004126CB" w14:paraId="143DC215" w14:textId="77777777" w:rsidTr="00F43B0A">
        <w:trPr>
          <w:cantSplit/>
          <w:trHeight w:val="259"/>
        </w:trPr>
        <w:tc>
          <w:tcPr>
            <w:tcW w:w="4878" w:type="dxa"/>
            <w:tcBorders>
              <w:bottom w:val="single" w:sz="12" w:space="0" w:color="000000"/>
            </w:tcBorders>
            <w:shd w:val="clear" w:color="auto" w:fill="auto"/>
          </w:tcPr>
          <w:p w14:paraId="50BB1948" w14:textId="014914CD" w:rsidR="004126CB" w:rsidRDefault="00F43B0A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UCRM media</w:t>
            </w:r>
          </w:p>
        </w:tc>
        <w:tc>
          <w:tcPr>
            <w:tcW w:w="2409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34C5C6B5" w14:textId="3F3CB856" w:rsidR="004126CB" w:rsidRDefault="00F43B0A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Discovery Life Sciences</w:t>
            </w:r>
          </w:p>
        </w:tc>
        <w:tc>
          <w:tcPr>
            <w:tcW w:w="2289" w:type="dxa"/>
            <w:tcBorders>
              <w:bottom w:val="single" w:sz="12" w:space="0" w:color="000000"/>
            </w:tcBorders>
            <w:shd w:val="clear" w:color="auto" w:fill="auto"/>
          </w:tcPr>
          <w:p w14:paraId="2264E8A5" w14:textId="5A18DD20" w:rsidR="004126CB" w:rsidRDefault="00F43B0A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81015</w:t>
            </w:r>
          </w:p>
        </w:tc>
      </w:tr>
      <w:tr w:rsidR="004126CB" w14:paraId="45C1A56A" w14:textId="77777777" w:rsidTr="00F43B0A">
        <w:trPr>
          <w:cantSplit/>
          <w:trHeight w:val="259"/>
        </w:trPr>
        <w:tc>
          <w:tcPr>
            <w:tcW w:w="4878" w:type="dxa"/>
            <w:tcBorders>
              <w:bottom w:val="single" w:sz="12" w:space="0" w:color="000000"/>
            </w:tcBorders>
            <w:shd w:val="clear" w:color="auto" w:fill="auto"/>
          </w:tcPr>
          <w:p w14:paraId="204B65B0" w14:textId="10058A30" w:rsidR="004126CB" w:rsidRDefault="00F43B0A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UPCM media</w:t>
            </w:r>
          </w:p>
        </w:tc>
        <w:tc>
          <w:tcPr>
            <w:tcW w:w="2409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0788E469" w14:textId="50BF158D" w:rsidR="004126CB" w:rsidRDefault="00F43B0A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Discovery Life Sciences</w:t>
            </w:r>
          </w:p>
        </w:tc>
        <w:tc>
          <w:tcPr>
            <w:tcW w:w="2289" w:type="dxa"/>
            <w:tcBorders>
              <w:bottom w:val="single" w:sz="12" w:space="0" w:color="000000"/>
            </w:tcBorders>
            <w:shd w:val="clear" w:color="auto" w:fill="auto"/>
          </w:tcPr>
          <w:p w14:paraId="29AF50F6" w14:textId="25DBAA02" w:rsidR="004126CB" w:rsidRDefault="00F43B0A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81016</w:t>
            </w:r>
          </w:p>
        </w:tc>
      </w:tr>
      <w:tr w:rsidR="004126CB" w14:paraId="0E8A89CD" w14:textId="77777777">
        <w:trPr>
          <w:cantSplit/>
          <w:trHeight w:val="259"/>
        </w:trPr>
        <w:tc>
          <w:tcPr>
            <w:tcW w:w="9576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30F3A841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Critical Commercial Assays</w:t>
            </w:r>
          </w:p>
        </w:tc>
      </w:tr>
      <w:tr w:rsidR="004126CB" w14:paraId="529506C3" w14:textId="77777777" w:rsidTr="00F43B0A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73D53C2F" w14:textId="77777777" w:rsidR="004126CB" w:rsidRPr="0079170A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79170A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Bilirubin Assay Kit</w:t>
            </w:r>
          </w:p>
        </w:tc>
        <w:tc>
          <w:tcPr>
            <w:tcW w:w="2409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5672D88D" w14:textId="77777777" w:rsidR="004126CB" w:rsidRPr="0079170A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79170A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289" w:type="dxa"/>
            <w:tcBorders>
              <w:bottom w:val="single" w:sz="2" w:space="0" w:color="000000"/>
            </w:tcBorders>
            <w:shd w:val="clear" w:color="auto" w:fill="auto"/>
          </w:tcPr>
          <w:p w14:paraId="0EEA6E45" w14:textId="77777777" w:rsidR="004126CB" w:rsidRPr="0079170A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79170A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MAK126</w:t>
            </w:r>
          </w:p>
        </w:tc>
      </w:tr>
      <w:tr w:rsidR="00AB7C0B" w14:paraId="03674234" w14:textId="77777777" w:rsidTr="00F43B0A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2EA562F4" w14:textId="3999DA43" w:rsidR="00AB7C0B" w:rsidRPr="0079170A" w:rsidRDefault="00AB7C0B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79170A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In Situ Cell Death Detection Kit</w:t>
            </w:r>
          </w:p>
        </w:tc>
        <w:tc>
          <w:tcPr>
            <w:tcW w:w="2409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19D20349" w14:textId="74D7EED5" w:rsidR="00AB7C0B" w:rsidRPr="0079170A" w:rsidRDefault="00AB7C0B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79170A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289" w:type="dxa"/>
            <w:tcBorders>
              <w:bottom w:val="single" w:sz="2" w:space="0" w:color="000000"/>
            </w:tcBorders>
            <w:shd w:val="clear" w:color="auto" w:fill="auto"/>
          </w:tcPr>
          <w:p w14:paraId="28D4B66D" w14:textId="3F4172F4" w:rsidR="00AB7C0B" w:rsidRPr="0079170A" w:rsidRDefault="00AB7C0B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79170A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12156792910</w:t>
            </w:r>
          </w:p>
        </w:tc>
      </w:tr>
      <w:tr w:rsidR="00760238" w14:paraId="2499822B" w14:textId="77777777" w:rsidTr="00F43B0A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56190875" w14:textId="7C7DBB22" w:rsidR="00760238" w:rsidRPr="0079170A" w:rsidRDefault="0076023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One-step TUNEL Assay Kit</w:t>
            </w:r>
          </w:p>
        </w:tc>
        <w:tc>
          <w:tcPr>
            <w:tcW w:w="2409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19665C07" w14:textId="3A5FFCD6" w:rsidR="00760238" w:rsidRPr="0079170A" w:rsidRDefault="0076023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Elabscience</w:t>
            </w:r>
            <w:proofErr w:type="spellEnd"/>
          </w:p>
        </w:tc>
        <w:tc>
          <w:tcPr>
            <w:tcW w:w="2289" w:type="dxa"/>
            <w:tcBorders>
              <w:bottom w:val="single" w:sz="2" w:space="0" w:color="000000"/>
            </w:tcBorders>
            <w:shd w:val="clear" w:color="auto" w:fill="auto"/>
          </w:tcPr>
          <w:p w14:paraId="06E54520" w14:textId="66E3D97E" w:rsidR="00760238" w:rsidRPr="0079170A" w:rsidRDefault="0076023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E-CK-A320</w:t>
            </w:r>
          </w:p>
        </w:tc>
      </w:tr>
      <w:tr w:rsidR="004126CB" w14:paraId="043780CF" w14:textId="77777777" w:rsidTr="00F43B0A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3A313B6F" w14:textId="77777777" w:rsidR="004126CB" w:rsidRPr="0079170A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79170A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Alanine Transaminase Assay Kit</w:t>
            </w:r>
          </w:p>
        </w:tc>
        <w:tc>
          <w:tcPr>
            <w:tcW w:w="2409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0DC1EDF0" w14:textId="77777777" w:rsidR="004126CB" w:rsidRPr="0079170A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79170A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Bioassay Systems</w:t>
            </w:r>
          </w:p>
        </w:tc>
        <w:tc>
          <w:tcPr>
            <w:tcW w:w="2289" w:type="dxa"/>
            <w:tcBorders>
              <w:bottom w:val="single" w:sz="2" w:space="0" w:color="000000"/>
            </w:tcBorders>
            <w:shd w:val="clear" w:color="auto" w:fill="auto"/>
          </w:tcPr>
          <w:p w14:paraId="63D1D725" w14:textId="77777777" w:rsidR="004126CB" w:rsidRPr="0079170A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79170A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EALT-100</w:t>
            </w:r>
          </w:p>
        </w:tc>
      </w:tr>
      <w:tr w:rsidR="004126CB" w14:paraId="01A6E511" w14:textId="77777777" w:rsidTr="00F43B0A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60553AEC" w14:textId="77777777" w:rsidR="004126CB" w:rsidRPr="0079170A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79170A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Aspartate Transaminase Assay Kit</w:t>
            </w:r>
          </w:p>
        </w:tc>
        <w:tc>
          <w:tcPr>
            <w:tcW w:w="2409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40C252A4" w14:textId="77777777" w:rsidR="004126CB" w:rsidRPr="0079170A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79170A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Bioassay Systems</w:t>
            </w:r>
          </w:p>
        </w:tc>
        <w:tc>
          <w:tcPr>
            <w:tcW w:w="2289" w:type="dxa"/>
            <w:tcBorders>
              <w:bottom w:val="single" w:sz="2" w:space="0" w:color="000000"/>
            </w:tcBorders>
            <w:shd w:val="clear" w:color="auto" w:fill="auto"/>
          </w:tcPr>
          <w:p w14:paraId="79E92E6C" w14:textId="77777777" w:rsidR="004126CB" w:rsidRPr="0079170A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79170A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EASTR-100</w:t>
            </w:r>
          </w:p>
        </w:tc>
      </w:tr>
      <w:tr w:rsidR="004126CB" w14:paraId="6D14C6C7" w14:textId="77777777" w:rsidTr="00F43B0A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7AAE6C27" w14:textId="53C4BBA5" w:rsidR="004126CB" w:rsidRPr="0079170A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79170A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Hydroxyproline </w:t>
            </w:r>
            <w:r w:rsidR="003A7641" w:rsidRPr="0079170A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A</w:t>
            </w:r>
            <w:r w:rsidRPr="0079170A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say Kit</w:t>
            </w:r>
          </w:p>
        </w:tc>
        <w:tc>
          <w:tcPr>
            <w:tcW w:w="2409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1078101B" w14:textId="77777777" w:rsidR="004126CB" w:rsidRPr="0079170A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79170A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289" w:type="dxa"/>
            <w:tcBorders>
              <w:bottom w:val="single" w:sz="2" w:space="0" w:color="000000"/>
            </w:tcBorders>
            <w:shd w:val="clear" w:color="auto" w:fill="auto"/>
          </w:tcPr>
          <w:p w14:paraId="690E8518" w14:textId="77777777" w:rsidR="004126CB" w:rsidRPr="0079170A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79170A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MAK008-1KT</w:t>
            </w:r>
          </w:p>
        </w:tc>
      </w:tr>
      <w:tr w:rsidR="004126CB" w14:paraId="35A11634" w14:textId="77777777" w:rsidTr="00F43B0A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511AB10F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Lipofectamine </w:t>
            </w:r>
            <w:proofErr w:type="spellStart"/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RNAiMAX</w:t>
            </w:r>
            <w:proofErr w:type="spellEnd"/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reagent</w:t>
            </w:r>
          </w:p>
        </w:tc>
        <w:tc>
          <w:tcPr>
            <w:tcW w:w="2409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08077487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289" w:type="dxa"/>
            <w:tcBorders>
              <w:bottom w:val="single" w:sz="2" w:space="0" w:color="000000"/>
            </w:tcBorders>
            <w:shd w:val="clear" w:color="auto" w:fill="auto"/>
          </w:tcPr>
          <w:p w14:paraId="210E1DFC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13778-150</w:t>
            </w:r>
          </w:p>
        </w:tc>
      </w:tr>
      <w:tr w:rsidR="004126CB" w14:paraId="6D83A2C3" w14:textId="77777777" w:rsidTr="00F43B0A">
        <w:trPr>
          <w:cantSplit/>
          <w:trHeight w:val="259"/>
        </w:trPr>
        <w:tc>
          <w:tcPr>
            <w:tcW w:w="4878" w:type="dxa"/>
            <w:tcBorders>
              <w:bottom w:val="single" w:sz="12" w:space="0" w:color="000000"/>
            </w:tcBorders>
            <w:shd w:val="clear" w:color="auto" w:fill="auto"/>
          </w:tcPr>
          <w:p w14:paraId="7FDD9191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PrimeScript</w:t>
            </w:r>
            <w:proofErr w:type="spellEnd"/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RT Reagent Kit</w:t>
            </w:r>
          </w:p>
        </w:tc>
        <w:tc>
          <w:tcPr>
            <w:tcW w:w="2409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72266F38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TaKaRa</w:t>
            </w:r>
            <w:proofErr w:type="spellEnd"/>
          </w:p>
        </w:tc>
        <w:tc>
          <w:tcPr>
            <w:tcW w:w="2289" w:type="dxa"/>
            <w:tcBorders>
              <w:bottom w:val="single" w:sz="12" w:space="0" w:color="000000"/>
            </w:tcBorders>
            <w:shd w:val="clear" w:color="auto" w:fill="auto"/>
          </w:tcPr>
          <w:p w14:paraId="4785A7D0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RR037A</w:t>
            </w:r>
          </w:p>
        </w:tc>
      </w:tr>
      <w:tr w:rsidR="004126CB" w14:paraId="36DA8681" w14:textId="77777777" w:rsidTr="00F43B0A">
        <w:trPr>
          <w:cantSplit/>
          <w:trHeight w:val="259"/>
        </w:trPr>
        <w:tc>
          <w:tcPr>
            <w:tcW w:w="4878" w:type="dxa"/>
            <w:tcBorders>
              <w:bottom w:val="single" w:sz="12" w:space="0" w:color="000000"/>
            </w:tcBorders>
            <w:shd w:val="clear" w:color="auto" w:fill="auto"/>
          </w:tcPr>
          <w:p w14:paraId="6E0808A0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miScript</w:t>
            </w:r>
            <w:proofErr w:type="spellEnd"/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SYBR Green PCR kit</w:t>
            </w:r>
          </w:p>
        </w:tc>
        <w:tc>
          <w:tcPr>
            <w:tcW w:w="2409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453FD0A5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Qiagen</w:t>
            </w:r>
          </w:p>
        </w:tc>
        <w:tc>
          <w:tcPr>
            <w:tcW w:w="2289" w:type="dxa"/>
            <w:tcBorders>
              <w:bottom w:val="single" w:sz="12" w:space="0" w:color="000000"/>
            </w:tcBorders>
            <w:shd w:val="clear" w:color="auto" w:fill="auto"/>
          </w:tcPr>
          <w:p w14:paraId="3C3420C9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218073</w:t>
            </w:r>
          </w:p>
        </w:tc>
      </w:tr>
      <w:tr w:rsidR="004126CB" w14:paraId="2DDD80E8" w14:textId="77777777" w:rsidTr="00F43B0A">
        <w:trPr>
          <w:cantSplit/>
          <w:trHeight w:val="259"/>
        </w:trPr>
        <w:tc>
          <w:tcPr>
            <w:tcW w:w="4878" w:type="dxa"/>
            <w:tcBorders>
              <w:bottom w:val="single" w:sz="12" w:space="0" w:color="000000"/>
            </w:tcBorders>
            <w:shd w:val="clear" w:color="auto" w:fill="auto"/>
          </w:tcPr>
          <w:p w14:paraId="7866C147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miScript</w:t>
            </w:r>
            <w:proofErr w:type="spellEnd"/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II RT kit</w:t>
            </w:r>
          </w:p>
        </w:tc>
        <w:tc>
          <w:tcPr>
            <w:tcW w:w="2409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1911A666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Qiagen</w:t>
            </w:r>
          </w:p>
        </w:tc>
        <w:tc>
          <w:tcPr>
            <w:tcW w:w="2289" w:type="dxa"/>
            <w:tcBorders>
              <w:bottom w:val="single" w:sz="12" w:space="0" w:color="000000"/>
            </w:tcBorders>
            <w:shd w:val="clear" w:color="auto" w:fill="auto"/>
          </w:tcPr>
          <w:p w14:paraId="55295638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218161</w:t>
            </w:r>
          </w:p>
        </w:tc>
      </w:tr>
      <w:tr w:rsidR="004126CB" w14:paraId="56129A51" w14:textId="77777777" w:rsidTr="00F43B0A">
        <w:trPr>
          <w:cantSplit/>
          <w:trHeight w:val="259"/>
        </w:trPr>
        <w:tc>
          <w:tcPr>
            <w:tcW w:w="4878" w:type="dxa"/>
            <w:tcBorders>
              <w:bottom w:val="single" w:sz="12" w:space="0" w:color="000000"/>
            </w:tcBorders>
            <w:shd w:val="clear" w:color="auto" w:fill="auto"/>
          </w:tcPr>
          <w:p w14:paraId="25A7009A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YBR Green PCR Master Mix</w:t>
            </w:r>
          </w:p>
        </w:tc>
        <w:tc>
          <w:tcPr>
            <w:tcW w:w="2409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12CECFE4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Bio-Rad</w:t>
            </w:r>
          </w:p>
        </w:tc>
        <w:tc>
          <w:tcPr>
            <w:tcW w:w="2289" w:type="dxa"/>
            <w:tcBorders>
              <w:bottom w:val="single" w:sz="12" w:space="0" w:color="000000"/>
            </w:tcBorders>
            <w:shd w:val="clear" w:color="auto" w:fill="auto"/>
          </w:tcPr>
          <w:p w14:paraId="230A1D4B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172-5124</w:t>
            </w:r>
          </w:p>
        </w:tc>
      </w:tr>
      <w:tr w:rsidR="004126CB" w14:paraId="03511340" w14:textId="77777777" w:rsidTr="00F43B0A">
        <w:trPr>
          <w:cantSplit/>
          <w:trHeight w:val="259"/>
        </w:trPr>
        <w:tc>
          <w:tcPr>
            <w:tcW w:w="4878" w:type="dxa"/>
            <w:tcBorders>
              <w:bottom w:val="single" w:sz="12" w:space="0" w:color="000000"/>
            </w:tcBorders>
            <w:shd w:val="clear" w:color="auto" w:fill="auto"/>
          </w:tcPr>
          <w:p w14:paraId="22B6E7A0" w14:textId="77777777" w:rsidR="004126CB" w:rsidRDefault="004F3722">
            <w:pPr>
              <w:tabs>
                <w:tab w:val="left" w:pos="461"/>
              </w:tabs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PureLink</w:t>
            </w:r>
            <w:proofErr w:type="spellEnd"/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RNA Mini Kit</w:t>
            </w:r>
          </w:p>
        </w:tc>
        <w:tc>
          <w:tcPr>
            <w:tcW w:w="2409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5DE0A291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Ambion</w:t>
            </w:r>
            <w:proofErr w:type="spellEnd"/>
          </w:p>
        </w:tc>
        <w:tc>
          <w:tcPr>
            <w:tcW w:w="2289" w:type="dxa"/>
            <w:tcBorders>
              <w:bottom w:val="single" w:sz="12" w:space="0" w:color="000000"/>
            </w:tcBorders>
            <w:shd w:val="clear" w:color="auto" w:fill="auto"/>
          </w:tcPr>
          <w:p w14:paraId="0DC96C6C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12183018A</w:t>
            </w:r>
          </w:p>
        </w:tc>
      </w:tr>
      <w:tr w:rsidR="004126CB" w14:paraId="63E6BE80" w14:textId="77777777">
        <w:trPr>
          <w:cantSplit/>
          <w:trHeight w:val="259"/>
        </w:trPr>
        <w:tc>
          <w:tcPr>
            <w:tcW w:w="9576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585C3193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Experimental Models: Organisms/Strains </w:t>
            </w:r>
          </w:p>
        </w:tc>
      </w:tr>
      <w:tr w:rsidR="004126CB" w14:paraId="495E3EA3" w14:textId="77777777" w:rsidTr="00F43B0A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26272D23" w14:textId="10AEA592" w:rsidR="004126CB" w:rsidRPr="0079170A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79170A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Wild-type C57B/6J </w:t>
            </w:r>
            <w:r w:rsidR="0079170A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male </w:t>
            </w:r>
            <w:r w:rsidRPr="0079170A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mice</w:t>
            </w:r>
          </w:p>
        </w:tc>
        <w:tc>
          <w:tcPr>
            <w:tcW w:w="2409" w:type="dxa"/>
            <w:gridSpan w:val="2"/>
            <w:shd w:val="clear" w:color="auto" w:fill="auto"/>
          </w:tcPr>
          <w:p w14:paraId="47FB5C20" w14:textId="77777777" w:rsidR="004126CB" w:rsidRPr="0079170A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79170A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Beijing</w:t>
            </w:r>
            <w:r w:rsidRPr="0079170A">
              <w:rPr>
                <w:rFonts w:ascii="Arial" w:eastAsiaTheme="minorEastAsia" w:hAnsi="Arial" w:cs="Arial"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79170A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Vital</w:t>
            </w:r>
            <w:r w:rsidRPr="0079170A">
              <w:rPr>
                <w:rFonts w:ascii="Arial" w:eastAsiaTheme="minorEastAsia" w:hAnsi="Arial" w:cs="Arial"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79170A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River Laboratory Animal Technology</w:t>
            </w:r>
          </w:p>
        </w:tc>
        <w:tc>
          <w:tcPr>
            <w:tcW w:w="2289" w:type="dxa"/>
            <w:shd w:val="clear" w:color="auto" w:fill="auto"/>
          </w:tcPr>
          <w:p w14:paraId="110A0B40" w14:textId="77777777" w:rsidR="004126CB" w:rsidRPr="0079170A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9170A">
              <w:rPr>
                <w:rStyle w:val="ptitle"/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N/A </w:t>
            </w:r>
          </w:p>
        </w:tc>
      </w:tr>
      <w:tr w:rsidR="004126CB" w14:paraId="705B8A18" w14:textId="77777777">
        <w:trPr>
          <w:cantSplit/>
          <w:trHeight w:val="259"/>
        </w:trPr>
        <w:tc>
          <w:tcPr>
            <w:tcW w:w="9576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3F95C962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Oligonucleotides and siRNAs</w:t>
            </w:r>
          </w:p>
        </w:tc>
      </w:tr>
      <w:tr w:rsidR="004126CB" w14:paraId="4F925B8D" w14:textId="77777777" w:rsidTr="00F43B0A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02CD9E3A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Primers for mRNA qPCR see Table S1</w:t>
            </w:r>
          </w:p>
        </w:tc>
        <w:tc>
          <w:tcPr>
            <w:tcW w:w="2409" w:type="dxa"/>
            <w:gridSpan w:val="2"/>
            <w:shd w:val="clear" w:color="auto" w:fill="auto"/>
          </w:tcPr>
          <w:p w14:paraId="253BD2F1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shd w:val="clear" w:color="auto" w:fill="auto"/>
          </w:tcPr>
          <w:p w14:paraId="0318200E" w14:textId="77777777" w:rsidR="004126CB" w:rsidRDefault="004126CB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126CB" w14:paraId="385EE3EF" w14:textId="77777777" w:rsidTr="00F43B0A">
        <w:trPr>
          <w:cantSplit/>
          <w:trHeight w:val="198"/>
        </w:trPr>
        <w:tc>
          <w:tcPr>
            <w:tcW w:w="4878" w:type="dxa"/>
            <w:shd w:val="clear" w:color="auto" w:fill="auto"/>
          </w:tcPr>
          <w:p w14:paraId="3CCF1F58" w14:textId="77777777" w:rsidR="004126CB" w:rsidRDefault="004F3722">
            <w:pPr>
              <w:rPr>
                <w:rFonts w:ascii="Helvetica" w:eastAsiaTheme="minorEastAsia" w:hAnsi="Helvetica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let-7a (let-7a-5p mimic)</w:t>
            </w:r>
          </w:p>
        </w:tc>
        <w:tc>
          <w:tcPr>
            <w:tcW w:w="2409" w:type="dxa"/>
            <w:gridSpan w:val="2"/>
            <w:shd w:val="clear" w:color="auto" w:fill="auto"/>
          </w:tcPr>
          <w:p w14:paraId="70F24BC2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Active Motif</w:t>
            </w:r>
          </w:p>
        </w:tc>
        <w:tc>
          <w:tcPr>
            <w:tcW w:w="2289" w:type="dxa"/>
            <w:shd w:val="clear" w:color="auto" w:fill="auto"/>
          </w:tcPr>
          <w:p w14:paraId="1A5134AF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MIM0001</w:t>
            </w:r>
          </w:p>
        </w:tc>
      </w:tr>
      <w:tr w:rsidR="004126CB" w14:paraId="324D364D" w14:textId="77777777" w:rsidTr="00F43B0A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2B5B10CE" w14:textId="77777777" w:rsidR="004126CB" w:rsidRDefault="004F3722">
            <w:pPr>
              <w:tabs>
                <w:tab w:val="left" w:pos="934"/>
              </w:tabs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miCon</w:t>
            </w:r>
            <w:proofErr w:type="spellEnd"/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(non-targeting miRNA mimic)</w:t>
            </w:r>
          </w:p>
        </w:tc>
        <w:tc>
          <w:tcPr>
            <w:tcW w:w="2409" w:type="dxa"/>
            <w:gridSpan w:val="2"/>
            <w:shd w:val="clear" w:color="auto" w:fill="auto"/>
          </w:tcPr>
          <w:p w14:paraId="5FA08587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Active Motif</w:t>
            </w:r>
          </w:p>
        </w:tc>
        <w:tc>
          <w:tcPr>
            <w:tcW w:w="2289" w:type="dxa"/>
            <w:shd w:val="clear" w:color="auto" w:fill="auto"/>
          </w:tcPr>
          <w:p w14:paraId="2C2F6BF4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MIM9001</w:t>
            </w:r>
          </w:p>
        </w:tc>
      </w:tr>
      <w:tr w:rsidR="004126CB" w14:paraId="571E2970" w14:textId="77777777">
        <w:trPr>
          <w:cantSplit/>
          <w:trHeight w:val="259"/>
        </w:trPr>
        <w:tc>
          <w:tcPr>
            <w:tcW w:w="9576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5728E676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Viruses</w:t>
            </w:r>
          </w:p>
        </w:tc>
      </w:tr>
      <w:tr w:rsidR="004126CB" w14:paraId="7D39FDB6" w14:textId="77777777" w:rsidTr="00F43B0A">
        <w:trPr>
          <w:cantSplit/>
          <w:trHeight w:val="259"/>
        </w:trPr>
        <w:tc>
          <w:tcPr>
            <w:tcW w:w="4878" w:type="dxa"/>
            <w:tcBorders>
              <w:top w:val="single" w:sz="12" w:space="0" w:color="000000"/>
            </w:tcBorders>
            <w:shd w:val="clear" w:color="auto" w:fill="auto"/>
          </w:tcPr>
          <w:p w14:paraId="3B288F18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AAV8-let-7a (GFPmmu-let-7a-5p AAV serotype 8)</w:t>
            </w:r>
          </w:p>
        </w:tc>
        <w:tc>
          <w:tcPr>
            <w:tcW w:w="2409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1E066AA8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Applied Biological Materials</w:t>
            </w:r>
          </w:p>
        </w:tc>
        <w:tc>
          <w:tcPr>
            <w:tcW w:w="2289" w:type="dxa"/>
            <w:tcBorders>
              <w:top w:val="single" w:sz="12" w:space="0" w:color="000000"/>
            </w:tcBorders>
            <w:shd w:val="clear" w:color="auto" w:fill="auto"/>
          </w:tcPr>
          <w:p w14:paraId="773667D3" w14:textId="77777777" w:rsidR="004126CB" w:rsidRDefault="004F372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Amm1000108</w:t>
            </w:r>
          </w:p>
        </w:tc>
        <w:bookmarkStart w:id="0" w:name="_GoBack"/>
        <w:bookmarkEnd w:id="0"/>
      </w:tr>
      <w:tr w:rsidR="004126CB" w14:paraId="2757E7CF" w14:textId="77777777" w:rsidTr="00F43B0A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34C73D42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AAV8-vec (empty vector AAV serotype 8)</w:t>
            </w:r>
          </w:p>
        </w:tc>
        <w:tc>
          <w:tcPr>
            <w:tcW w:w="2409" w:type="dxa"/>
            <w:gridSpan w:val="2"/>
            <w:shd w:val="clear" w:color="auto" w:fill="auto"/>
          </w:tcPr>
          <w:p w14:paraId="5A85D67B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Applied Biological Materials</w:t>
            </w:r>
          </w:p>
        </w:tc>
        <w:tc>
          <w:tcPr>
            <w:tcW w:w="2289" w:type="dxa"/>
            <w:shd w:val="clear" w:color="auto" w:fill="auto"/>
          </w:tcPr>
          <w:p w14:paraId="5B820DCA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Am00100</w:t>
            </w:r>
          </w:p>
        </w:tc>
      </w:tr>
      <w:tr w:rsidR="004126CB" w14:paraId="1D2C6FE3" w14:textId="77777777">
        <w:trPr>
          <w:cantSplit/>
          <w:trHeight w:val="259"/>
        </w:trPr>
        <w:tc>
          <w:tcPr>
            <w:tcW w:w="9576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7264B97A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oftware and Algorithms</w:t>
            </w:r>
          </w:p>
        </w:tc>
      </w:tr>
      <w:tr w:rsidR="004126CB" w14:paraId="28DAE638" w14:textId="77777777" w:rsidTr="00F43B0A">
        <w:trPr>
          <w:cantSplit/>
          <w:trHeight w:val="259"/>
        </w:trPr>
        <w:tc>
          <w:tcPr>
            <w:tcW w:w="4878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4CCD26F7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ImageJ</w:t>
            </w:r>
          </w:p>
        </w:tc>
        <w:tc>
          <w:tcPr>
            <w:tcW w:w="2409" w:type="dxa"/>
            <w:gridSpan w:val="2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755CA0DA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chneider et al., 2012</w:t>
            </w:r>
          </w:p>
        </w:tc>
        <w:tc>
          <w:tcPr>
            <w:tcW w:w="2289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7D93C433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https://imagej.nih.gov/ij/</w:t>
            </w:r>
          </w:p>
        </w:tc>
      </w:tr>
      <w:tr w:rsidR="004126CB" w14:paraId="317BFABB" w14:textId="77777777" w:rsidTr="00F43B0A">
        <w:trPr>
          <w:cantSplit/>
          <w:trHeight w:val="259"/>
        </w:trPr>
        <w:tc>
          <w:tcPr>
            <w:tcW w:w="4878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70BEB866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Prism 8</w:t>
            </w:r>
          </w:p>
        </w:tc>
        <w:tc>
          <w:tcPr>
            <w:tcW w:w="2409" w:type="dxa"/>
            <w:gridSpan w:val="2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5FB51AE3" w14:textId="77777777" w:rsidR="004126CB" w:rsidRDefault="004F37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Graphpad</w:t>
            </w:r>
            <w:proofErr w:type="spellEnd"/>
          </w:p>
        </w:tc>
        <w:tc>
          <w:tcPr>
            <w:tcW w:w="2289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41D55DCB" w14:textId="77777777" w:rsidR="004126CB" w:rsidRDefault="004F372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https://www.graphpad.com/scientificsoftware/prism/</w:t>
            </w:r>
          </w:p>
        </w:tc>
      </w:tr>
    </w:tbl>
    <w:p w14:paraId="7C4EA46F" w14:textId="77777777" w:rsidR="004126CB" w:rsidRDefault="004126CB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7007219E" w14:textId="77777777" w:rsidR="004126CB" w:rsidRDefault="004126CB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5CA1AECC" w14:textId="77777777" w:rsidR="004126CB" w:rsidRDefault="004126CB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4126CB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1080" w:right="720" w:bottom="1080" w:left="72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6B6CBA" w14:textId="77777777" w:rsidR="00FE42B7" w:rsidRDefault="00FE42B7">
      <w:r>
        <w:separator/>
      </w:r>
    </w:p>
  </w:endnote>
  <w:endnote w:type="continuationSeparator" w:id="0">
    <w:p w14:paraId="425D9B3B" w14:textId="77777777" w:rsidR="00FE42B7" w:rsidRDefault="00FE42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｣ﾍ｣ﾓ ﾃｯ">
    <w:altName w:val="Yu Gothic UI"/>
    <w:panose1 w:val="020B0604020202020204"/>
    <w:charset w:val="80"/>
    <w:family w:val="auto"/>
    <w:pitch w:val="default"/>
    <w:sig w:usb0="00000000" w:usb1="0000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ヒラギノ角ゴ Pro W3">
    <w:altName w:val="Yu Gothic"/>
    <w:panose1 w:val="020B0300000000000000"/>
    <w:charset w:val="80"/>
    <w:family w:val="swiss"/>
    <w:pitch w:val="default"/>
    <w:sig w:usb0="00000000" w:usb1="00000000" w:usb2="00000012" w:usb3="00000000" w:csb0="0002000D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12483120"/>
      <w:docPartObj>
        <w:docPartGallery w:val="AutoText"/>
      </w:docPartObj>
    </w:sdtPr>
    <w:sdtEndPr>
      <w:rPr>
        <w:rStyle w:val="PageNumber"/>
      </w:rPr>
    </w:sdtEndPr>
    <w:sdtContent>
      <w:p w14:paraId="68624540" w14:textId="77777777" w:rsidR="004126CB" w:rsidRDefault="004F3722">
        <w:pPr>
          <w:pStyle w:val="Footer"/>
          <w:framePr w:wrap="auto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22</w:t>
        </w:r>
        <w:r>
          <w:rPr>
            <w:rStyle w:val="PageNumber"/>
          </w:rPr>
          <w:fldChar w:fldCharType="end"/>
        </w:r>
      </w:p>
    </w:sdtContent>
  </w:sdt>
  <w:p w14:paraId="1D078A1C" w14:textId="77777777" w:rsidR="004126CB" w:rsidRDefault="004126CB">
    <w:pPr>
      <w:tabs>
        <w:tab w:val="right" w:pos="9360"/>
      </w:tabs>
      <w:ind w:right="360" w:firstLine="360"/>
      <w:rPr>
        <w:sz w:val="20"/>
        <w:lang w:bidi="zh-CN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07966991"/>
      <w:docPartObj>
        <w:docPartGallery w:val="AutoText"/>
      </w:docPartObj>
    </w:sdtPr>
    <w:sdtEndPr>
      <w:rPr>
        <w:rStyle w:val="PageNumber"/>
      </w:rPr>
    </w:sdtEndPr>
    <w:sdtContent>
      <w:p w14:paraId="455BEE3C" w14:textId="77777777" w:rsidR="004126CB" w:rsidRDefault="004F3722">
        <w:pPr>
          <w:pStyle w:val="Footer"/>
          <w:framePr w:wrap="auto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3</w:t>
        </w:r>
        <w:r>
          <w:rPr>
            <w:rStyle w:val="PageNumber"/>
          </w:rPr>
          <w:fldChar w:fldCharType="end"/>
        </w:r>
      </w:p>
    </w:sdtContent>
  </w:sdt>
  <w:p w14:paraId="72CF43BE" w14:textId="77777777" w:rsidR="004126CB" w:rsidRDefault="004126CB">
    <w:pPr>
      <w:pStyle w:val="Footer"/>
      <w:framePr w:wrap="around" w:vAnchor="text" w:hAnchor="margin" w:xAlign="right" w:y="1"/>
      <w:ind w:right="360" w:firstLine="360"/>
      <w:rPr>
        <w:sz w:val="20"/>
        <w:lang w:bidi="zh-C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AF09F5" w14:textId="77777777" w:rsidR="00FE42B7" w:rsidRDefault="00FE42B7">
      <w:r>
        <w:separator/>
      </w:r>
    </w:p>
  </w:footnote>
  <w:footnote w:type="continuationSeparator" w:id="0">
    <w:p w14:paraId="10C2604B" w14:textId="77777777" w:rsidR="00FE42B7" w:rsidRDefault="00FE42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E9B24A" w14:textId="77777777" w:rsidR="004126CB" w:rsidRDefault="004126CB">
    <w:pPr>
      <w:tabs>
        <w:tab w:val="right" w:pos="9360"/>
      </w:tabs>
      <w:rPr>
        <w:sz w:val="20"/>
        <w:lang w:bidi="zh-CN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976C62" w14:textId="77777777" w:rsidR="004126CB" w:rsidRDefault="004126CB">
    <w:pPr>
      <w:tabs>
        <w:tab w:val="right" w:pos="9360"/>
      </w:tabs>
      <w:rPr>
        <w:sz w:val="20"/>
        <w:lang w:bidi="zh-C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2"/>
  <w:embedSystemFonts/>
  <w:bordersDoNotSurroundHeader/>
  <w:bordersDoNotSurroundFooter/>
  <w:proofState w:spelling="clean" w:grammar="clean"/>
  <w:stylePaneFormatFilter w:val="2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0" w:top3HeadingStyles="1" w:visibleStyles="0" w:alternateStyleNames="0"/>
  <w:defaultTabStop w:val="720"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AxMmEwNjUxZDMzNDM0YzI1M2VjYWU0NzIyNjc2ZDU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e2tvet56r2ta5ezspcv9d22v5zz99ee0xtz&quot;&gt;X7 library &lt;record-ids&gt;&lt;item&gt;19094&lt;/item&gt;&lt;item&gt;19095&lt;/item&gt;&lt;item&gt;19224&lt;/item&gt;&lt;item&gt;19225&lt;/item&gt;&lt;item&gt;19226&lt;/item&gt;&lt;item&gt;19231&lt;/item&gt;&lt;item&gt;19312&lt;/item&gt;&lt;item&gt;19327&lt;/item&gt;&lt;item&gt;19480&lt;/item&gt;&lt;item&gt;19531&lt;/item&gt;&lt;item&gt;19539&lt;/item&gt;&lt;item&gt;19591&lt;/item&gt;&lt;item&gt;19593&lt;/item&gt;&lt;item&gt;19597&lt;/item&gt;&lt;item&gt;19606&lt;/item&gt;&lt;item&gt;19608&lt;/item&gt;&lt;item&gt;19610&lt;/item&gt;&lt;item&gt;19611&lt;/item&gt;&lt;item&gt;19612&lt;/item&gt;&lt;item&gt;19617&lt;/item&gt;&lt;item&gt;19623&lt;/item&gt;&lt;item&gt;19624&lt;/item&gt;&lt;item&gt;19625&lt;/item&gt;&lt;item&gt;19626&lt;/item&gt;&lt;item&gt;19627&lt;/item&gt;&lt;item&gt;19630&lt;/item&gt;&lt;item&gt;19631&lt;/item&gt;&lt;item&gt;19632&lt;/item&gt;&lt;item&gt;19638&lt;/item&gt;&lt;item&gt;19639&lt;/item&gt;&lt;item&gt;19659&lt;/item&gt;&lt;item&gt;19661&lt;/item&gt;&lt;/record-ids&gt;&lt;/item&gt;&lt;/Libraries&gt;"/>
    <w:docVar w:name="KSO_WPS_MARK_KEY" w:val="b1cea893-e3b1-4b0a-9538-10be60f07182"/>
  </w:docVars>
  <w:rsids>
    <w:rsidRoot w:val="00361201"/>
    <w:rsid w:val="0000004A"/>
    <w:rsid w:val="000009F2"/>
    <w:rsid w:val="00000A18"/>
    <w:rsid w:val="00001775"/>
    <w:rsid w:val="000018C8"/>
    <w:rsid w:val="00001B28"/>
    <w:rsid w:val="0000222C"/>
    <w:rsid w:val="00002253"/>
    <w:rsid w:val="00003321"/>
    <w:rsid w:val="0000341A"/>
    <w:rsid w:val="00003F2E"/>
    <w:rsid w:val="00004F4F"/>
    <w:rsid w:val="000064FB"/>
    <w:rsid w:val="000066E7"/>
    <w:rsid w:val="00006997"/>
    <w:rsid w:val="00006C30"/>
    <w:rsid w:val="000071C3"/>
    <w:rsid w:val="0000727C"/>
    <w:rsid w:val="00010109"/>
    <w:rsid w:val="00010357"/>
    <w:rsid w:val="0001098C"/>
    <w:rsid w:val="000109FF"/>
    <w:rsid w:val="00011A60"/>
    <w:rsid w:val="00011F0B"/>
    <w:rsid w:val="00011FF0"/>
    <w:rsid w:val="00012005"/>
    <w:rsid w:val="000126F7"/>
    <w:rsid w:val="0001284C"/>
    <w:rsid w:val="00012B93"/>
    <w:rsid w:val="0001315C"/>
    <w:rsid w:val="000133E9"/>
    <w:rsid w:val="000141C7"/>
    <w:rsid w:val="00014857"/>
    <w:rsid w:val="00014C20"/>
    <w:rsid w:val="00014E9C"/>
    <w:rsid w:val="00014FBB"/>
    <w:rsid w:val="0001536A"/>
    <w:rsid w:val="00015A32"/>
    <w:rsid w:val="00015BC3"/>
    <w:rsid w:val="00015BFE"/>
    <w:rsid w:val="00016637"/>
    <w:rsid w:val="00016747"/>
    <w:rsid w:val="00016803"/>
    <w:rsid w:val="00016989"/>
    <w:rsid w:val="00016BE6"/>
    <w:rsid w:val="000173F2"/>
    <w:rsid w:val="00017AC0"/>
    <w:rsid w:val="00017BCB"/>
    <w:rsid w:val="00017C85"/>
    <w:rsid w:val="00020549"/>
    <w:rsid w:val="000206C8"/>
    <w:rsid w:val="000207B3"/>
    <w:rsid w:val="00020CDC"/>
    <w:rsid w:val="00020D12"/>
    <w:rsid w:val="00021390"/>
    <w:rsid w:val="00021AC6"/>
    <w:rsid w:val="0002253D"/>
    <w:rsid w:val="000236E2"/>
    <w:rsid w:val="00024056"/>
    <w:rsid w:val="000241F3"/>
    <w:rsid w:val="00024338"/>
    <w:rsid w:val="000243E4"/>
    <w:rsid w:val="00024BE7"/>
    <w:rsid w:val="000267EA"/>
    <w:rsid w:val="00026B83"/>
    <w:rsid w:val="00026F00"/>
    <w:rsid w:val="00026FF3"/>
    <w:rsid w:val="0002704A"/>
    <w:rsid w:val="0002721E"/>
    <w:rsid w:val="00030460"/>
    <w:rsid w:val="00030613"/>
    <w:rsid w:val="0003075E"/>
    <w:rsid w:val="000315A8"/>
    <w:rsid w:val="000317AC"/>
    <w:rsid w:val="000318CA"/>
    <w:rsid w:val="00032879"/>
    <w:rsid w:val="00032D58"/>
    <w:rsid w:val="00033E4C"/>
    <w:rsid w:val="000341B0"/>
    <w:rsid w:val="00034DBE"/>
    <w:rsid w:val="00034E28"/>
    <w:rsid w:val="0003620F"/>
    <w:rsid w:val="00036499"/>
    <w:rsid w:val="0003742B"/>
    <w:rsid w:val="000379B2"/>
    <w:rsid w:val="00037A2F"/>
    <w:rsid w:val="00037DFA"/>
    <w:rsid w:val="000401FA"/>
    <w:rsid w:val="00040B0C"/>
    <w:rsid w:val="00041414"/>
    <w:rsid w:val="00041515"/>
    <w:rsid w:val="00041BFC"/>
    <w:rsid w:val="00041F5A"/>
    <w:rsid w:val="00042CAC"/>
    <w:rsid w:val="000435BB"/>
    <w:rsid w:val="00043E33"/>
    <w:rsid w:val="000441F3"/>
    <w:rsid w:val="00044F5D"/>
    <w:rsid w:val="00045A8F"/>
    <w:rsid w:val="000461DE"/>
    <w:rsid w:val="00046453"/>
    <w:rsid w:val="00046554"/>
    <w:rsid w:val="00046786"/>
    <w:rsid w:val="00046DFC"/>
    <w:rsid w:val="000472B0"/>
    <w:rsid w:val="00051206"/>
    <w:rsid w:val="0005133A"/>
    <w:rsid w:val="00052844"/>
    <w:rsid w:val="00052AE6"/>
    <w:rsid w:val="00052DA1"/>
    <w:rsid w:val="00053492"/>
    <w:rsid w:val="00054FA8"/>
    <w:rsid w:val="000552DF"/>
    <w:rsid w:val="000554F4"/>
    <w:rsid w:val="000556E4"/>
    <w:rsid w:val="000566DA"/>
    <w:rsid w:val="00056970"/>
    <w:rsid w:val="000569B9"/>
    <w:rsid w:val="0005763B"/>
    <w:rsid w:val="0006006A"/>
    <w:rsid w:val="00061FB9"/>
    <w:rsid w:val="0006350A"/>
    <w:rsid w:val="00063611"/>
    <w:rsid w:val="00063ACE"/>
    <w:rsid w:val="0006407B"/>
    <w:rsid w:val="000644D5"/>
    <w:rsid w:val="0006475A"/>
    <w:rsid w:val="00064B14"/>
    <w:rsid w:val="00064E4B"/>
    <w:rsid w:val="000653F0"/>
    <w:rsid w:val="0006587F"/>
    <w:rsid w:val="00065BFB"/>
    <w:rsid w:val="00066407"/>
    <w:rsid w:val="00066DDD"/>
    <w:rsid w:val="0006720F"/>
    <w:rsid w:val="0006790E"/>
    <w:rsid w:val="00067FE7"/>
    <w:rsid w:val="000707B8"/>
    <w:rsid w:val="000712B0"/>
    <w:rsid w:val="000719D6"/>
    <w:rsid w:val="00071F02"/>
    <w:rsid w:val="00072529"/>
    <w:rsid w:val="00073238"/>
    <w:rsid w:val="00073264"/>
    <w:rsid w:val="00073751"/>
    <w:rsid w:val="00073DD1"/>
    <w:rsid w:val="00073EB7"/>
    <w:rsid w:val="00074398"/>
    <w:rsid w:val="0007456B"/>
    <w:rsid w:val="00075EA8"/>
    <w:rsid w:val="00076C46"/>
    <w:rsid w:val="00076EB5"/>
    <w:rsid w:val="0007705B"/>
    <w:rsid w:val="0007765A"/>
    <w:rsid w:val="00077AC2"/>
    <w:rsid w:val="0008065B"/>
    <w:rsid w:val="000812C2"/>
    <w:rsid w:val="000819C0"/>
    <w:rsid w:val="00082D12"/>
    <w:rsid w:val="000831EE"/>
    <w:rsid w:val="00083AAA"/>
    <w:rsid w:val="00083FC9"/>
    <w:rsid w:val="000843E8"/>
    <w:rsid w:val="00084428"/>
    <w:rsid w:val="00084477"/>
    <w:rsid w:val="00084F17"/>
    <w:rsid w:val="0008563F"/>
    <w:rsid w:val="00085892"/>
    <w:rsid w:val="000859E1"/>
    <w:rsid w:val="0008681A"/>
    <w:rsid w:val="00087BD2"/>
    <w:rsid w:val="00087D1D"/>
    <w:rsid w:val="000901F5"/>
    <w:rsid w:val="00090287"/>
    <w:rsid w:val="0009083F"/>
    <w:rsid w:val="00090C43"/>
    <w:rsid w:val="00090CDD"/>
    <w:rsid w:val="00090F0D"/>
    <w:rsid w:val="00090F80"/>
    <w:rsid w:val="00090FCA"/>
    <w:rsid w:val="00090FDF"/>
    <w:rsid w:val="00091386"/>
    <w:rsid w:val="00091563"/>
    <w:rsid w:val="00091A75"/>
    <w:rsid w:val="000925C8"/>
    <w:rsid w:val="000926D6"/>
    <w:rsid w:val="000927F6"/>
    <w:rsid w:val="00093D00"/>
    <w:rsid w:val="00093D42"/>
    <w:rsid w:val="00094B40"/>
    <w:rsid w:val="00094D26"/>
    <w:rsid w:val="00095035"/>
    <w:rsid w:val="00095A9F"/>
    <w:rsid w:val="00095B7E"/>
    <w:rsid w:val="00096024"/>
    <w:rsid w:val="00096496"/>
    <w:rsid w:val="00096594"/>
    <w:rsid w:val="000A015A"/>
    <w:rsid w:val="000A0208"/>
    <w:rsid w:val="000A0524"/>
    <w:rsid w:val="000A0FB1"/>
    <w:rsid w:val="000A1120"/>
    <w:rsid w:val="000A11B5"/>
    <w:rsid w:val="000A11B8"/>
    <w:rsid w:val="000A11C4"/>
    <w:rsid w:val="000A1494"/>
    <w:rsid w:val="000A1614"/>
    <w:rsid w:val="000A1916"/>
    <w:rsid w:val="000A2532"/>
    <w:rsid w:val="000A27E4"/>
    <w:rsid w:val="000A28E8"/>
    <w:rsid w:val="000A3617"/>
    <w:rsid w:val="000A38AC"/>
    <w:rsid w:val="000A3B04"/>
    <w:rsid w:val="000A422C"/>
    <w:rsid w:val="000A4929"/>
    <w:rsid w:val="000A5393"/>
    <w:rsid w:val="000A66E3"/>
    <w:rsid w:val="000A7133"/>
    <w:rsid w:val="000A78A2"/>
    <w:rsid w:val="000A7DE7"/>
    <w:rsid w:val="000B051F"/>
    <w:rsid w:val="000B0550"/>
    <w:rsid w:val="000B072B"/>
    <w:rsid w:val="000B0860"/>
    <w:rsid w:val="000B08CA"/>
    <w:rsid w:val="000B0923"/>
    <w:rsid w:val="000B0C6B"/>
    <w:rsid w:val="000B15EF"/>
    <w:rsid w:val="000B1965"/>
    <w:rsid w:val="000B1C78"/>
    <w:rsid w:val="000B1DC5"/>
    <w:rsid w:val="000B1F26"/>
    <w:rsid w:val="000B247E"/>
    <w:rsid w:val="000B2AE9"/>
    <w:rsid w:val="000B322C"/>
    <w:rsid w:val="000B3DD8"/>
    <w:rsid w:val="000B3E42"/>
    <w:rsid w:val="000B3E83"/>
    <w:rsid w:val="000B422B"/>
    <w:rsid w:val="000B4396"/>
    <w:rsid w:val="000B450E"/>
    <w:rsid w:val="000B4522"/>
    <w:rsid w:val="000B463C"/>
    <w:rsid w:val="000B4728"/>
    <w:rsid w:val="000B497A"/>
    <w:rsid w:val="000B49AC"/>
    <w:rsid w:val="000B4AC1"/>
    <w:rsid w:val="000B4B53"/>
    <w:rsid w:val="000B4F67"/>
    <w:rsid w:val="000B5496"/>
    <w:rsid w:val="000B54C5"/>
    <w:rsid w:val="000B596A"/>
    <w:rsid w:val="000B59F4"/>
    <w:rsid w:val="000B5B31"/>
    <w:rsid w:val="000B6450"/>
    <w:rsid w:val="000B676F"/>
    <w:rsid w:val="000B68DA"/>
    <w:rsid w:val="000B6BD4"/>
    <w:rsid w:val="000B6FC6"/>
    <w:rsid w:val="000B729E"/>
    <w:rsid w:val="000B7488"/>
    <w:rsid w:val="000B752A"/>
    <w:rsid w:val="000C0495"/>
    <w:rsid w:val="000C1258"/>
    <w:rsid w:val="000C1C0A"/>
    <w:rsid w:val="000C2417"/>
    <w:rsid w:val="000C2982"/>
    <w:rsid w:val="000C2D53"/>
    <w:rsid w:val="000C2EB6"/>
    <w:rsid w:val="000C3120"/>
    <w:rsid w:val="000C37B7"/>
    <w:rsid w:val="000C3A7C"/>
    <w:rsid w:val="000C4917"/>
    <w:rsid w:val="000C50D7"/>
    <w:rsid w:val="000C5144"/>
    <w:rsid w:val="000C569C"/>
    <w:rsid w:val="000C59EB"/>
    <w:rsid w:val="000C62C0"/>
    <w:rsid w:val="000C689C"/>
    <w:rsid w:val="000C6B6D"/>
    <w:rsid w:val="000C6C9D"/>
    <w:rsid w:val="000C6EBC"/>
    <w:rsid w:val="000C74D1"/>
    <w:rsid w:val="000C77C1"/>
    <w:rsid w:val="000C7BB6"/>
    <w:rsid w:val="000C7CE5"/>
    <w:rsid w:val="000C7D24"/>
    <w:rsid w:val="000D0802"/>
    <w:rsid w:val="000D0E33"/>
    <w:rsid w:val="000D115D"/>
    <w:rsid w:val="000D19E6"/>
    <w:rsid w:val="000D1A51"/>
    <w:rsid w:val="000D234B"/>
    <w:rsid w:val="000D234F"/>
    <w:rsid w:val="000D2611"/>
    <w:rsid w:val="000D2B7C"/>
    <w:rsid w:val="000D2E01"/>
    <w:rsid w:val="000D3C77"/>
    <w:rsid w:val="000D3D3F"/>
    <w:rsid w:val="000D3FB7"/>
    <w:rsid w:val="000D510B"/>
    <w:rsid w:val="000D5FAD"/>
    <w:rsid w:val="000D6918"/>
    <w:rsid w:val="000D6F22"/>
    <w:rsid w:val="000D7373"/>
    <w:rsid w:val="000D7A28"/>
    <w:rsid w:val="000D7C10"/>
    <w:rsid w:val="000D7CDF"/>
    <w:rsid w:val="000E1251"/>
    <w:rsid w:val="000E1C5B"/>
    <w:rsid w:val="000E22A3"/>
    <w:rsid w:val="000E27A2"/>
    <w:rsid w:val="000E2C82"/>
    <w:rsid w:val="000E2E87"/>
    <w:rsid w:val="000E330A"/>
    <w:rsid w:val="000E3EAB"/>
    <w:rsid w:val="000E4057"/>
    <w:rsid w:val="000E4509"/>
    <w:rsid w:val="000E4D91"/>
    <w:rsid w:val="000E565C"/>
    <w:rsid w:val="000E5D90"/>
    <w:rsid w:val="000E605F"/>
    <w:rsid w:val="000E6688"/>
    <w:rsid w:val="000E6884"/>
    <w:rsid w:val="000E6B50"/>
    <w:rsid w:val="000E7999"/>
    <w:rsid w:val="000E7AEA"/>
    <w:rsid w:val="000E7B4F"/>
    <w:rsid w:val="000E7E9D"/>
    <w:rsid w:val="000F05AA"/>
    <w:rsid w:val="000F085F"/>
    <w:rsid w:val="000F150B"/>
    <w:rsid w:val="000F1620"/>
    <w:rsid w:val="000F1AA2"/>
    <w:rsid w:val="000F1C3C"/>
    <w:rsid w:val="000F2AA3"/>
    <w:rsid w:val="000F325A"/>
    <w:rsid w:val="000F4131"/>
    <w:rsid w:val="000F4FAE"/>
    <w:rsid w:val="000F52BA"/>
    <w:rsid w:val="000F5386"/>
    <w:rsid w:val="000F5611"/>
    <w:rsid w:val="000F5E45"/>
    <w:rsid w:val="000F62F3"/>
    <w:rsid w:val="000F6681"/>
    <w:rsid w:val="000F67DD"/>
    <w:rsid w:val="000F7EB1"/>
    <w:rsid w:val="0010014F"/>
    <w:rsid w:val="001003D0"/>
    <w:rsid w:val="00100574"/>
    <w:rsid w:val="0010072A"/>
    <w:rsid w:val="00100763"/>
    <w:rsid w:val="001007E5"/>
    <w:rsid w:val="00100E79"/>
    <w:rsid w:val="001014F4"/>
    <w:rsid w:val="00101809"/>
    <w:rsid w:val="001019CC"/>
    <w:rsid w:val="00101D74"/>
    <w:rsid w:val="00102975"/>
    <w:rsid w:val="00102D33"/>
    <w:rsid w:val="00102F1A"/>
    <w:rsid w:val="00103185"/>
    <w:rsid w:val="0010358B"/>
    <w:rsid w:val="00104B8A"/>
    <w:rsid w:val="00104D8E"/>
    <w:rsid w:val="00105324"/>
    <w:rsid w:val="00105896"/>
    <w:rsid w:val="00105992"/>
    <w:rsid w:val="00105B1B"/>
    <w:rsid w:val="00105DDF"/>
    <w:rsid w:val="0010616F"/>
    <w:rsid w:val="001067D4"/>
    <w:rsid w:val="00106CEE"/>
    <w:rsid w:val="001102BE"/>
    <w:rsid w:val="0011063E"/>
    <w:rsid w:val="00110D87"/>
    <w:rsid w:val="00111A62"/>
    <w:rsid w:val="00111D27"/>
    <w:rsid w:val="00111F27"/>
    <w:rsid w:val="0011219F"/>
    <w:rsid w:val="00112F49"/>
    <w:rsid w:val="00112F74"/>
    <w:rsid w:val="00112FDA"/>
    <w:rsid w:val="00113140"/>
    <w:rsid w:val="0011325E"/>
    <w:rsid w:val="0011333D"/>
    <w:rsid w:val="001133C8"/>
    <w:rsid w:val="00113C35"/>
    <w:rsid w:val="00113CFB"/>
    <w:rsid w:val="001143DF"/>
    <w:rsid w:val="001144B3"/>
    <w:rsid w:val="00114634"/>
    <w:rsid w:val="001149F3"/>
    <w:rsid w:val="00114BA3"/>
    <w:rsid w:val="00114CEB"/>
    <w:rsid w:val="00115375"/>
    <w:rsid w:val="00115D5B"/>
    <w:rsid w:val="001160CC"/>
    <w:rsid w:val="00116AA8"/>
    <w:rsid w:val="00116BBA"/>
    <w:rsid w:val="00117200"/>
    <w:rsid w:val="0011735D"/>
    <w:rsid w:val="001175A8"/>
    <w:rsid w:val="0011781E"/>
    <w:rsid w:val="00117874"/>
    <w:rsid w:val="00117894"/>
    <w:rsid w:val="0012036F"/>
    <w:rsid w:val="001205F8"/>
    <w:rsid w:val="0012070E"/>
    <w:rsid w:val="00120742"/>
    <w:rsid w:val="001209FA"/>
    <w:rsid w:val="0012163D"/>
    <w:rsid w:val="00121CA2"/>
    <w:rsid w:val="00122DEA"/>
    <w:rsid w:val="001239D6"/>
    <w:rsid w:val="00123ED7"/>
    <w:rsid w:val="001244E3"/>
    <w:rsid w:val="0012458E"/>
    <w:rsid w:val="00124DB4"/>
    <w:rsid w:val="0012529A"/>
    <w:rsid w:val="00125927"/>
    <w:rsid w:val="00126066"/>
    <w:rsid w:val="00126D56"/>
    <w:rsid w:val="001270D6"/>
    <w:rsid w:val="001274C4"/>
    <w:rsid w:val="00127656"/>
    <w:rsid w:val="001277A9"/>
    <w:rsid w:val="00127B6A"/>
    <w:rsid w:val="001309E3"/>
    <w:rsid w:val="00130E5E"/>
    <w:rsid w:val="0013104E"/>
    <w:rsid w:val="001312F9"/>
    <w:rsid w:val="0013153C"/>
    <w:rsid w:val="00131DE8"/>
    <w:rsid w:val="00131FE6"/>
    <w:rsid w:val="00132B28"/>
    <w:rsid w:val="00132BC0"/>
    <w:rsid w:val="00132BCB"/>
    <w:rsid w:val="00132F4A"/>
    <w:rsid w:val="00133866"/>
    <w:rsid w:val="001338B2"/>
    <w:rsid w:val="00133D84"/>
    <w:rsid w:val="00133E36"/>
    <w:rsid w:val="00133EF5"/>
    <w:rsid w:val="00133F29"/>
    <w:rsid w:val="00134431"/>
    <w:rsid w:val="001347AA"/>
    <w:rsid w:val="001348D5"/>
    <w:rsid w:val="001350FC"/>
    <w:rsid w:val="001355A1"/>
    <w:rsid w:val="00136598"/>
    <w:rsid w:val="00136787"/>
    <w:rsid w:val="00136F86"/>
    <w:rsid w:val="0013747F"/>
    <w:rsid w:val="00137D5A"/>
    <w:rsid w:val="00140171"/>
    <w:rsid w:val="001401D0"/>
    <w:rsid w:val="001406CA"/>
    <w:rsid w:val="001407BD"/>
    <w:rsid w:val="00141861"/>
    <w:rsid w:val="00142266"/>
    <w:rsid w:val="0014274C"/>
    <w:rsid w:val="00142896"/>
    <w:rsid w:val="0014341D"/>
    <w:rsid w:val="00143545"/>
    <w:rsid w:val="00143E27"/>
    <w:rsid w:val="00144200"/>
    <w:rsid w:val="00144237"/>
    <w:rsid w:val="001451BA"/>
    <w:rsid w:val="00145D3D"/>
    <w:rsid w:val="00146310"/>
    <w:rsid w:val="00146724"/>
    <w:rsid w:val="001470EB"/>
    <w:rsid w:val="0015041D"/>
    <w:rsid w:val="00150A5C"/>
    <w:rsid w:val="00150F0E"/>
    <w:rsid w:val="00151140"/>
    <w:rsid w:val="0015191E"/>
    <w:rsid w:val="00151BEE"/>
    <w:rsid w:val="0015228D"/>
    <w:rsid w:val="00152294"/>
    <w:rsid w:val="001523A2"/>
    <w:rsid w:val="001526B5"/>
    <w:rsid w:val="00152738"/>
    <w:rsid w:val="001527A6"/>
    <w:rsid w:val="001527CF"/>
    <w:rsid w:val="00152C46"/>
    <w:rsid w:val="001536C6"/>
    <w:rsid w:val="0015371C"/>
    <w:rsid w:val="001538AC"/>
    <w:rsid w:val="001538D4"/>
    <w:rsid w:val="001539DE"/>
    <w:rsid w:val="00154181"/>
    <w:rsid w:val="00154307"/>
    <w:rsid w:val="001546B1"/>
    <w:rsid w:val="001550DC"/>
    <w:rsid w:val="001554CF"/>
    <w:rsid w:val="001563C3"/>
    <w:rsid w:val="001564CB"/>
    <w:rsid w:val="00156B2F"/>
    <w:rsid w:val="00157423"/>
    <w:rsid w:val="001574C4"/>
    <w:rsid w:val="0015764D"/>
    <w:rsid w:val="00157BA1"/>
    <w:rsid w:val="00160D1F"/>
    <w:rsid w:val="00160E04"/>
    <w:rsid w:val="00161567"/>
    <w:rsid w:val="00161D14"/>
    <w:rsid w:val="00161D38"/>
    <w:rsid w:val="001629EF"/>
    <w:rsid w:val="00163849"/>
    <w:rsid w:val="00163960"/>
    <w:rsid w:val="001648E3"/>
    <w:rsid w:val="00164C8A"/>
    <w:rsid w:val="00165832"/>
    <w:rsid w:val="00165C3B"/>
    <w:rsid w:val="00165ED5"/>
    <w:rsid w:val="00165F7F"/>
    <w:rsid w:val="00165FD4"/>
    <w:rsid w:val="00166147"/>
    <w:rsid w:val="00166529"/>
    <w:rsid w:val="00167296"/>
    <w:rsid w:val="00170568"/>
    <w:rsid w:val="00170AD2"/>
    <w:rsid w:val="001718BD"/>
    <w:rsid w:val="00171B2B"/>
    <w:rsid w:val="00172149"/>
    <w:rsid w:val="0017224A"/>
    <w:rsid w:val="0017271B"/>
    <w:rsid w:val="001728AA"/>
    <w:rsid w:val="00172A22"/>
    <w:rsid w:val="00172C3C"/>
    <w:rsid w:val="00172D22"/>
    <w:rsid w:val="00172D78"/>
    <w:rsid w:val="00173D18"/>
    <w:rsid w:val="00174C3A"/>
    <w:rsid w:val="00174EB1"/>
    <w:rsid w:val="00174F5C"/>
    <w:rsid w:val="001753BD"/>
    <w:rsid w:val="0017642A"/>
    <w:rsid w:val="00176572"/>
    <w:rsid w:val="00176A18"/>
    <w:rsid w:val="00176B2E"/>
    <w:rsid w:val="001774A7"/>
    <w:rsid w:val="001777E0"/>
    <w:rsid w:val="00177B3B"/>
    <w:rsid w:val="00177BC8"/>
    <w:rsid w:val="00177BE4"/>
    <w:rsid w:val="00177C11"/>
    <w:rsid w:val="00177D5F"/>
    <w:rsid w:val="00180759"/>
    <w:rsid w:val="00182087"/>
    <w:rsid w:val="00182E1B"/>
    <w:rsid w:val="00182F6E"/>
    <w:rsid w:val="00183057"/>
    <w:rsid w:val="001832C7"/>
    <w:rsid w:val="0018353D"/>
    <w:rsid w:val="00185098"/>
    <w:rsid w:val="00185BD9"/>
    <w:rsid w:val="00185C27"/>
    <w:rsid w:val="00185CB5"/>
    <w:rsid w:val="00185CED"/>
    <w:rsid w:val="0018612D"/>
    <w:rsid w:val="00186361"/>
    <w:rsid w:val="001863B0"/>
    <w:rsid w:val="00187029"/>
    <w:rsid w:val="0018707B"/>
    <w:rsid w:val="001874B5"/>
    <w:rsid w:val="00187C39"/>
    <w:rsid w:val="001905A9"/>
    <w:rsid w:val="0019067B"/>
    <w:rsid w:val="0019087A"/>
    <w:rsid w:val="00190C26"/>
    <w:rsid w:val="00191482"/>
    <w:rsid w:val="001915B6"/>
    <w:rsid w:val="00191A08"/>
    <w:rsid w:val="00191F66"/>
    <w:rsid w:val="00191FD3"/>
    <w:rsid w:val="00192062"/>
    <w:rsid w:val="00192447"/>
    <w:rsid w:val="0019249C"/>
    <w:rsid w:val="001927D2"/>
    <w:rsid w:val="00192C6E"/>
    <w:rsid w:val="00192F07"/>
    <w:rsid w:val="0019302B"/>
    <w:rsid w:val="001934C9"/>
    <w:rsid w:val="001934F0"/>
    <w:rsid w:val="001936B7"/>
    <w:rsid w:val="00193733"/>
    <w:rsid w:val="00193CA0"/>
    <w:rsid w:val="0019419E"/>
    <w:rsid w:val="00194494"/>
    <w:rsid w:val="00194B77"/>
    <w:rsid w:val="00194FB2"/>
    <w:rsid w:val="0019561E"/>
    <w:rsid w:val="001958D1"/>
    <w:rsid w:val="00195E3E"/>
    <w:rsid w:val="001962D1"/>
    <w:rsid w:val="00196677"/>
    <w:rsid w:val="00196DED"/>
    <w:rsid w:val="00197347"/>
    <w:rsid w:val="001976B4"/>
    <w:rsid w:val="001979FB"/>
    <w:rsid w:val="001A0712"/>
    <w:rsid w:val="001A21B9"/>
    <w:rsid w:val="001A25F3"/>
    <w:rsid w:val="001A2BC4"/>
    <w:rsid w:val="001A2FE1"/>
    <w:rsid w:val="001A475F"/>
    <w:rsid w:val="001A4D9E"/>
    <w:rsid w:val="001A4DCD"/>
    <w:rsid w:val="001A4E72"/>
    <w:rsid w:val="001A5635"/>
    <w:rsid w:val="001A5997"/>
    <w:rsid w:val="001A5A0C"/>
    <w:rsid w:val="001A7337"/>
    <w:rsid w:val="001B0227"/>
    <w:rsid w:val="001B0A69"/>
    <w:rsid w:val="001B0B71"/>
    <w:rsid w:val="001B0DD1"/>
    <w:rsid w:val="001B1936"/>
    <w:rsid w:val="001B1E38"/>
    <w:rsid w:val="001B202F"/>
    <w:rsid w:val="001B21A7"/>
    <w:rsid w:val="001B29E7"/>
    <w:rsid w:val="001B2A88"/>
    <w:rsid w:val="001B3110"/>
    <w:rsid w:val="001B3C3B"/>
    <w:rsid w:val="001B4C0C"/>
    <w:rsid w:val="001B4C2E"/>
    <w:rsid w:val="001B52AB"/>
    <w:rsid w:val="001B56D2"/>
    <w:rsid w:val="001B5DAD"/>
    <w:rsid w:val="001B6278"/>
    <w:rsid w:val="001B62DD"/>
    <w:rsid w:val="001B689B"/>
    <w:rsid w:val="001B6BF5"/>
    <w:rsid w:val="001B7CBB"/>
    <w:rsid w:val="001B7EA7"/>
    <w:rsid w:val="001C0155"/>
    <w:rsid w:val="001C0248"/>
    <w:rsid w:val="001C0C54"/>
    <w:rsid w:val="001C0D6E"/>
    <w:rsid w:val="001C15E5"/>
    <w:rsid w:val="001C1739"/>
    <w:rsid w:val="001C2143"/>
    <w:rsid w:val="001C2413"/>
    <w:rsid w:val="001C2DA4"/>
    <w:rsid w:val="001C3291"/>
    <w:rsid w:val="001C3ADA"/>
    <w:rsid w:val="001C40DE"/>
    <w:rsid w:val="001C44DF"/>
    <w:rsid w:val="001C4609"/>
    <w:rsid w:val="001C5BDF"/>
    <w:rsid w:val="001C5FD1"/>
    <w:rsid w:val="001C612C"/>
    <w:rsid w:val="001C6B80"/>
    <w:rsid w:val="001C7087"/>
    <w:rsid w:val="001C7535"/>
    <w:rsid w:val="001D0E75"/>
    <w:rsid w:val="001D0E8A"/>
    <w:rsid w:val="001D0EC9"/>
    <w:rsid w:val="001D10A8"/>
    <w:rsid w:val="001D25F4"/>
    <w:rsid w:val="001D3337"/>
    <w:rsid w:val="001D35DE"/>
    <w:rsid w:val="001D378A"/>
    <w:rsid w:val="001D3DD0"/>
    <w:rsid w:val="001D50CC"/>
    <w:rsid w:val="001D5C58"/>
    <w:rsid w:val="001D6044"/>
    <w:rsid w:val="001D62F6"/>
    <w:rsid w:val="001D6737"/>
    <w:rsid w:val="001D7241"/>
    <w:rsid w:val="001D791C"/>
    <w:rsid w:val="001D79C6"/>
    <w:rsid w:val="001D7DEF"/>
    <w:rsid w:val="001E01B4"/>
    <w:rsid w:val="001E0956"/>
    <w:rsid w:val="001E0AA9"/>
    <w:rsid w:val="001E0B64"/>
    <w:rsid w:val="001E1A68"/>
    <w:rsid w:val="001E1A84"/>
    <w:rsid w:val="001E1C3D"/>
    <w:rsid w:val="001E20E9"/>
    <w:rsid w:val="001E256D"/>
    <w:rsid w:val="001E41CD"/>
    <w:rsid w:val="001E43CF"/>
    <w:rsid w:val="001E4DD8"/>
    <w:rsid w:val="001E51CD"/>
    <w:rsid w:val="001E5F51"/>
    <w:rsid w:val="001E6526"/>
    <w:rsid w:val="001E6535"/>
    <w:rsid w:val="001E6BDE"/>
    <w:rsid w:val="001E6C24"/>
    <w:rsid w:val="001E7495"/>
    <w:rsid w:val="001E7894"/>
    <w:rsid w:val="001E7F16"/>
    <w:rsid w:val="001F0F23"/>
    <w:rsid w:val="001F1221"/>
    <w:rsid w:val="001F1735"/>
    <w:rsid w:val="001F1849"/>
    <w:rsid w:val="001F1A61"/>
    <w:rsid w:val="001F2144"/>
    <w:rsid w:val="001F22F4"/>
    <w:rsid w:val="001F2CA4"/>
    <w:rsid w:val="001F2E27"/>
    <w:rsid w:val="001F48B7"/>
    <w:rsid w:val="001F48E9"/>
    <w:rsid w:val="001F49BF"/>
    <w:rsid w:val="001F4C2E"/>
    <w:rsid w:val="001F4CD4"/>
    <w:rsid w:val="001F4CFB"/>
    <w:rsid w:val="001F6CDC"/>
    <w:rsid w:val="001F6D7B"/>
    <w:rsid w:val="001F6F6F"/>
    <w:rsid w:val="001F7092"/>
    <w:rsid w:val="001F7535"/>
    <w:rsid w:val="001F7958"/>
    <w:rsid w:val="001F7B0B"/>
    <w:rsid w:val="001F7F41"/>
    <w:rsid w:val="001F7F59"/>
    <w:rsid w:val="00200140"/>
    <w:rsid w:val="00200370"/>
    <w:rsid w:val="0020170C"/>
    <w:rsid w:val="00201715"/>
    <w:rsid w:val="00202220"/>
    <w:rsid w:val="0020233F"/>
    <w:rsid w:val="00202342"/>
    <w:rsid w:val="00202440"/>
    <w:rsid w:val="00202444"/>
    <w:rsid w:val="00202ABA"/>
    <w:rsid w:val="00202BD6"/>
    <w:rsid w:val="00202CCC"/>
    <w:rsid w:val="00203298"/>
    <w:rsid w:val="00203EB4"/>
    <w:rsid w:val="00204359"/>
    <w:rsid w:val="0020449F"/>
    <w:rsid w:val="00204DD8"/>
    <w:rsid w:val="0020561E"/>
    <w:rsid w:val="00206044"/>
    <w:rsid w:val="00206A72"/>
    <w:rsid w:val="00206B85"/>
    <w:rsid w:val="00206D86"/>
    <w:rsid w:val="00206FE4"/>
    <w:rsid w:val="0020729A"/>
    <w:rsid w:val="002074D3"/>
    <w:rsid w:val="002074DB"/>
    <w:rsid w:val="00207670"/>
    <w:rsid w:val="00207964"/>
    <w:rsid w:val="0020798F"/>
    <w:rsid w:val="002079BB"/>
    <w:rsid w:val="002079BD"/>
    <w:rsid w:val="002102DA"/>
    <w:rsid w:val="00210582"/>
    <w:rsid w:val="002107C6"/>
    <w:rsid w:val="00210924"/>
    <w:rsid w:val="002115F3"/>
    <w:rsid w:val="00211E49"/>
    <w:rsid w:val="00212118"/>
    <w:rsid w:val="00212D5F"/>
    <w:rsid w:val="00212F97"/>
    <w:rsid w:val="00213F42"/>
    <w:rsid w:val="002140FE"/>
    <w:rsid w:val="00214525"/>
    <w:rsid w:val="002149A2"/>
    <w:rsid w:val="00214A18"/>
    <w:rsid w:val="00215130"/>
    <w:rsid w:val="00215D44"/>
    <w:rsid w:val="00215D88"/>
    <w:rsid w:val="002160F8"/>
    <w:rsid w:val="0021695A"/>
    <w:rsid w:val="00216BB5"/>
    <w:rsid w:val="00217297"/>
    <w:rsid w:val="00217CC8"/>
    <w:rsid w:val="00217F42"/>
    <w:rsid w:val="002202DD"/>
    <w:rsid w:val="002203C9"/>
    <w:rsid w:val="00221316"/>
    <w:rsid w:val="002213E0"/>
    <w:rsid w:val="00222127"/>
    <w:rsid w:val="00222195"/>
    <w:rsid w:val="002223B2"/>
    <w:rsid w:val="002229C3"/>
    <w:rsid w:val="00222C3B"/>
    <w:rsid w:val="00222D6C"/>
    <w:rsid w:val="002230B4"/>
    <w:rsid w:val="00223235"/>
    <w:rsid w:val="002233DD"/>
    <w:rsid w:val="0022367C"/>
    <w:rsid w:val="00223F4F"/>
    <w:rsid w:val="0022404F"/>
    <w:rsid w:val="0022459F"/>
    <w:rsid w:val="00224A35"/>
    <w:rsid w:val="00225494"/>
    <w:rsid w:val="0022558E"/>
    <w:rsid w:val="002255CB"/>
    <w:rsid w:val="002258C1"/>
    <w:rsid w:val="00225DA0"/>
    <w:rsid w:val="002273DA"/>
    <w:rsid w:val="0022744B"/>
    <w:rsid w:val="00227AC7"/>
    <w:rsid w:val="00227FEF"/>
    <w:rsid w:val="002303A7"/>
    <w:rsid w:val="002307D5"/>
    <w:rsid w:val="00230ADC"/>
    <w:rsid w:val="00230BCE"/>
    <w:rsid w:val="00230EDD"/>
    <w:rsid w:val="00231DA9"/>
    <w:rsid w:val="002321FB"/>
    <w:rsid w:val="002329A9"/>
    <w:rsid w:val="0023304C"/>
    <w:rsid w:val="002332E3"/>
    <w:rsid w:val="00233C2D"/>
    <w:rsid w:val="002342ED"/>
    <w:rsid w:val="0023456F"/>
    <w:rsid w:val="002346B0"/>
    <w:rsid w:val="00234BB8"/>
    <w:rsid w:val="00235024"/>
    <w:rsid w:val="00235062"/>
    <w:rsid w:val="0023541C"/>
    <w:rsid w:val="00235432"/>
    <w:rsid w:val="00235766"/>
    <w:rsid w:val="00235A98"/>
    <w:rsid w:val="00235E02"/>
    <w:rsid w:val="00236186"/>
    <w:rsid w:val="00236AFD"/>
    <w:rsid w:val="00236F0A"/>
    <w:rsid w:val="002377A5"/>
    <w:rsid w:val="00240118"/>
    <w:rsid w:val="0024031C"/>
    <w:rsid w:val="002406B6"/>
    <w:rsid w:val="002409C6"/>
    <w:rsid w:val="00240EE6"/>
    <w:rsid w:val="00241072"/>
    <w:rsid w:val="002415BE"/>
    <w:rsid w:val="00241829"/>
    <w:rsid w:val="002421F2"/>
    <w:rsid w:val="00242418"/>
    <w:rsid w:val="00242BC3"/>
    <w:rsid w:val="0024314C"/>
    <w:rsid w:val="00243DA6"/>
    <w:rsid w:val="0024456C"/>
    <w:rsid w:val="002464F5"/>
    <w:rsid w:val="002466AC"/>
    <w:rsid w:val="0024695F"/>
    <w:rsid w:val="00246AC6"/>
    <w:rsid w:val="00246DC5"/>
    <w:rsid w:val="00247CE1"/>
    <w:rsid w:val="00247E2C"/>
    <w:rsid w:val="002517BA"/>
    <w:rsid w:val="00251843"/>
    <w:rsid w:val="00251844"/>
    <w:rsid w:val="00251CFD"/>
    <w:rsid w:val="00252543"/>
    <w:rsid w:val="00252779"/>
    <w:rsid w:val="00252BEE"/>
    <w:rsid w:val="0025333B"/>
    <w:rsid w:val="00253E46"/>
    <w:rsid w:val="00254CB0"/>
    <w:rsid w:val="00254D69"/>
    <w:rsid w:val="00255AA9"/>
    <w:rsid w:val="00256449"/>
    <w:rsid w:val="002567B2"/>
    <w:rsid w:val="0025688B"/>
    <w:rsid w:val="0025710D"/>
    <w:rsid w:val="0026039A"/>
    <w:rsid w:val="00260572"/>
    <w:rsid w:val="00260C11"/>
    <w:rsid w:val="00260E92"/>
    <w:rsid w:val="002617A8"/>
    <w:rsid w:val="00261B58"/>
    <w:rsid w:val="00261CFB"/>
    <w:rsid w:val="00262107"/>
    <w:rsid w:val="0026230A"/>
    <w:rsid w:val="0026240A"/>
    <w:rsid w:val="00262973"/>
    <w:rsid w:val="00262AEB"/>
    <w:rsid w:val="002631B8"/>
    <w:rsid w:val="00263FA9"/>
    <w:rsid w:val="002645FE"/>
    <w:rsid w:val="0026487B"/>
    <w:rsid w:val="00264E5E"/>
    <w:rsid w:val="00265585"/>
    <w:rsid w:val="00265926"/>
    <w:rsid w:val="00265C51"/>
    <w:rsid w:val="00265D5C"/>
    <w:rsid w:val="00265F7C"/>
    <w:rsid w:val="00266830"/>
    <w:rsid w:val="0026688B"/>
    <w:rsid w:val="00266C30"/>
    <w:rsid w:val="00266C4D"/>
    <w:rsid w:val="00266C8A"/>
    <w:rsid w:val="00266E3F"/>
    <w:rsid w:val="00266F19"/>
    <w:rsid w:val="002674CB"/>
    <w:rsid w:val="002677FF"/>
    <w:rsid w:val="00270000"/>
    <w:rsid w:val="00270EB6"/>
    <w:rsid w:val="00270FE2"/>
    <w:rsid w:val="00271436"/>
    <w:rsid w:val="00271DF3"/>
    <w:rsid w:val="00272296"/>
    <w:rsid w:val="00272AE8"/>
    <w:rsid w:val="00273104"/>
    <w:rsid w:val="0027326F"/>
    <w:rsid w:val="00273498"/>
    <w:rsid w:val="00273EF9"/>
    <w:rsid w:val="00273F25"/>
    <w:rsid w:val="00274927"/>
    <w:rsid w:val="00275690"/>
    <w:rsid w:val="00275A02"/>
    <w:rsid w:val="00276171"/>
    <w:rsid w:val="002768D1"/>
    <w:rsid w:val="00280311"/>
    <w:rsid w:val="002803C3"/>
    <w:rsid w:val="00280403"/>
    <w:rsid w:val="0028068C"/>
    <w:rsid w:val="00280F58"/>
    <w:rsid w:val="002811D2"/>
    <w:rsid w:val="00281A9B"/>
    <w:rsid w:val="00281E11"/>
    <w:rsid w:val="002822BC"/>
    <w:rsid w:val="002823A1"/>
    <w:rsid w:val="00282562"/>
    <w:rsid w:val="00282572"/>
    <w:rsid w:val="0028270B"/>
    <w:rsid w:val="00282C6C"/>
    <w:rsid w:val="0028336A"/>
    <w:rsid w:val="00283DA9"/>
    <w:rsid w:val="002844D5"/>
    <w:rsid w:val="002849EF"/>
    <w:rsid w:val="00284A13"/>
    <w:rsid w:val="00284FD0"/>
    <w:rsid w:val="00285410"/>
    <w:rsid w:val="00286869"/>
    <w:rsid w:val="00286B72"/>
    <w:rsid w:val="00286E5F"/>
    <w:rsid w:val="00286EFE"/>
    <w:rsid w:val="002878E1"/>
    <w:rsid w:val="002878FF"/>
    <w:rsid w:val="00290730"/>
    <w:rsid w:val="002907C2"/>
    <w:rsid w:val="00290AF4"/>
    <w:rsid w:val="002911E5"/>
    <w:rsid w:val="002916D3"/>
    <w:rsid w:val="00291C81"/>
    <w:rsid w:val="00291F78"/>
    <w:rsid w:val="00292880"/>
    <w:rsid w:val="002929D3"/>
    <w:rsid w:val="00292CEA"/>
    <w:rsid w:val="002939CF"/>
    <w:rsid w:val="00293A71"/>
    <w:rsid w:val="00293F32"/>
    <w:rsid w:val="0029437F"/>
    <w:rsid w:val="00294F18"/>
    <w:rsid w:val="00295813"/>
    <w:rsid w:val="002958EA"/>
    <w:rsid w:val="00295D3A"/>
    <w:rsid w:val="0029612E"/>
    <w:rsid w:val="002978CE"/>
    <w:rsid w:val="00297F31"/>
    <w:rsid w:val="002A00ED"/>
    <w:rsid w:val="002A06B3"/>
    <w:rsid w:val="002A0B6A"/>
    <w:rsid w:val="002A12F2"/>
    <w:rsid w:val="002A1F84"/>
    <w:rsid w:val="002A2060"/>
    <w:rsid w:val="002A2552"/>
    <w:rsid w:val="002A2CA5"/>
    <w:rsid w:val="002A2CEB"/>
    <w:rsid w:val="002A2F97"/>
    <w:rsid w:val="002A34E2"/>
    <w:rsid w:val="002A3ACA"/>
    <w:rsid w:val="002A3BD9"/>
    <w:rsid w:val="002A4003"/>
    <w:rsid w:val="002A4F6B"/>
    <w:rsid w:val="002A51A3"/>
    <w:rsid w:val="002A5692"/>
    <w:rsid w:val="002A56C0"/>
    <w:rsid w:val="002A58A3"/>
    <w:rsid w:val="002A6281"/>
    <w:rsid w:val="002A6608"/>
    <w:rsid w:val="002A69A6"/>
    <w:rsid w:val="002A701E"/>
    <w:rsid w:val="002A7731"/>
    <w:rsid w:val="002A7993"/>
    <w:rsid w:val="002A7C8B"/>
    <w:rsid w:val="002B03D2"/>
    <w:rsid w:val="002B0460"/>
    <w:rsid w:val="002B0BB1"/>
    <w:rsid w:val="002B16F1"/>
    <w:rsid w:val="002B1D6C"/>
    <w:rsid w:val="002B27D1"/>
    <w:rsid w:val="002B2E5D"/>
    <w:rsid w:val="002B32A5"/>
    <w:rsid w:val="002B3501"/>
    <w:rsid w:val="002B4051"/>
    <w:rsid w:val="002B4065"/>
    <w:rsid w:val="002B445F"/>
    <w:rsid w:val="002B4481"/>
    <w:rsid w:val="002B46F4"/>
    <w:rsid w:val="002B49B3"/>
    <w:rsid w:val="002B5570"/>
    <w:rsid w:val="002B5A51"/>
    <w:rsid w:val="002B5E2F"/>
    <w:rsid w:val="002B71F6"/>
    <w:rsid w:val="002B7687"/>
    <w:rsid w:val="002B7BB6"/>
    <w:rsid w:val="002B7D9A"/>
    <w:rsid w:val="002B7EAA"/>
    <w:rsid w:val="002C0753"/>
    <w:rsid w:val="002C0B61"/>
    <w:rsid w:val="002C0DF4"/>
    <w:rsid w:val="002C0E59"/>
    <w:rsid w:val="002C1292"/>
    <w:rsid w:val="002C1ACF"/>
    <w:rsid w:val="002C1B0A"/>
    <w:rsid w:val="002C2B71"/>
    <w:rsid w:val="002C2BAD"/>
    <w:rsid w:val="002C2C02"/>
    <w:rsid w:val="002C2CFE"/>
    <w:rsid w:val="002C2F38"/>
    <w:rsid w:val="002C2F70"/>
    <w:rsid w:val="002C31CF"/>
    <w:rsid w:val="002C3DF9"/>
    <w:rsid w:val="002C4103"/>
    <w:rsid w:val="002C4360"/>
    <w:rsid w:val="002C4487"/>
    <w:rsid w:val="002C4727"/>
    <w:rsid w:val="002C48C7"/>
    <w:rsid w:val="002C4E18"/>
    <w:rsid w:val="002C4F22"/>
    <w:rsid w:val="002C5379"/>
    <w:rsid w:val="002C5B9E"/>
    <w:rsid w:val="002C5C8A"/>
    <w:rsid w:val="002C63D4"/>
    <w:rsid w:val="002C695E"/>
    <w:rsid w:val="002C6EEA"/>
    <w:rsid w:val="002C771F"/>
    <w:rsid w:val="002D06A6"/>
    <w:rsid w:val="002D0815"/>
    <w:rsid w:val="002D0E91"/>
    <w:rsid w:val="002D0EFE"/>
    <w:rsid w:val="002D10F0"/>
    <w:rsid w:val="002D1455"/>
    <w:rsid w:val="002D1B3C"/>
    <w:rsid w:val="002D1BEB"/>
    <w:rsid w:val="002D21E9"/>
    <w:rsid w:val="002D2681"/>
    <w:rsid w:val="002D3AAB"/>
    <w:rsid w:val="002D3B1D"/>
    <w:rsid w:val="002D3E9C"/>
    <w:rsid w:val="002D3F43"/>
    <w:rsid w:val="002D48EA"/>
    <w:rsid w:val="002D4916"/>
    <w:rsid w:val="002D4CDA"/>
    <w:rsid w:val="002D5250"/>
    <w:rsid w:val="002D58AF"/>
    <w:rsid w:val="002D5FC1"/>
    <w:rsid w:val="002D65BF"/>
    <w:rsid w:val="002D67A0"/>
    <w:rsid w:val="002D69B4"/>
    <w:rsid w:val="002E01BE"/>
    <w:rsid w:val="002E095C"/>
    <w:rsid w:val="002E0C81"/>
    <w:rsid w:val="002E1024"/>
    <w:rsid w:val="002E1DF6"/>
    <w:rsid w:val="002E2184"/>
    <w:rsid w:val="002E2779"/>
    <w:rsid w:val="002E27AC"/>
    <w:rsid w:val="002E27E4"/>
    <w:rsid w:val="002E2C58"/>
    <w:rsid w:val="002E2D31"/>
    <w:rsid w:val="002E2E5E"/>
    <w:rsid w:val="002E2E89"/>
    <w:rsid w:val="002E2FE0"/>
    <w:rsid w:val="002E31F0"/>
    <w:rsid w:val="002E337B"/>
    <w:rsid w:val="002E34DB"/>
    <w:rsid w:val="002E38B0"/>
    <w:rsid w:val="002E3912"/>
    <w:rsid w:val="002E5D4A"/>
    <w:rsid w:val="002E69A8"/>
    <w:rsid w:val="002E6E12"/>
    <w:rsid w:val="002E6FB1"/>
    <w:rsid w:val="002E7111"/>
    <w:rsid w:val="002E78DD"/>
    <w:rsid w:val="002E791E"/>
    <w:rsid w:val="002F0015"/>
    <w:rsid w:val="002F0B7C"/>
    <w:rsid w:val="002F0E9E"/>
    <w:rsid w:val="002F1215"/>
    <w:rsid w:val="002F216E"/>
    <w:rsid w:val="002F2A44"/>
    <w:rsid w:val="002F2A72"/>
    <w:rsid w:val="002F2E61"/>
    <w:rsid w:val="002F3143"/>
    <w:rsid w:val="002F31D0"/>
    <w:rsid w:val="002F4260"/>
    <w:rsid w:val="002F5DB6"/>
    <w:rsid w:val="002F6045"/>
    <w:rsid w:val="002F6175"/>
    <w:rsid w:val="002F6527"/>
    <w:rsid w:val="002F671A"/>
    <w:rsid w:val="002F6CE3"/>
    <w:rsid w:val="002F717D"/>
    <w:rsid w:val="002F75C0"/>
    <w:rsid w:val="00300200"/>
    <w:rsid w:val="00300461"/>
    <w:rsid w:val="00300BBB"/>
    <w:rsid w:val="003013CB"/>
    <w:rsid w:val="003016B6"/>
    <w:rsid w:val="003016F7"/>
    <w:rsid w:val="00301B5C"/>
    <w:rsid w:val="003033D5"/>
    <w:rsid w:val="00303934"/>
    <w:rsid w:val="003039EE"/>
    <w:rsid w:val="00303E2F"/>
    <w:rsid w:val="00303F58"/>
    <w:rsid w:val="003045B5"/>
    <w:rsid w:val="00304A79"/>
    <w:rsid w:val="00304CE4"/>
    <w:rsid w:val="0030528C"/>
    <w:rsid w:val="00305A90"/>
    <w:rsid w:val="00305BA2"/>
    <w:rsid w:val="00306199"/>
    <w:rsid w:val="00306219"/>
    <w:rsid w:val="00306A76"/>
    <w:rsid w:val="00307357"/>
    <w:rsid w:val="003077A4"/>
    <w:rsid w:val="0030784B"/>
    <w:rsid w:val="00307BB7"/>
    <w:rsid w:val="003103DF"/>
    <w:rsid w:val="003110BD"/>
    <w:rsid w:val="003116A3"/>
    <w:rsid w:val="003116F3"/>
    <w:rsid w:val="00311F5D"/>
    <w:rsid w:val="003125B7"/>
    <w:rsid w:val="00312C39"/>
    <w:rsid w:val="00312D79"/>
    <w:rsid w:val="00313C1D"/>
    <w:rsid w:val="003142FD"/>
    <w:rsid w:val="00314D39"/>
    <w:rsid w:val="0031563A"/>
    <w:rsid w:val="003158C1"/>
    <w:rsid w:val="00316B79"/>
    <w:rsid w:val="00317A37"/>
    <w:rsid w:val="0032007E"/>
    <w:rsid w:val="003206E1"/>
    <w:rsid w:val="00321173"/>
    <w:rsid w:val="00321C75"/>
    <w:rsid w:val="003222D2"/>
    <w:rsid w:val="00322C64"/>
    <w:rsid w:val="00322EAE"/>
    <w:rsid w:val="003232CF"/>
    <w:rsid w:val="003233B3"/>
    <w:rsid w:val="00323624"/>
    <w:rsid w:val="00323A2C"/>
    <w:rsid w:val="00324099"/>
    <w:rsid w:val="0032419C"/>
    <w:rsid w:val="0032454A"/>
    <w:rsid w:val="00324951"/>
    <w:rsid w:val="00324F0A"/>
    <w:rsid w:val="00325910"/>
    <w:rsid w:val="00325A0F"/>
    <w:rsid w:val="00326487"/>
    <w:rsid w:val="0032665A"/>
    <w:rsid w:val="003269D8"/>
    <w:rsid w:val="00327259"/>
    <w:rsid w:val="00327C8F"/>
    <w:rsid w:val="003309DF"/>
    <w:rsid w:val="00330F0E"/>
    <w:rsid w:val="0033149E"/>
    <w:rsid w:val="00331502"/>
    <w:rsid w:val="00331A69"/>
    <w:rsid w:val="00332239"/>
    <w:rsid w:val="003329C6"/>
    <w:rsid w:val="00332FA0"/>
    <w:rsid w:val="00333011"/>
    <w:rsid w:val="0033309E"/>
    <w:rsid w:val="0033317D"/>
    <w:rsid w:val="0033338D"/>
    <w:rsid w:val="003336AC"/>
    <w:rsid w:val="00333C4F"/>
    <w:rsid w:val="00334E6F"/>
    <w:rsid w:val="00334F9B"/>
    <w:rsid w:val="003354A9"/>
    <w:rsid w:val="00335526"/>
    <w:rsid w:val="0033576C"/>
    <w:rsid w:val="00336561"/>
    <w:rsid w:val="003365A7"/>
    <w:rsid w:val="003366E5"/>
    <w:rsid w:val="00336C29"/>
    <w:rsid w:val="00340123"/>
    <w:rsid w:val="00340842"/>
    <w:rsid w:val="00340A3B"/>
    <w:rsid w:val="00340AEE"/>
    <w:rsid w:val="00340E5E"/>
    <w:rsid w:val="00341826"/>
    <w:rsid w:val="00341A4D"/>
    <w:rsid w:val="00341EB8"/>
    <w:rsid w:val="003423E5"/>
    <w:rsid w:val="00342890"/>
    <w:rsid w:val="00342A56"/>
    <w:rsid w:val="00342BCE"/>
    <w:rsid w:val="0034324C"/>
    <w:rsid w:val="003433B1"/>
    <w:rsid w:val="003438C3"/>
    <w:rsid w:val="00344778"/>
    <w:rsid w:val="003448AE"/>
    <w:rsid w:val="003449C2"/>
    <w:rsid w:val="00346031"/>
    <w:rsid w:val="00347183"/>
    <w:rsid w:val="0034721C"/>
    <w:rsid w:val="00347763"/>
    <w:rsid w:val="0034793A"/>
    <w:rsid w:val="0035179C"/>
    <w:rsid w:val="00351BA4"/>
    <w:rsid w:val="00351DDD"/>
    <w:rsid w:val="00352236"/>
    <w:rsid w:val="00352716"/>
    <w:rsid w:val="00352AB1"/>
    <w:rsid w:val="00352F7D"/>
    <w:rsid w:val="00352FBB"/>
    <w:rsid w:val="00353311"/>
    <w:rsid w:val="00354133"/>
    <w:rsid w:val="00354175"/>
    <w:rsid w:val="0035436A"/>
    <w:rsid w:val="003543BE"/>
    <w:rsid w:val="0035492E"/>
    <w:rsid w:val="00354B65"/>
    <w:rsid w:val="00354EF2"/>
    <w:rsid w:val="00355037"/>
    <w:rsid w:val="00355577"/>
    <w:rsid w:val="00355B86"/>
    <w:rsid w:val="0035659D"/>
    <w:rsid w:val="00357D91"/>
    <w:rsid w:val="003600F2"/>
    <w:rsid w:val="00360A12"/>
    <w:rsid w:val="0036101A"/>
    <w:rsid w:val="00361201"/>
    <w:rsid w:val="00361ACB"/>
    <w:rsid w:val="00361C52"/>
    <w:rsid w:val="00361EC1"/>
    <w:rsid w:val="00361FE4"/>
    <w:rsid w:val="00362110"/>
    <w:rsid w:val="00362317"/>
    <w:rsid w:val="0036231C"/>
    <w:rsid w:val="0036241A"/>
    <w:rsid w:val="003624F5"/>
    <w:rsid w:val="003632F4"/>
    <w:rsid w:val="0036377F"/>
    <w:rsid w:val="00363D46"/>
    <w:rsid w:val="00363DB3"/>
    <w:rsid w:val="003642B5"/>
    <w:rsid w:val="00364519"/>
    <w:rsid w:val="00365080"/>
    <w:rsid w:val="00365088"/>
    <w:rsid w:val="003654E9"/>
    <w:rsid w:val="0036579C"/>
    <w:rsid w:val="00365F80"/>
    <w:rsid w:val="003664AB"/>
    <w:rsid w:val="00366D87"/>
    <w:rsid w:val="00367119"/>
    <w:rsid w:val="003674A8"/>
    <w:rsid w:val="00367BF0"/>
    <w:rsid w:val="00367EC5"/>
    <w:rsid w:val="00367FB4"/>
    <w:rsid w:val="00370033"/>
    <w:rsid w:val="00370707"/>
    <w:rsid w:val="003707D0"/>
    <w:rsid w:val="00370847"/>
    <w:rsid w:val="00370C8E"/>
    <w:rsid w:val="00370E5F"/>
    <w:rsid w:val="00370E76"/>
    <w:rsid w:val="003710C5"/>
    <w:rsid w:val="00371281"/>
    <w:rsid w:val="003724C4"/>
    <w:rsid w:val="00373252"/>
    <w:rsid w:val="00373585"/>
    <w:rsid w:val="00375DB4"/>
    <w:rsid w:val="00376083"/>
    <w:rsid w:val="00377413"/>
    <w:rsid w:val="00377B5C"/>
    <w:rsid w:val="0038089F"/>
    <w:rsid w:val="0038122D"/>
    <w:rsid w:val="00382527"/>
    <w:rsid w:val="00382A74"/>
    <w:rsid w:val="00382E27"/>
    <w:rsid w:val="00382E9C"/>
    <w:rsid w:val="00382F4A"/>
    <w:rsid w:val="00383539"/>
    <w:rsid w:val="003836B8"/>
    <w:rsid w:val="00383B94"/>
    <w:rsid w:val="003846E7"/>
    <w:rsid w:val="00385CD1"/>
    <w:rsid w:val="0038654C"/>
    <w:rsid w:val="00386FFA"/>
    <w:rsid w:val="00387095"/>
    <w:rsid w:val="00387EC6"/>
    <w:rsid w:val="00387FC7"/>
    <w:rsid w:val="0039058F"/>
    <w:rsid w:val="00390BD3"/>
    <w:rsid w:val="00390EB0"/>
    <w:rsid w:val="00391504"/>
    <w:rsid w:val="00391CB1"/>
    <w:rsid w:val="003920BD"/>
    <w:rsid w:val="00392C88"/>
    <w:rsid w:val="00392FE8"/>
    <w:rsid w:val="00393370"/>
    <w:rsid w:val="003949BE"/>
    <w:rsid w:val="00394A8B"/>
    <w:rsid w:val="00394E0A"/>
    <w:rsid w:val="003968A4"/>
    <w:rsid w:val="00396C80"/>
    <w:rsid w:val="00396D29"/>
    <w:rsid w:val="003970AD"/>
    <w:rsid w:val="003979B8"/>
    <w:rsid w:val="003979BA"/>
    <w:rsid w:val="003979BC"/>
    <w:rsid w:val="00397B10"/>
    <w:rsid w:val="00397FFA"/>
    <w:rsid w:val="003A048C"/>
    <w:rsid w:val="003A0A1C"/>
    <w:rsid w:val="003A0EBB"/>
    <w:rsid w:val="003A0F19"/>
    <w:rsid w:val="003A10DC"/>
    <w:rsid w:val="003A1210"/>
    <w:rsid w:val="003A18A3"/>
    <w:rsid w:val="003A1E48"/>
    <w:rsid w:val="003A1E89"/>
    <w:rsid w:val="003A1FFF"/>
    <w:rsid w:val="003A218C"/>
    <w:rsid w:val="003A21A9"/>
    <w:rsid w:val="003A23AE"/>
    <w:rsid w:val="003A2FF3"/>
    <w:rsid w:val="003A3FE1"/>
    <w:rsid w:val="003A40FB"/>
    <w:rsid w:val="003A4476"/>
    <w:rsid w:val="003A45A3"/>
    <w:rsid w:val="003A5024"/>
    <w:rsid w:val="003A50EF"/>
    <w:rsid w:val="003A55E2"/>
    <w:rsid w:val="003A567A"/>
    <w:rsid w:val="003A69A4"/>
    <w:rsid w:val="003A69BC"/>
    <w:rsid w:val="003A6B5F"/>
    <w:rsid w:val="003A7297"/>
    <w:rsid w:val="003A72E8"/>
    <w:rsid w:val="003A7641"/>
    <w:rsid w:val="003A7A24"/>
    <w:rsid w:val="003A7B4A"/>
    <w:rsid w:val="003A7BB7"/>
    <w:rsid w:val="003A7CC9"/>
    <w:rsid w:val="003A7CF0"/>
    <w:rsid w:val="003A7FE2"/>
    <w:rsid w:val="003B0251"/>
    <w:rsid w:val="003B0452"/>
    <w:rsid w:val="003B09AD"/>
    <w:rsid w:val="003B09C2"/>
    <w:rsid w:val="003B154F"/>
    <w:rsid w:val="003B1764"/>
    <w:rsid w:val="003B17CC"/>
    <w:rsid w:val="003B18A8"/>
    <w:rsid w:val="003B19F9"/>
    <w:rsid w:val="003B1D54"/>
    <w:rsid w:val="003B1FF8"/>
    <w:rsid w:val="003B1FF9"/>
    <w:rsid w:val="003B2539"/>
    <w:rsid w:val="003B28C1"/>
    <w:rsid w:val="003B2D62"/>
    <w:rsid w:val="003B2DAF"/>
    <w:rsid w:val="003B32B0"/>
    <w:rsid w:val="003B3AEE"/>
    <w:rsid w:val="003B47EB"/>
    <w:rsid w:val="003B4B77"/>
    <w:rsid w:val="003B4C45"/>
    <w:rsid w:val="003B5057"/>
    <w:rsid w:val="003B5C0E"/>
    <w:rsid w:val="003B6F79"/>
    <w:rsid w:val="003B6FDC"/>
    <w:rsid w:val="003C0C63"/>
    <w:rsid w:val="003C10A2"/>
    <w:rsid w:val="003C153B"/>
    <w:rsid w:val="003C1DD9"/>
    <w:rsid w:val="003C1F1B"/>
    <w:rsid w:val="003C1F6F"/>
    <w:rsid w:val="003C24A6"/>
    <w:rsid w:val="003C38F2"/>
    <w:rsid w:val="003C49AE"/>
    <w:rsid w:val="003C4BCD"/>
    <w:rsid w:val="003C52CD"/>
    <w:rsid w:val="003C5AEE"/>
    <w:rsid w:val="003C6448"/>
    <w:rsid w:val="003C6778"/>
    <w:rsid w:val="003C752A"/>
    <w:rsid w:val="003C7A9E"/>
    <w:rsid w:val="003C7FCE"/>
    <w:rsid w:val="003D01E8"/>
    <w:rsid w:val="003D0C71"/>
    <w:rsid w:val="003D17AE"/>
    <w:rsid w:val="003D29C3"/>
    <w:rsid w:val="003D3A69"/>
    <w:rsid w:val="003D433C"/>
    <w:rsid w:val="003D452E"/>
    <w:rsid w:val="003D47CE"/>
    <w:rsid w:val="003D5E26"/>
    <w:rsid w:val="003D5F72"/>
    <w:rsid w:val="003D66C3"/>
    <w:rsid w:val="003D6AB5"/>
    <w:rsid w:val="003D6EFA"/>
    <w:rsid w:val="003D7856"/>
    <w:rsid w:val="003D7A96"/>
    <w:rsid w:val="003D7EAF"/>
    <w:rsid w:val="003E0627"/>
    <w:rsid w:val="003E07DB"/>
    <w:rsid w:val="003E09C0"/>
    <w:rsid w:val="003E1424"/>
    <w:rsid w:val="003E1CB5"/>
    <w:rsid w:val="003E1D81"/>
    <w:rsid w:val="003E2769"/>
    <w:rsid w:val="003E31D8"/>
    <w:rsid w:val="003E3259"/>
    <w:rsid w:val="003E3418"/>
    <w:rsid w:val="003E3B6F"/>
    <w:rsid w:val="003E3D81"/>
    <w:rsid w:val="003E4016"/>
    <w:rsid w:val="003E405D"/>
    <w:rsid w:val="003E48DD"/>
    <w:rsid w:val="003E5765"/>
    <w:rsid w:val="003E5880"/>
    <w:rsid w:val="003E590E"/>
    <w:rsid w:val="003E5FF3"/>
    <w:rsid w:val="003E7D1F"/>
    <w:rsid w:val="003E7FF1"/>
    <w:rsid w:val="003F0016"/>
    <w:rsid w:val="003F040D"/>
    <w:rsid w:val="003F04CB"/>
    <w:rsid w:val="003F0522"/>
    <w:rsid w:val="003F0F58"/>
    <w:rsid w:val="003F115E"/>
    <w:rsid w:val="003F15DA"/>
    <w:rsid w:val="003F19C2"/>
    <w:rsid w:val="003F1D3E"/>
    <w:rsid w:val="003F211E"/>
    <w:rsid w:val="003F2A63"/>
    <w:rsid w:val="003F4624"/>
    <w:rsid w:val="003F4778"/>
    <w:rsid w:val="003F5255"/>
    <w:rsid w:val="003F54DC"/>
    <w:rsid w:val="003F55A2"/>
    <w:rsid w:val="003F57D0"/>
    <w:rsid w:val="003F5D9E"/>
    <w:rsid w:val="003F6029"/>
    <w:rsid w:val="003F602B"/>
    <w:rsid w:val="003F615F"/>
    <w:rsid w:val="00400526"/>
    <w:rsid w:val="004006D5"/>
    <w:rsid w:val="00400B32"/>
    <w:rsid w:val="0040185D"/>
    <w:rsid w:val="00401F0A"/>
    <w:rsid w:val="00402374"/>
    <w:rsid w:val="00402584"/>
    <w:rsid w:val="00402B3F"/>
    <w:rsid w:val="00402D2A"/>
    <w:rsid w:val="00402DD3"/>
    <w:rsid w:val="004046C1"/>
    <w:rsid w:val="004046FE"/>
    <w:rsid w:val="00404874"/>
    <w:rsid w:val="004048F5"/>
    <w:rsid w:val="004054E7"/>
    <w:rsid w:val="004062B3"/>
    <w:rsid w:val="00406575"/>
    <w:rsid w:val="0040691F"/>
    <w:rsid w:val="00406C1E"/>
    <w:rsid w:val="00406FCE"/>
    <w:rsid w:val="00407191"/>
    <w:rsid w:val="00407545"/>
    <w:rsid w:val="00407DD1"/>
    <w:rsid w:val="00410AA3"/>
    <w:rsid w:val="004111B1"/>
    <w:rsid w:val="00411215"/>
    <w:rsid w:val="004126CB"/>
    <w:rsid w:val="00412F8E"/>
    <w:rsid w:val="0041301B"/>
    <w:rsid w:val="004134F2"/>
    <w:rsid w:val="0041366A"/>
    <w:rsid w:val="004138FA"/>
    <w:rsid w:val="004139A5"/>
    <w:rsid w:val="00413F6C"/>
    <w:rsid w:val="0041413C"/>
    <w:rsid w:val="004141E5"/>
    <w:rsid w:val="0041446B"/>
    <w:rsid w:val="0041470B"/>
    <w:rsid w:val="00414A12"/>
    <w:rsid w:val="00414A15"/>
    <w:rsid w:val="00414C6A"/>
    <w:rsid w:val="00414E6F"/>
    <w:rsid w:val="0041524E"/>
    <w:rsid w:val="004162BF"/>
    <w:rsid w:val="0041637A"/>
    <w:rsid w:val="00416A4D"/>
    <w:rsid w:val="00416BF5"/>
    <w:rsid w:val="004173C0"/>
    <w:rsid w:val="00417BCB"/>
    <w:rsid w:val="00417CE1"/>
    <w:rsid w:val="00417EBC"/>
    <w:rsid w:val="00420546"/>
    <w:rsid w:val="00420E8B"/>
    <w:rsid w:val="00421B86"/>
    <w:rsid w:val="00423091"/>
    <w:rsid w:val="004239CC"/>
    <w:rsid w:val="00423F6C"/>
    <w:rsid w:val="004244E7"/>
    <w:rsid w:val="0042498D"/>
    <w:rsid w:val="00424B0B"/>
    <w:rsid w:val="00425530"/>
    <w:rsid w:val="004255E5"/>
    <w:rsid w:val="00425791"/>
    <w:rsid w:val="00425A32"/>
    <w:rsid w:val="00425C04"/>
    <w:rsid w:val="00425C62"/>
    <w:rsid w:val="004261AE"/>
    <w:rsid w:val="004261B1"/>
    <w:rsid w:val="004263B9"/>
    <w:rsid w:val="00426DD9"/>
    <w:rsid w:val="004271B8"/>
    <w:rsid w:val="004272DC"/>
    <w:rsid w:val="004273AE"/>
    <w:rsid w:val="00427916"/>
    <w:rsid w:val="00427A6A"/>
    <w:rsid w:val="00427E2C"/>
    <w:rsid w:val="004303D0"/>
    <w:rsid w:val="004304B1"/>
    <w:rsid w:val="004304F0"/>
    <w:rsid w:val="004308C7"/>
    <w:rsid w:val="00430C76"/>
    <w:rsid w:val="00430F19"/>
    <w:rsid w:val="00431043"/>
    <w:rsid w:val="00431482"/>
    <w:rsid w:val="0043189C"/>
    <w:rsid w:val="00431AC0"/>
    <w:rsid w:val="00431AF7"/>
    <w:rsid w:val="0043235C"/>
    <w:rsid w:val="004329DD"/>
    <w:rsid w:val="00432DB5"/>
    <w:rsid w:val="00432DB9"/>
    <w:rsid w:val="004339BE"/>
    <w:rsid w:val="0043414A"/>
    <w:rsid w:val="004341A2"/>
    <w:rsid w:val="00434542"/>
    <w:rsid w:val="00434818"/>
    <w:rsid w:val="0043493C"/>
    <w:rsid w:val="00434E8E"/>
    <w:rsid w:val="00434F17"/>
    <w:rsid w:val="004355F9"/>
    <w:rsid w:val="0043593A"/>
    <w:rsid w:val="00435973"/>
    <w:rsid w:val="00435FA9"/>
    <w:rsid w:val="00436140"/>
    <w:rsid w:val="0043635C"/>
    <w:rsid w:val="004368DA"/>
    <w:rsid w:val="004374B0"/>
    <w:rsid w:val="00437969"/>
    <w:rsid w:val="004404B3"/>
    <w:rsid w:val="00440A5F"/>
    <w:rsid w:val="00440BF5"/>
    <w:rsid w:val="00441255"/>
    <w:rsid w:val="00441633"/>
    <w:rsid w:val="004417DF"/>
    <w:rsid w:val="004424FC"/>
    <w:rsid w:val="004425BC"/>
    <w:rsid w:val="004427D2"/>
    <w:rsid w:val="00442C6A"/>
    <w:rsid w:val="00442D83"/>
    <w:rsid w:val="00443277"/>
    <w:rsid w:val="00443E1F"/>
    <w:rsid w:val="0044424A"/>
    <w:rsid w:val="00444488"/>
    <w:rsid w:val="004445A3"/>
    <w:rsid w:val="00444808"/>
    <w:rsid w:val="00444A23"/>
    <w:rsid w:val="00445C65"/>
    <w:rsid w:val="00445CEE"/>
    <w:rsid w:val="0044627F"/>
    <w:rsid w:val="004469C5"/>
    <w:rsid w:val="00447062"/>
    <w:rsid w:val="00447191"/>
    <w:rsid w:val="004471BE"/>
    <w:rsid w:val="00450138"/>
    <w:rsid w:val="0045066A"/>
    <w:rsid w:val="004509A4"/>
    <w:rsid w:val="00451470"/>
    <w:rsid w:val="00451893"/>
    <w:rsid w:val="00451DEB"/>
    <w:rsid w:val="00452A4C"/>
    <w:rsid w:val="00452E51"/>
    <w:rsid w:val="004530ED"/>
    <w:rsid w:val="0045325E"/>
    <w:rsid w:val="00453359"/>
    <w:rsid w:val="00453BBD"/>
    <w:rsid w:val="00454DB9"/>
    <w:rsid w:val="00454DDB"/>
    <w:rsid w:val="00455435"/>
    <w:rsid w:val="00455CA4"/>
    <w:rsid w:val="0045602E"/>
    <w:rsid w:val="00456A41"/>
    <w:rsid w:val="00456C97"/>
    <w:rsid w:val="004573E7"/>
    <w:rsid w:val="0045790D"/>
    <w:rsid w:val="00457C30"/>
    <w:rsid w:val="00457E08"/>
    <w:rsid w:val="00457F2B"/>
    <w:rsid w:val="00460D02"/>
    <w:rsid w:val="00461183"/>
    <w:rsid w:val="004618A9"/>
    <w:rsid w:val="004619F6"/>
    <w:rsid w:val="00463683"/>
    <w:rsid w:val="0046372F"/>
    <w:rsid w:val="00463C4D"/>
    <w:rsid w:val="00463E9A"/>
    <w:rsid w:val="00464333"/>
    <w:rsid w:val="004646B4"/>
    <w:rsid w:val="004659E4"/>
    <w:rsid w:val="00465DC5"/>
    <w:rsid w:val="004666C8"/>
    <w:rsid w:val="00467285"/>
    <w:rsid w:val="0047008F"/>
    <w:rsid w:val="004704E8"/>
    <w:rsid w:val="004705D0"/>
    <w:rsid w:val="00470E11"/>
    <w:rsid w:val="004710CE"/>
    <w:rsid w:val="004712B0"/>
    <w:rsid w:val="00471B4D"/>
    <w:rsid w:val="00471FBB"/>
    <w:rsid w:val="00472590"/>
    <w:rsid w:val="00472A09"/>
    <w:rsid w:val="004731C7"/>
    <w:rsid w:val="00473541"/>
    <w:rsid w:val="0047452D"/>
    <w:rsid w:val="00474AB6"/>
    <w:rsid w:val="00475427"/>
    <w:rsid w:val="00475A6E"/>
    <w:rsid w:val="00476423"/>
    <w:rsid w:val="004768EB"/>
    <w:rsid w:val="004769D4"/>
    <w:rsid w:val="0048066A"/>
    <w:rsid w:val="004808A4"/>
    <w:rsid w:val="004811FF"/>
    <w:rsid w:val="00481484"/>
    <w:rsid w:val="00482028"/>
    <w:rsid w:val="004821E7"/>
    <w:rsid w:val="0048222F"/>
    <w:rsid w:val="00482445"/>
    <w:rsid w:val="00482656"/>
    <w:rsid w:val="004826E8"/>
    <w:rsid w:val="00482B8E"/>
    <w:rsid w:val="0048310E"/>
    <w:rsid w:val="0048439C"/>
    <w:rsid w:val="004845DC"/>
    <w:rsid w:val="00484772"/>
    <w:rsid w:val="00484AD1"/>
    <w:rsid w:val="00484F83"/>
    <w:rsid w:val="0048573C"/>
    <w:rsid w:val="00486971"/>
    <w:rsid w:val="004869F8"/>
    <w:rsid w:val="004877C0"/>
    <w:rsid w:val="004879F5"/>
    <w:rsid w:val="004914BF"/>
    <w:rsid w:val="00491AA9"/>
    <w:rsid w:val="00491D23"/>
    <w:rsid w:val="00491FFB"/>
    <w:rsid w:val="004929B6"/>
    <w:rsid w:val="00493020"/>
    <w:rsid w:val="0049331E"/>
    <w:rsid w:val="00493474"/>
    <w:rsid w:val="004938D5"/>
    <w:rsid w:val="00494738"/>
    <w:rsid w:val="00495222"/>
    <w:rsid w:val="00495A57"/>
    <w:rsid w:val="00495E17"/>
    <w:rsid w:val="00496312"/>
    <w:rsid w:val="004968F8"/>
    <w:rsid w:val="00496A7B"/>
    <w:rsid w:val="00496ACC"/>
    <w:rsid w:val="00496D5B"/>
    <w:rsid w:val="004972BC"/>
    <w:rsid w:val="0049790B"/>
    <w:rsid w:val="004A0883"/>
    <w:rsid w:val="004A0AF3"/>
    <w:rsid w:val="004A0D5B"/>
    <w:rsid w:val="004A0E59"/>
    <w:rsid w:val="004A1104"/>
    <w:rsid w:val="004A16B6"/>
    <w:rsid w:val="004A1ED2"/>
    <w:rsid w:val="004A201A"/>
    <w:rsid w:val="004A2266"/>
    <w:rsid w:val="004A24A6"/>
    <w:rsid w:val="004A2CD3"/>
    <w:rsid w:val="004A2E33"/>
    <w:rsid w:val="004A2F85"/>
    <w:rsid w:val="004A30BE"/>
    <w:rsid w:val="004A3795"/>
    <w:rsid w:val="004A3B95"/>
    <w:rsid w:val="004A49B6"/>
    <w:rsid w:val="004A5BC9"/>
    <w:rsid w:val="004A65C3"/>
    <w:rsid w:val="004A727D"/>
    <w:rsid w:val="004B0191"/>
    <w:rsid w:val="004B0574"/>
    <w:rsid w:val="004B058C"/>
    <w:rsid w:val="004B0756"/>
    <w:rsid w:val="004B100B"/>
    <w:rsid w:val="004B10E5"/>
    <w:rsid w:val="004B1298"/>
    <w:rsid w:val="004B1A60"/>
    <w:rsid w:val="004B1CA7"/>
    <w:rsid w:val="004B2A60"/>
    <w:rsid w:val="004B2B6B"/>
    <w:rsid w:val="004B2CAC"/>
    <w:rsid w:val="004B2D7E"/>
    <w:rsid w:val="004B404B"/>
    <w:rsid w:val="004B41C2"/>
    <w:rsid w:val="004B455D"/>
    <w:rsid w:val="004B46C0"/>
    <w:rsid w:val="004B4D82"/>
    <w:rsid w:val="004B5381"/>
    <w:rsid w:val="004B618E"/>
    <w:rsid w:val="004B7AA2"/>
    <w:rsid w:val="004C0910"/>
    <w:rsid w:val="004C0A89"/>
    <w:rsid w:val="004C0D22"/>
    <w:rsid w:val="004C1980"/>
    <w:rsid w:val="004C25F8"/>
    <w:rsid w:val="004C323C"/>
    <w:rsid w:val="004C32C4"/>
    <w:rsid w:val="004C38E0"/>
    <w:rsid w:val="004C3B25"/>
    <w:rsid w:val="004C3EBA"/>
    <w:rsid w:val="004C405A"/>
    <w:rsid w:val="004C4882"/>
    <w:rsid w:val="004C48F4"/>
    <w:rsid w:val="004C4958"/>
    <w:rsid w:val="004C4AEC"/>
    <w:rsid w:val="004C50FE"/>
    <w:rsid w:val="004C56E2"/>
    <w:rsid w:val="004C5C16"/>
    <w:rsid w:val="004C6333"/>
    <w:rsid w:val="004C75F3"/>
    <w:rsid w:val="004C78A4"/>
    <w:rsid w:val="004C7BAE"/>
    <w:rsid w:val="004D0241"/>
    <w:rsid w:val="004D1426"/>
    <w:rsid w:val="004D1C18"/>
    <w:rsid w:val="004D1E72"/>
    <w:rsid w:val="004D2D30"/>
    <w:rsid w:val="004D3194"/>
    <w:rsid w:val="004D3293"/>
    <w:rsid w:val="004D3380"/>
    <w:rsid w:val="004D35D1"/>
    <w:rsid w:val="004D3704"/>
    <w:rsid w:val="004D37E6"/>
    <w:rsid w:val="004D38A9"/>
    <w:rsid w:val="004D42E2"/>
    <w:rsid w:val="004D4427"/>
    <w:rsid w:val="004D461E"/>
    <w:rsid w:val="004D4D38"/>
    <w:rsid w:val="004D4DC6"/>
    <w:rsid w:val="004D5943"/>
    <w:rsid w:val="004D69C8"/>
    <w:rsid w:val="004D69F3"/>
    <w:rsid w:val="004D700B"/>
    <w:rsid w:val="004D7038"/>
    <w:rsid w:val="004D7A7B"/>
    <w:rsid w:val="004E0121"/>
    <w:rsid w:val="004E034D"/>
    <w:rsid w:val="004E095C"/>
    <w:rsid w:val="004E1D50"/>
    <w:rsid w:val="004E20C5"/>
    <w:rsid w:val="004E2AA3"/>
    <w:rsid w:val="004E2DF3"/>
    <w:rsid w:val="004E35EB"/>
    <w:rsid w:val="004E3971"/>
    <w:rsid w:val="004E3C1F"/>
    <w:rsid w:val="004E457C"/>
    <w:rsid w:val="004E4954"/>
    <w:rsid w:val="004E4BB1"/>
    <w:rsid w:val="004E52AD"/>
    <w:rsid w:val="004E5F89"/>
    <w:rsid w:val="004E6AC6"/>
    <w:rsid w:val="004E701D"/>
    <w:rsid w:val="004E7123"/>
    <w:rsid w:val="004E7AF8"/>
    <w:rsid w:val="004E7BF6"/>
    <w:rsid w:val="004F0040"/>
    <w:rsid w:val="004F0553"/>
    <w:rsid w:val="004F25C5"/>
    <w:rsid w:val="004F2F50"/>
    <w:rsid w:val="004F31B0"/>
    <w:rsid w:val="004F3722"/>
    <w:rsid w:val="004F376F"/>
    <w:rsid w:val="004F38BD"/>
    <w:rsid w:val="004F3AE3"/>
    <w:rsid w:val="004F3E5E"/>
    <w:rsid w:val="004F466A"/>
    <w:rsid w:val="004F5599"/>
    <w:rsid w:val="004F55D8"/>
    <w:rsid w:val="004F659E"/>
    <w:rsid w:val="004F69BE"/>
    <w:rsid w:val="004F6AEF"/>
    <w:rsid w:val="004F6BC1"/>
    <w:rsid w:val="004F72D5"/>
    <w:rsid w:val="004F7F04"/>
    <w:rsid w:val="00500B34"/>
    <w:rsid w:val="00500E1C"/>
    <w:rsid w:val="00501082"/>
    <w:rsid w:val="005014EC"/>
    <w:rsid w:val="00501BF3"/>
    <w:rsid w:val="00502795"/>
    <w:rsid w:val="00502866"/>
    <w:rsid w:val="00502A65"/>
    <w:rsid w:val="00502DFB"/>
    <w:rsid w:val="005038C0"/>
    <w:rsid w:val="00504FB4"/>
    <w:rsid w:val="00504FC6"/>
    <w:rsid w:val="0050540E"/>
    <w:rsid w:val="00505EE5"/>
    <w:rsid w:val="00506139"/>
    <w:rsid w:val="005068C3"/>
    <w:rsid w:val="0050691E"/>
    <w:rsid w:val="00506BC7"/>
    <w:rsid w:val="0050719A"/>
    <w:rsid w:val="0050725A"/>
    <w:rsid w:val="005073ED"/>
    <w:rsid w:val="005077AC"/>
    <w:rsid w:val="00507874"/>
    <w:rsid w:val="00510128"/>
    <w:rsid w:val="0051086B"/>
    <w:rsid w:val="0051095F"/>
    <w:rsid w:val="00510D23"/>
    <w:rsid w:val="00511094"/>
    <w:rsid w:val="005110B9"/>
    <w:rsid w:val="00511E63"/>
    <w:rsid w:val="00512844"/>
    <w:rsid w:val="0051347C"/>
    <w:rsid w:val="005134AF"/>
    <w:rsid w:val="005135BF"/>
    <w:rsid w:val="00513630"/>
    <w:rsid w:val="00514D0F"/>
    <w:rsid w:val="00515BEE"/>
    <w:rsid w:val="00515E4A"/>
    <w:rsid w:val="00516686"/>
    <w:rsid w:val="005176B5"/>
    <w:rsid w:val="005178FB"/>
    <w:rsid w:val="00517F2B"/>
    <w:rsid w:val="0052006F"/>
    <w:rsid w:val="00520676"/>
    <w:rsid w:val="00520CC0"/>
    <w:rsid w:val="0052185D"/>
    <w:rsid w:val="00521C70"/>
    <w:rsid w:val="0052254B"/>
    <w:rsid w:val="00522E1B"/>
    <w:rsid w:val="005230E3"/>
    <w:rsid w:val="0052325C"/>
    <w:rsid w:val="0052326D"/>
    <w:rsid w:val="00523327"/>
    <w:rsid w:val="005236D9"/>
    <w:rsid w:val="00523AE1"/>
    <w:rsid w:val="00523BAE"/>
    <w:rsid w:val="0052413F"/>
    <w:rsid w:val="00524510"/>
    <w:rsid w:val="00524524"/>
    <w:rsid w:val="00524AD5"/>
    <w:rsid w:val="00524EF2"/>
    <w:rsid w:val="0052519E"/>
    <w:rsid w:val="00526180"/>
    <w:rsid w:val="00526457"/>
    <w:rsid w:val="005267CE"/>
    <w:rsid w:val="00527DA7"/>
    <w:rsid w:val="00527E51"/>
    <w:rsid w:val="005302C5"/>
    <w:rsid w:val="00530A74"/>
    <w:rsid w:val="00531012"/>
    <w:rsid w:val="0053120A"/>
    <w:rsid w:val="00531339"/>
    <w:rsid w:val="00531845"/>
    <w:rsid w:val="0053192E"/>
    <w:rsid w:val="00532890"/>
    <w:rsid w:val="00532CF9"/>
    <w:rsid w:val="005334E3"/>
    <w:rsid w:val="005338B8"/>
    <w:rsid w:val="00533934"/>
    <w:rsid w:val="00533F12"/>
    <w:rsid w:val="00534122"/>
    <w:rsid w:val="0053421A"/>
    <w:rsid w:val="0053479E"/>
    <w:rsid w:val="005348A8"/>
    <w:rsid w:val="005348BE"/>
    <w:rsid w:val="005349A1"/>
    <w:rsid w:val="005349EA"/>
    <w:rsid w:val="005354DC"/>
    <w:rsid w:val="00535731"/>
    <w:rsid w:val="0053754D"/>
    <w:rsid w:val="0053791B"/>
    <w:rsid w:val="00537FD3"/>
    <w:rsid w:val="00540C2B"/>
    <w:rsid w:val="0054213F"/>
    <w:rsid w:val="005424E1"/>
    <w:rsid w:val="005426BC"/>
    <w:rsid w:val="005429D0"/>
    <w:rsid w:val="00542A34"/>
    <w:rsid w:val="005430A4"/>
    <w:rsid w:val="005433FE"/>
    <w:rsid w:val="005439F1"/>
    <w:rsid w:val="00543DA6"/>
    <w:rsid w:val="00543F72"/>
    <w:rsid w:val="0054411A"/>
    <w:rsid w:val="00544338"/>
    <w:rsid w:val="00544F48"/>
    <w:rsid w:val="005450E4"/>
    <w:rsid w:val="00545530"/>
    <w:rsid w:val="00545729"/>
    <w:rsid w:val="005459E7"/>
    <w:rsid w:val="00545A44"/>
    <w:rsid w:val="00545B10"/>
    <w:rsid w:val="005461FC"/>
    <w:rsid w:val="00546E9C"/>
    <w:rsid w:val="005475DD"/>
    <w:rsid w:val="00547B15"/>
    <w:rsid w:val="00547BEA"/>
    <w:rsid w:val="005500A1"/>
    <w:rsid w:val="005501DE"/>
    <w:rsid w:val="005505BC"/>
    <w:rsid w:val="00552063"/>
    <w:rsid w:val="00552565"/>
    <w:rsid w:val="0055282D"/>
    <w:rsid w:val="00552996"/>
    <w:rsid w:val="00553496"/>
    <w:rsid w:val="005535BE"/>
    <w:rsid w:val="005539E4"/>
    <w:rsid w:val="005546E0"/>
    <w:rsid w:val="005553ED"/>
    <w:rsid w:val="0055544C"/>
    <w:rsid w:val="005559A3"/>
    <w:rsid w:val="00555BA3"/>
    <w:rsid w:val="00555E7D"/>
    <w:rsid w:val="00555EB3"/>
    <w:rsid w:val="005567A2"/>
    <w:rsid w:val="00556B1D"/>
    <w:rsid w:val="0055705A"/>
    <w:rsid w:val="0055718A"/>
    <w:rsid w:val="00557BFB"/>
    <w:rsid w:val="00557EA6"/>
    <w:rsid w:val="00557F26"/>
    <w:rsid w:val="005600F9"/>
    <w:rsid w:val="00560607"/>
    <w:rsid w:val="00561437"/>
    <w:rsid w:val="00561586"/>
    <w:rsid w:val="00561722"/>
    <w:rsid w:val="00562654"/>
    <w:rsid w:val="00562BA0"/>
    <w:rsid w:val="00562C25"/>
    <w:rsid w:val="0056301C"/>
    <w:rsid w:val="00563087"/>
    <w:rsid w:val="00563A8F"/>
    <w:rsid w:val="00563DD5"/>
    <w:rsid w:val="005640F8"/>
    <w:rsid w:val="00564241"/>
    <w:rsid w:val="00564A95"/>
    <w:rsid w:val="00565658"/>
    <w:rsid w:val="00565F8E"/>
    <w:rsid w:val="005661A4"/>
    <w:rsid w:val="005663C4"/>
    <w:rsid w:val="00566900"/>
    <w:rsid w:val="005669C2"/>
    <w:rsid w:val="00566B23"/>
    <w:rsid w:val="00566D24"/>
    <w:rsid w:val="00567277"/>
    <w:rsid w:val="005674F2"/>
    <w:rsid w:val="00570285"/>
    <w:rsid w:val="00570393"/>
    <w:rsid w:val="005703CE"/>
    <w:rsid w:val="005716E5"/>
    <w:rsid w:val="00572536"/>
    <w:rsid w:val="00572781"/>
    <w:rsid w:val="005727FA"/>
    <w:rsid w:val="00572CA5"/>
    <w:rsid w:val="005734BB"/>
    <w:rsid w:val="005734F0"/>
    <w:rsid w:val="00573FBD"/>
    <w:rsid w:val="005746CF"/>
    <w:rsid w:val="00574848"/>
    <w:rsid w:val="00574D00"/>
    <w:rsid w:val="005751AC"/>
    <w:rsid w:val="005757FE"/>
    <w:rsid w:val="00575AEC"/>
    <w:rsid w:val="0057601A"/>
    <w:rsid w:val="005762B7"/>
    <w:rsid w:val="00576C86"/>
    <w:rsid w:val="0057788F"/>
    <w:rsid w:val="005801A1"/>
    <w:rsid w:val="005809CB"/>
    <w:rsid w:val="005816B4"/>
    <w:rsid w:val="00581A88"/>
    <w:rsid w:val="00581FE4"/>
    <w:rsid w:val="00582B1D"/>
    <w:rsid w:val="0058333D"/>
    <w:rsid w:val="00583364"/>
    <w:rsid w:val="0058349F"/>
    <w:rsid w:val="005837E2"/>
    <w:rsid w:val="005840A7"/>
    <w:rsid w:val="0058420F"/>
    <w:rsid w:val="005848E7"/>
    <w:rsid w:val="00584B9D"/>
    <w:rsid w:val="005864C6"/>
    <w:rsid w:val="005868E6"/>
    <w:rsid w:val="00586F1B"/>
    <w:rsid w:val="00587275"/>
    <w:rsid w:val="00587658"/>
    <w:rsid w:val="00587EEF"/>
    <w:rsid w:val="00587F10"/>
    <w:rsid w:val="00590506"/>
    <w:rsid w:val="005907C6"/>
    <w:rsid w:val="00590851"/>
    <w:rsid w:val="0059124D"/>
    <w:rsid w:val="00591538"/>
    <w:rsid w:val="005915E4"/>
    <w:rsid w:val="005915EE"/>
    <w:rsid w:val="00592420"/>
    <w:rsid w:val="005925E6"/>
    <w:rsid w:val="00592740"/>
    <w:rsid w:val="00593614"/>
    <w:rsid w:val="00594CBA"/>
    <w:rsid w:val="00595A9C"/>
    <w:rsid w:val="00595E48"/>
    <w:rsid w:val="00596530"/>
    <w:rsid w:val="0059671E"/>
    <w:rsid w:val="00596AEC"/>
    <w:rsid w:val="00597033"/>
    <w:rsid w:val="00597C76"/>
    <w:rsid w:val="005A0417"/>
    <w:rsid w:val="005A0563"/>
    <w:rsid w:val="005A1002"/>
    <w:rsid w:val="005A12BA"/>
    <w:rsid w:val="005A1347"/>
    <w:rsid w:val="005A1878"/>
    <w:rsid w:val="005A1BA1"/>
    <w:rsid w:val="005A229F"/>
    <w:rsid w:val="005A262E"/>
    <w:rsid w:val="005A2ED0"/>
    <w:rsid w:val="005A32DD"/>
    <w:rsid w:val="005A3407"/>
    <w:rsid w:val="005A34A4"/>
    <w:rsid w:val="005A356F"/>
    <w:rsid w:val="005A3989"/>
    <w:rsid w:val="005A3A0B"/>
    <w:rsid w:val="005A3DA5"/>
    <w:rsid w:val="005A3E17"/>
    <w:rsid w:val="005A44E8"/>
    <w:rsid w:val="005A44F2"/>
    <w:rsid w:val="005A4505"/>
    <w:rsid w:val="005A462D"/>
    <w:rsid w:val="005A4DAD"/>
    <w:rsid w:val="005A4E39"/>
    <w:rsid w:val="005A57F6"/>
    <w:rsid w:val="005A58F5"/>
    <w:rsid w:val="005A596E"/>
    <w:rsid w:val="005A5D13"/>
    <w:rsid w:val="005A6168"/>
    <w:rsid w:val="005A6A5F"/>
    <w:rsid w:val="005A6BB1"/>
    <w:rsid w:val="005A7031"/>
    <w:rsid w:val="005A7803"/>
    <w:rsid w:val="005A7E29"/>
    <w:rsid w:val="005B05F0"/>
    <w:rsid w:val="005B084C"/>
    <w:rsid w:val="005B0B8F"/>
    <w:rsid w:val="005B0C80"/>
    <w:rsid w:val="005B0E01"/>
    <w:rsid w:val="005B15D6"/>
    <w:rsid w:val="005B1764"/>
    <w:rsid w:val="005B1E5A"/>
    <w:rsid w:val="005B1E78"/>
    <w:rsid w:val="005B221A"/>
    <w:rsid w:val="005B24A0"/>
    <w:rsid w:val="005B30F6"/>
    <w:rsid w:val="005B32CF"/>
    <w:rsid w:val="005B359C"/>
    <w:rsid w:val="005B3872"/>
    <w:rsid w:val="005B38AF"/>
    <w:rsid w:val="005B3AD0"/>
    <w:rsid w:val="005B47DA"/>
    <w:rsid w:val="005B48B1"/>
    <w:rsid w:val="005B4EAD"/>
    <w:rsid w:val="005B5E1C"/>
    <w:rsid w:val="005B652A"/>
    <w:rsid w:val="005B67E1"/>
    <w:rsid w:val="005B688E"/>
    <w:rsid w:val="005B6C8D"/>
    <w:rsid w:val="005B6ED2"/>
    <w:rsid w:val="005B6F7F"/>
    <w:rsid w:val="005B6FA2"/>
    <w:rsid w:val="005B78EC"/>
    <w:rsid w:val="005C03AF"/>
    <w:rsid w:val="005C145B"/>
    <w:rsid w:val="005C1DF5"/>
    <w:rsid w:val="005C1EF0"/>
    <w:rsid w:val="005C206D"/>
    <w:rsid w:val="005C2A8D"/>
    <w:rsid w:val="005C2DCB"/>
    <w:rsid w:val="005C30E5"/>
    <w:rsid w:val="005C3413"/>
    <w:rsid w:val="005C395D"/>
    <w:rsid w:val="005C3B3C"/>
    <w:rsid w:val="005C403C"/>
    <w:rsid w:val="005C43F4"/>
    <w:rsid w:val="005C4633"/>
    <w:rsid w:val="005C4BC2"/>
    <w:rsid w:val="005C57C7"/>
    <w:rsid w:val="005C5D97"/>
    <w:rsid w:val="005C6042"/>
    <w:rsid w:val="005C6115"/>
    <w:rsid w:val="005C689B"/>
    <w:rsid w:val="005C69BE"/>
    <w:rsid w:val="005C7114"/>
    <w:rsid w:val="005C756A"/>
    <w:rsid w:val="005C7FAE"/>
    <w:rsid w:val="005D0332"/>
    <w:rsid w:val="005D1A41"/>
    <w:rsid w:val="005D206A"/>
    <w:rsid w:val="005D2325"/>
    <w:rsid w:val="005D262C"/>
    <w:rsid w:val="005D2A68"/>
    <w:rsid w:val="005D31BD"/>
    <w:rsid w:val="005D36DD"/>
    <w:rsid w:val="005D3DF9"/>
    <w:rsid w:val="005D4611"/>
    <w:rsid w:val="005D4C24"/>
    <w:rsid w:val="005D4CCC"/>
    <w:rsid w:val="005D557B"/>
    <w:rsid w:val="005D59AF"/>
    <w:rsid w:val="005D7077"/>
    <w:rsid w:val="005D7A6D"/>
    <w:rsid w:val="005E03D2"/>
    <w:rsid w:val="005E0E7A"/>
    <w:rsid w:val="005E1C41"/>
    <w:rsid w:val="005E1CBD"/>
    <w:rsid w:val="005E218C"/>
    <w:rsid w:val="005E25B6"/>
    <w:rsid w:val="005E2AB0"/>
    <w:rsid w:val="005E2B6A"/>
    <w:rsid w:val="005E37A0"/>
    <w:rsid w:val="005E395B"/>
    <w:rsid w:val="005E3E78"/>
    <w:rsid w:val="005E408B"/>
    <w:rsid w:val="005E40E2"/>
    <w:rsid w:val="005E4F09"/>
    <w:rsid w:val="005E532A"/>
    <w:rsid w:val="005E573B"/>
    <w:rsid w:val="005E62E4"/>
    <w:rsid w:val="005E6992"/>
    <w:rsid w:val="005E6D00"/>
    <w:rsid w:val="005E7245"/>
    <w:rsid w:val="005E7471"/>
    <w:rsid w:val="005E74BB"/>
    <w:rsid w:val="005E7541"/>
    <w:rsid w:val="005F07D6"/>
    <w:rsid w:val="005F09B5"/>
    <w:rsid w:val="005F0CCE"/>
    <w:rsid w:val="005F1092"/>
    <w:rsid w:val="005F127E"/>
    <w:rsid w:val="005F136B"/>
    <w:rsid w:val="005F1618"/>
    <w:rsid w:val="005F1CB1"/>
    <w:rsid w:val="005F2A31"/>
    <w:rsid w:val="005F2AB9"/>
    <w:rsid w:val="005F2CAC"/>
    <w:rsid w:val="005F2D0F"/>
    <w:rsid w:val="005F2E3F"/>
    <w:rsid w:val="005F30A1"/>
    <w:rsid w:val="005F3B7D"/>
    <w:rsid w:val="005F3EA3"/>
    <w:rsid w:val="005F4266"/>
    <w:rsid w:val="005F4C3A"/>
    <w:rsid w:val="005F5079"/>
    <w:rsid w:val="005F55C2"/>
    <w:rsid w:val="005F5C0D"/>
    <w:rsid w:val="005F659D"/>
    <w:rsid w:val="005F67A5"/>
    <w:rsid w:val="005F692B"/>
    <w:rsid w:val="005F7484"/>
    <w:rsid w:val="005F7818"/>
    <w:rsid w:val="005F7AE7"/>
    <w:rsid w:val="005F7D49"/>
    <w:rsid w:val="006002B0"/>
    <w:rsid w:val="0060094F"/>
    <w:rsid w:val="00600CFC"/>
    <w:rsid w:val="00601060"/>
    <w:rsid w:val="006012AB"/>
    <w:rsid w:val="00601469"/>
    <w:rsid w:val="006017A0"/>
    <w:rsid w:val="00601BD4"/>
    <w:rsid w:val="00601F8A"/>
    <w:rsid w:val="00603671"/>
    <w:rsid w:val="006036D9"/>
    <w:rsid w:val="00603C62"/>
    <w:rsid w:val="00603E1A"/>
    <w:rsid w:val="00604A4C"/>
    <w:rsid w:val="00604EB5"/>
    <w:rsid w:val="0060583C"/>
    <w:rsid w:val="00605883"/>
    <w:rsid w:val="0060593E"/>
    <w:rsid w:val="00605C50"/>
    <w:rsid w:val="00605E1D"/>
    <w:rsid w:val="0060617C"/>
    <w:rsid w:val="00606699"/>
    <w:rsid w:val="00606B8B"/>
    <w:rsid w:val="006079AA"/>
    <w:rsid w:val="00607A90"/>
    <w:rsid w:val="006100BF"/>
    <w:rsid w:val="00610407"/>
    <w:rsid w:val="00611548"/>
    <w:rsid w:val="006130A1"/>
    <w:rsid w:val="0061366A"/>
    <w:rsid w:val="00613F23"/>
    <w:rsid w:val="006141E6"/>
    <w:rsid w:val="00614341"/>
    <w:rsid w:val="00614773"/>
    <w:rsid w:val="00614880"/>
    <w:rsid w:val="00614ABB"/>
    <w:rsid w:val="00614D13"/>
    <w:rsid w:val="0061500D"/>
    <w:rsid w:val="00615AAC"/>
    <w:rsid w:val="0061633A"/>
    <w:rsid w:val="00616739"/>
    <w:rsid w:val="00616D3F"/>
    <w:rsid w:val="006177C5"/>
    <w:rsid w:val="00617B25"/>
    <w:rsid w:val="00617D9E"/>
    <w:rsid w:val="00617DAA"/>
    <w:rsid w:val="00617EFC"/>
    <w:rsid w:val="00620400"/>
    <w:rsid w:val="006208A1"/>
    <w:rsid w:val="00621142"/>
    <w:rsid w:val="00621207"/>
    <w:rsid w:val="006218C2"/>
    <w:rsid w:val="00621D38"/>
    <w:rsid w:val="006225FF"/>
    <w:rsid w:val="006230BC"/>
    <w:rsid w:val="006232A3"/>
    <w:rsid w:val="00623B5C"/>
    <w:rsid w:val="00623D9E"/>
    <w:rsid w:val="0062498B"/>
    <w:rsid w:val="00624D95"/>
    <w:rsid w:val="0062547F"/>
    <w:rsid w:val="006254D4"/>
    <w:rsid w:val="006257BF"/>
    <w:rsid w:val="006258F0"/>
    <w:rsid w:val="00625EB5"/>
    <w:rsid w:val="00626540"/>
    <w:rsid w:val="0062667E"/>
    <w:rsid w:val="00626850"/>
    <w:rsid w:val="00626911"/>
    <w:rsid w:val="006274E9"/>
    <w:rsid w:val="00627762"/>
    <w:rsid w:val="00627C58"/>
    <w:rsid w:val="00627D0C"/>
    <w:rsid w:val="0063015B"/>
    <w:rsid w:val="006302BD"/>
    <w:rsid w:val="006303E6"/>
    <w:rsid w:val="00630500"/>
    <w:rsid w:val="00631630"/>
    <w:rsid w:val="00631C9E"/>
    <w:rsid w:val="00632104"/>
    <w:rsid w:val="0063289B"/>
    <w:rsid w:val="0063325A"/>
    <w:rsid w:val="00633619"/>
    <w:rsid w:val="006342C4"/>
    <w:rsid w:val="00634AE8"/>
    <w:rsid w:val="00634D2C"/>
    <w:rsid w:val="00634F1F"/>
    <w:rsid w:val="00634F8A"/>
    <w:rsid w:val="00635352"/>
    <w:rsid w:val="00635447"/>
    <w:rsid w:val="0063562B"/>
    <w:rsid w:val="006359F8"/>
    <w:rsid w:val="006369AF"/>
    <w:rsid w:val="00636BE9"/>
    <w:rsid w:val="00636CCD"/>
    <w:rsid w:val="00637826"/>
    <w:rsid w:val="006379FD"/>
    <w:rsid w:val="00637AD2"/>
    <w:rsid w:val="00637B28"/>
    <w:rsid w:val="00637C1D"/>
    <w:rsid w:val="00640BF3"/>
    <w:rsid w:val="00640CE3"/>
    <w:rsid w:val="0064100D"/>
    <w:rsid w:val="006413CC"/>
    <w:rsid w:val="0064194A"/>
    <w:rsid w:val="00642183"/>
    <w:rsid w:val="006422D0"/>
    <w:rsid w:val="006423EA"/>
    <w:rsid w:val="00643536"/>
    <w:rsid w:val="006438D2"/>
    <w:rsid w:val="00643EC8"/>
    <w:rsid w:val="00644097"/>
    <w:rsid w:val="00644306"/>
    <w:rsid w:val="00644395"/>
    <w:rsid w:val="00645500"/>
    <w:rsid w:val="0064575A"/>
    <w:rsid w:val="00645918"/>
    <w:rsid w:val="00646503"/>
    <w:rsid w:val="006465F3"/>
    <w:rsid w:val="006468E9"/>
    <w:rsid w:val="00646C4C"/>
    <w:rsid w:val="00646D5B"/>
    <w:rsid w:val="00647796"/>
    <w:rsid w:val="00647B38"/>
    <w:rsid w:val="00647C1A"/>
    <w:rsid w:val="006501C5"/>
    <w:rsid w:val="0065031A"/>
    <w:rsid w:val="00650D5E"/>
    <w:rsid w:val="00651784"/>
    <w:rsid w:val="00651D01"/>
    <w:rsid w:val="00651D67"/>
    <w:rsid w:val="00652799"/>
    <w:rsid w:val="00652AEB"/>
    <w:rsid w:val="00652FE7"/>
    <w:rsid w:val="00653F60"/>
    <w:rsid w:val="006540DD"/>
    <w:rsid w:val="00654A04"/>
    <w:rsid w:val="00654ABC"/>
    <w:rsid w:val="006552A8"/>
    <w:rsid w:val="00655FBD"/>
    <w:rsid w:val="00656400"/>
    <w:rsid w:val="006565D1"/>
    <w:rsid w:val="00657936"/>
    <w:rsid w:val="006601B0"/>
    <w:rsid w:val="00660564"/>
    <w:rsid w:val="00660842"/>
    <w:rsid w:val="00660F54"/>
    <w:rsid w:val="00661752"/>
    <w:rsid w:val="00661CB8"/>
    <w:rsid w:val="00661D00"/>
    <w:rsid w:val="00662192"/>
    <w:rsid w:val="00662956"/>
    <w:rsid w:val="006631A1"/>
    <w:rsid w:val="00663310"/>
    <w:rsid w:val="00663F5C"/>
    <w:rsid w:val="006645EF"/>
    <w:rsid w:val="006646AF"/>
    <w:rsid w:val="00664713"/>
    <w:rsid w:val="00664884"/>
    <w:rsid w:val="00664FCC"/>
    <w:rsid w:val="006659E7"/>
    <w:rsid w:val="00665A58"/>
    <w:rsid w:val="0066726D"/>
    <w:rsid w:val="0066734D"/>
    <w:rsid w:val="0066757D"/>
    <w:rsid w:val="006678AC"/>
    <w:rsid w:val="0067057A"/>
    <w:rsid w:val="006705D0"/>
    <w:rsid w:val="00670FE7"/>
    <w:rsid w:val="006712CB"/>
    <w:rsid w:val="00671308"/>
    <w:rsid w:val="00671E5E"/>
    <w:rsid w:val="0067266E"/>
    <w:rsid w:val="00672982"/>
    <w:rsid w:val="00672C03"/>
    <w:rsid w:val="00673379"/>
    <w:rsid w:val="00673430"/>
    <w:rsid w:val="00673507"/>
    <w:rsid w:val="006743C1"/>
    <w:rsid w:val="006749BE"/>
    <w:rsid w:val="00674C60"/>
    <w:rsid w:val="00674D73"/>
    <w:rsid w:val="0067530C"/>
    <w:rsid w:val="00675409"/>
    <w:rsid w:val="006758FE"/>
    <w:rsid w:val="00675A8C"/>
    <w:rsid w:val="00675C9C"/>
    <w:rsid w:val="006767AA"/>
    <w:rsid w:val="0067690E"/>
    <w:rsid w:val="006773A8"/>
    <w:rsid w:val="00677831"/>
    <w:rsid w:val="00677891"/>
    <w:rsid w:val="00677F1E"/>
    <w:rsid w:val="00680416"/>
    <w:rsid w:val="00680750"/>
    <w:rsid w:val="0068196A"/>
    <w:rsid w:val="00681CDD"/>
    <w:rsid w:val="006821D7"/>
    <w:rsid w:val="00682525"/>
    <w:rsid w:val="00683276"/>
    <w:rsid w:val="00683D34"/>
    <w:rsid w:val="006849F4"/>
    <w:rsid w:val="006851BE"/>
    <w:rsid w:val="00685309"/>
    <w:rsid w:val="00685327"/>
    <w:rsid w:val="00685670"/>
    <w:rsid w:val="00685980"/>
    <w:rsid w:val="00686AEA"/>
    <w:rsid w:val="006874DB"/>
    <w:rsid w:val="0068758E"/>
    <w:rsid w:val="006877D2"/>
    <w:rsid w:val="00687C1B"/>
    <w:rsid w:val="00690BC9"/>
    <w:rsid w:val="006916D6"/>
    <w:rsid w:val="00692C4C"/>
    <w:rsid w:val="0069310B"/>
    <w:rsid w:val="006931EF"/>
    <w:rsid w:val="006935AC"/>
    <w:rsid w:val="006935BE"/>
    <w:rsid w:val="006935E1"/>
    <w:rsid w:val="00695637"/>
    <w:rsid w:val="00695905"/>
    <w:rsid w:val="006966C5"/>
    <w:rsid w:val="006972CA"/>
    <w:rsid w:val="006973BE"/>
    <w:rsid w:val="0069762D"/>
    <w:rsid w:val="00697875"/>
    <w:rsid w:val="006A0070"/>
    <w:rsid w:val="006A0085"/>
    <w:rsid w:val="006A0330"/>
    <w:rsid w:val="006A136F"/>
    <w:rsid w:val="006A2282"/>
    <w:rsid w:val="006A23D1"/>
    <w:rsid w:val="006A25C0"/>
    <w:rsid w:val="006A3001"/>
    <w:rsid w:val="006A30AB"/>
    <w:rsid w:val="006A398E"/>
    <w:rsid w:val="006A4D14"/>
    <w:rsid w:val="006A552C"/>
    <w:rsid w:val="006A5EE7"/>
    <w:rsid w:val="006A5F32"/>
    <w:rsid w:val="006A6206"/>
    <w:rsid w:val="006A6836"/>
    <w:rsid w:val="006A6973"/>
    <w:rsid w:val="006A6D16"/>
    <w:rsid w:val="006A716A"/>
    <w:rsid w:val="006A7517"/>
    <w:rsid w:val="006A7894"/>
    <w:rsid w:val="006B13FD"/>
    <w:rsid w:val="006B1A7F"/>
    <w:rsid w:val="006B1A90"/>
    <w:rsid w:val="006B22C2"/>
    <w:rsid w:val="006B2A56"/>
    <w:rsid w:val="006B2A97"/>
    <w:rsid w:val="006B3074"/>
    <w:rsid w:val="006B3C11"/>
    <w:rsid w:val="006B3F1D"/>
    <w:rsid w:val="006B4122"/>
    <w:rsid w:val="006B4291"/>
    <w:rsid w:val="006B445E"/>
    <w:rsid w:val="006B45CE"/>
    <w:rsid w:val="006B4C12"/>
    <w:rsid w:val="006B57BC"/>
    <w:rsid w:val="006B5A63"/>
    <w:rsid w:val="006B67FB"/>
    <w:rsid w:val="006B6B75"/>
    <w:rsid w:val="006B6E28"/>
    <w:rsid w:val="006B74CC"/>
    <w:rsid w:val="006B7801"/>
    <w:rsid w:val="006B78F5"/>
    <w:rsid w:val="006B7B1B"/>
    <w:rsid w:val="006C0189"/>
    <w:rsid w:val="006C0A7F"/>
    <w:rsid w:val="006C0B4D"/>
    <w:rsid w:val="006C121C"/>
    <w:rsid w:val="006C1610"/>
    <w:rsid w:val="006C1756"/>
    <w:rsid w:val="006C1B54"/>
    <w:rsid w:val="006C1BA6"/>
    <w:rsid w:val="006C1FBD"/>
    <w:rsid w:val="006C2409"/>
    <w:rsid w:val="006C2643"/>
    <w:rsid w:val="006C2829"/>
    <w:rsid w:val="006C2CA8"/>
    <w:rsid w:val="006C343B"/>
    <w:rsid w:val="006C36A3"/>
    <w:rsid w:val="006C378D"/>
    <w:rsid w:val="006C37D8"/>
    <w:rsid w:val="006C3DC4"/>
    <w:rsid w:val="006C4495"/>
    <w:rsid w:val="006C4C5A"/>
    <w:rsid w:val="006C4D9F"/>
    <w:rsid w:val="006C4DED"/>
    <w:rsid w:val="006C4F9B"/>
    <w:rsid w:val="006C564A"/>
    <w:rsid w:val="006C56DC"/>
    <w:rsid w:val="006C56E4"/>
    <w:rsid w:val="006C57D6"/>
    <w:rsid w:val="006C5F3F"/>
    <w:rsid w:val="006C60E1"/>
    <w:rsid w:val="006C658F"/>
    <w:rsid w:val="006C6B7A"/>
    <w:rsid w:val="006C6E3D"/>
    <w:rsid w:val="006D04AD"/>
    <w:rsid w:val="006D0AA6"/>
    <w:rsid w:val="006D0ED7"/>
    <w:rsid w:val="006D20EA"/>
    <w:rsid w:val="006D2665"/>
    <w:rsid w:val="006D35CD"/>
    <w:rsid w:val="006D3CD2"/>
    <w:rsid w:val="006D4337"/>
    <w:rsid w:val="006D44F7"/>
    <w:rsid w:val="006D4828"/>
    <w:rsid w:val="006D4B15"/>
    <w:rsid w:val="006D4C71"/>
    <w:rsid w:val="006D4EF4"/>
    <w:rsid w:val="006D5A82"/>
    <w:rsid w:val="006D6415"/>
    <w:rsid w:val="006D6797"/>
    <w:rsid w:val="006D69F9"/>
    <w:rsid w:val="006D6AFA"/>
    <w:rsid w:val="006D6DC7"/>
    <w:rsid w:val="006D74FD"/>
    <w:rsid w:val="006D7A00"/>
    <w:rsid w:val="006D7ADC"/>
    <w:rsid w:val="006E0D7A"/>
    <w:rsid w:val="006E11E6"/>
    <w:rsid w:val="006E153A"/>
    <w:rsid w:val="006E1657"/>
    <w:rsid w:val="006E1DB9"/>
    <w:rsid w:val="006E1F71"/>
    <w:rsid w:val="006E2177"/>
    <w:rsid w:val="006E2777"/>
    <w:rsid w:val="006E29A0"/>
    <w:rsid w:val="006E2A07"/>
    <w:rsid w:val="006E4056"/>
    <w:rsid w:val="006E4253"/>
    <w:rsid w:val="006E5010"/>
    <w:rsid w:val="006E50E8"/>
    <w:rsid w:val="006E57DD"/>
    <w:rsid w:val="006E58BE"/>
    <w:rsid w:val="006E58D1"/>
    <w:rsid w:val="006E5A78"/>
    <w:rsid w:val="006E63AD"/>
    <w:rsid w:val="006E6782"/>
    <w:rsid w:val="006E6D26"/>
    <w:rsid w:val="006E6D6E"/>
    <w:rsid w:val="006F0CA7"/>
    <w:rsid w:val="006F1363"/>
    <w:rsid w:val="006F2432"/>
    <w:rsid w:val="006F277B"/>
    <w:rsid w:val="006F3111"/>
    <w:rsid w:val="006F36E5"/>
    <w:rsid w:val="006F45EE"/>
    <w:rsid w:val="006F4C90"/>
    <w:rsid w:val="006F4D42"/>
    <w:rsid w:val="006F4DAC"/>
    <w:rsid w:val="006F4EB2"/>
    <w:rsid w:val="006F50C5"/>
    <w:rsid w:val="006F54E9"/>
    <w:rsid w:val="006F5549"/>
    <w:rsid w:val="006F6B3B"/>
    <w:rsid w:val="007000E8"/>
    <w:rsid w:val="00700A2B"/>
    <w:rsid w:val="00700AFD"/>
    <w:rsid w:val="00700EA7"/>
    <w:rsid w:val="0070147A"/>
    <w:rsid w:val="00701704"/>
    <w:rsid w:val="0070220B"/>
    <w:rsid w:val="007022EA"/>
    <w:rsid w:val="0070279F"/>
    <w:rsid w:val="00702849"/>
    <w:rsid w:val="00702A3C"/>
    <w:rsid w:val="0070389F"/>
    <w:rsid w:val="007039AC"/>
    <w:rsid w:val="007039CD"/>
    <w:rsid w:val="00703D9A"/>
    <w:rsid w:val="00703E5E"/>
    <w:rsid w:val="007043CC"/>
    <w:rsid w:val="007045BF"/>
    <w:rsid w:val="0070498F"/>
    <w:rsid w:val="00704DB5"/>
    <w:rsid w:val="00705F52"/>
    <w:rsid w:val="00705F5F"/>
    <w:rsid w:val="00706540"/>
    <w:rsid w:val="00706658"/>
    <w:rsid w:val="00710396"/>
    <w:rsid w:val="00710530"/>
    <w:rsid w:val="007108B9"/>
    <w:rsid w:val="00710BC5"/>
    <w:rsid w:val="00710D5B"/>
    <w:rsid w:val="00710D66"/>
    <w:rsid w:val="00711609"/>
    <w:rsid w:val="00711AC9"/>
    <w:rsid w:val="00711E9F"/>
    <w:rsid w:val="007122F0"/>
    <w:rsid w:val="007123E6"/>
    <w:rsid w:val="00712504"/>
    <w:rsid w:val="00713413"/>
    <w:rsid w:val="00714223"/>
    <w:rsid w:val="00715E54"/>
    <w:rsid w:val="00716269"/>
    <w:rsid w:val="00716485"/>
    <w:rsid w:val="00717983"/>
    <w:rsid w:val="00717C77"/>
    <w:rsid w:val="00717C78"/>
    <w:rsid w:val="00720466"/>
    <w:rsid w:val="00720BBE"/>
    <w:rsid w:val="00722009"/>
    <w:rsid w:val="007222BC"/>
    <w:rsid w:val="00722B42"/>
    <w:rsid w:val="00722E3F"/>
    <w:rsid w:val="007230B8"/>
    <w:rsid w:val="00723251"/>
    <w:rsid w:val="00723508"/>
    <w:rsid w:val="00723C96"/>
    <w:rsid w:val="0072439E"/>
    <w:rsid w:val="00724416"/>
    <w:rsid w:val="007247C2"/>
    <w:rsid w:val="00724A46"/>
    <w:rsid w:val="00724ADD"/>
    <w:rsid w:val="0072502A"/>
    <w:rsid w:val="007251B7"/>
    <w:rsid w:val="00725325"/>
    <w:rsid w:val="00725703"/>
    <w:rsid w:val="0072589D"/>
    <w:rsid w:val="007259AD"/>
    <w:rsid w:val="00725A17"/>
    <w:rsid w:val="00725EB0"/>
    <w:rsid w:val="00726A59"/>
    <w:rsid w:val="00726B08"/>
    <w:rsid w:val="007279B4"/>
    <w:rsid w:val="00727ADD"/>
    <w:rsid w:val="00727F4D"/>
    <w:rsid w:val="00730863"/>
    <w:rsid w:val="007309AE"/>
    <w:rsid w:val="00730B44"/>
    <w:rsid w:val="007313A7"/>
    <w:rsid w:val="00731B41"/>
    <w:rsid w:val="00731F22"/>
    <w:rsid w:val="007321B4"/>
    <w:rsid w:val="007326AF"/>
    <w:rsid w:val="00732983"/>
    <w:rsid w:val="00732C13"/>
    <w:rsid w:val="00732CCD"/>
    <w:rsid w:val="007335F9"/>
    <w:rsid w:val="0073408B"/>
    <w:rsid w:val="00734363"/>
    <w:rsid w:val="007358BD"/>
    <w:rsid w:val="00735A6E"/>
    <w:rsid w:val="00735F45"/>
    <w:rsid w:val="0073612E"/>
    <w:rsid w:val="007365EF"/>
    <w:rsid w:val="00736CDC"/>
    <w:rsid w:val="00736D87"/>
    <w:rsid w:val="00737AED"/>
    <w:rsid w:val="007402F0"/>
    <w:rsid w:val="0074045E"/>
    <w:rsid w:val="00740623"/>
    <w:rsid w:val="0074089C"/>
    <w:rsid w:val="00740F71"/>
    <w:rsid w:val="00741220"/>
    <w:rsid w:val="0074141B"/>
    <w:rsid w:val="0074298E"/>
    <w:rsid w:val="00742B7C"/>
    <w:rsid w:val="00743017"/>
    <w:rsid w:val="007430D5"/>
    <w:rsid w:val="0074455F"/>
    <w:rsid w:val="0074465A"/>
    <w:rsid w:val="00744AF9"/>
    <w:rsid w:val="00744C86"/>
    <w:rsid w:val="00745CAF"/>
    <w:rsid w:val="00746FDC"/>
    <w:rsid w:val="00747107"/>
    <w:rsid w:val="0074775C"/>
    <w:rsid w:val="00747AAF"/>
    <w:rsid w:val="00750096"/>
    <w:rsid w:val="00750531"/>
    <w:rsid w:val="00750911"/>
    <w:rsid w:val="00750CE4"/>
    <w:rsid w:val="007516B2"/>
    <w:rsid w:val="007516C9"/>
    <w:rsid w:val="00751B19"/>
    <w:rsid w:val="0075244C"/>
    <w:rsid w:val="00752777"/>
    <w:rsid w:val="00752C12"/>
    <w:rsid w:val="00752D3E"/>
    <w:rsid w:val="00753007"/>
    <w:rsid w:val="00753279"/>
    <w:rsid w:val="007535D9"/>
    <w:rsid w:val="0075500C"/>
    <w:rsid w:val="00755777"/>
    <w:rsid w:val="00755889"/>
    <w:rsid w:val="0075600B"/>
    <w:rsid w:val="0075644A"/>
    <w:rsid w:val="00756AD2"/>
    <w:rsid w:val="00756C12"/>
    <w:rsid w:val="00756F58"/>
    <w:rsid w:val="0075733A"/>
    <w:rsid w:val="00757AF5"/>
    <w:rsid w:val="00757B44"/>
    <w:rsid w:val="00757B73"/>
    <w:rsid w:val="00757C31"/>
    <w:rsid w:val="0076007C"/>
    <w:rsid w:val="00760207"/>
    <w:rsid w:val="00760238"/>
    <w:rsid w:val="007609E1"/>
    <w:rsid w:val="00760EF6"/>
    <w:rsid w:val="00760F21"/>
    <w:rsid w:val="007610B1"/>
    <w:rsid w:val="00761A2F"/>
    <w:rsid w:val="007623F5"/>
    <w:rsid w:val="00763500"/>
    <w:rsid w:val="00763F20"/>
    <w:rsid w:val="007640BC"/>
    <w:rsid w:val="00764120"/>
    <w:rsid w:val="007649BA"/>
    <w:rsid w:val="007649D9"/>
    <w:rsid w:val="00765015"/>
    <w:rsid w:val="00765227"/>
    <w:rsid w:val="00765A44"/>
    <w:rsid w:val="00765F57"/>
    <w:rsid w:val="0076613C"/>
    <w:rsid w:val="00766A22"/>
    <w:rsid w:val="00767AB6"/>
    <w:rsid w:val="00767DD7"/>
    <w:rsid w:val="00767E08"/>
    <w:rsid w:val="00767E62"/>
    <w:rsid w:val="00767EFB"/>
    <w:rsid w:val="007701A2"/>
    <w:rsid w:val="00770CF7"/>
    <w:rsid w:val="007710EA"/>
    <w:rsid w:val="00771171"/>
    <w:rsid w:val="00771C92"/>
    <w:rsid w:val="00771E5C"/>
    <w:rsid w:val="00772072"/>
    <w:rsid w:val="0077217A"/>
    <w:rsid w:val="00772FC1"/>
    <w:rsid w:val="007734E1"/>
    <w:rsid w:val="007736B2"/>
    <w:rsid w:val="00773B42"/>
    <w:rsid w:val="00773E8B"/>
    <w:rsid w:val="00773E9C"/>
    <w:rsid w:val="00774BE8"/>
    <w:rsid w:val="00774C42"/>
    <w:rsid w:val="00775C22"/>
    <w:rsid w:val="00775D0B"/>
    <w:rsid w:val="00775DC7"/>
    <w:rsid w:val="00776436"/>
    <w:rsid w:val="00776512"/>
    <w:rsid w:val="00776A45"/>
    <w:rsid w:val="00776B04"/>
    <w:rsid w:val="0077738A"/>
    <w:rsid w:val="007775A7"/>
    <w:rsid w:val="007777CF"/>
    <w:rsid w:val="00777CD1"/>
    <w:rsid w:val="00780723"/>
    <w:rsid w:val="00780781"/>
    <w:rsid w:val="00780D35"/>
    <w:rsid w:val="00780E63"/>
    <w:rsid w:val="007815A7"/>
    <w:rsid w:val="00781C57"/>
    <w:rsid w:val="00781CF5"/>
    <w:rsid w:val="007828C5"/>
    <w:rsid w:val="00783231"/>
    <w:rsid w:val="00784510"/>
    <w:rsid w:val="007852EF"/>
    <w:rsid w:val="007854D6"/>
    <w:rsid w:val="00785604"/>
    <w:rsid w:val="007858FF"/>
    <w:rsid w:val="00786B15"/>
    <w:rsid w:val="00786E5C"/>
    <w:rsid w:val="00787007"/>
    <w:rsid w:val="00787048"/>
    <w:rsid w:val="007874B8"/>
    <w:rsid w:val="00787595"/>
    <w:rsid w:val="007879BE"/>
    <w:rsid w:val="007879C4"/>
    <w:rsid w:val="00787CB8"/>
    <w:rsid w:val="00787FA2"/>
    <w:rsid w:val="00790077"/>
    <w:rsid w:val="007903F4"/>
    <w:rsid w:val="0079077D"/>
    <w:rsid w:val="007907C6"/>
    <w:rsid w:val="00790823"/>
    <w:rsid w:val="00790860"/>
    <w:rsid w:val="00791497"/>
    <w:rsid w:val="007916C4"/>
    <w:rsid w:val="0079170A"/>
    <w:rsid w:val="007930B1"/>
    <w:rsid w:val="007932BB"/>
    <w:rsid w:val="0079346F"/>
    <w:rsid w:val="007937C7"/>
    <w:rsid w:val="00793968"/>
    <w:rsid w:val="00793C51"/>
    <w:rsid w:val="007946D7"/>
    <w:rsid w:val="00794A7E"/>
    <w:rsid w:val="00794D39"/>
    <w:rsid w:val="00794ED7"/>
    <w:rsid w:val="00795AE8"/>
    <w:rsid w:val="007961FE"/>
    <w:rsid w:val="007963C9"/>
    <w:rsid w:val="00796B78"/>
    <w:rsid w:val="00797545"/>
    <w:rsid w:val="00797850"/>
    <w:rsid w:val="007979D9"/>
    <w:rsid w:val="00797DA5"/>
    <w:rsid w:val="00797ECF"/>
    <w:rsid w:val="007A031C"/>
    <w:rsid w:val="007A12D0"/>
    <w:rsid w:val="007A260C"/>
    <w:rsid w:val="007A29A5"/>
    <w:rsid w:val="007A37B9"/>
    <w:rsid w:val="007A3BC3"/>
    <w:rsid w:val="007A4192"/>
    <w:rsid w:val="007A4308"/>
    <w:rsid w:val="007A43CD"/>
    <w:rsid w:val="007A51B0"/>
    <w:rsid w:val="007A5295"/>
    <w:rsid w:val="007A5A99"/>
    <w:rsid w:val="007A6066"/>
    <w:rsid w:val="007A65E3"/>
    <w:rsid w:val="007A7047"/>
    <w:rsid w:val="007A7955"/>
    <w:rsid w:val="007B0CF0"/>
    <w:rsid w:val="007B13CB"/>
    <w:rsid w:val="007B13EB"/>
    <w:rsid w:val="007B19E5"/>
    <w:rsid w:val="007B1FFC"/>
    <w:rsid w:val="007B2324"/>
    <w:rsid w:val="007B295D"/>
    <w:rsid w:val="007B29A8"/>
    <w:rsid w:val="007B32EA"/>
    <w:rsid w:val="007B3B1C"/>
    <w:rsid w:val="007B3B43"/>
    <w:rsid w:val="007B4094"/>
    <w:rsid w:val="007B4C34"/>
    <w:rsid w:val="007B5878"/>
    <w:rsid w:val="007B5EC2"/>
    <w:rsid w:val="007B632D"/>
    <w:rsid w:val="007B7215"/>
    <w:rsid w:val="007B72D2"/>
    <w:rsid w:val="007B7769"/>
    <w:rsid w:val="007B79E2"/>
    <w:rsid w:val="007B7B89"/>
    <w:rsid w:val="007C0889"/>
    <w:rsid w:val="007C0A79"/>
    <w:rsid w:val="007C1C4A"/>
    <w:rsid w:val="007C2254"/>
    <w:rsid w:val="007C295A"/>
    <w:rsid w:val="007C29A0"/>
    <w:rsid w:val="007C29A9"/>
    <w:rsid w:val="007C2EDC"/>
    <w:rsid w:val="007C3265"/>
    <w:rsid w:val="007C3897"/>
    <w:rsid w:val="007C3F05"/>
    <w:rsid w:val="007C3FE6"/>
    <w:rsid w:val="007C454E"/>
    <w:rsid w:val="007C4712"/>
    <w:rsid w:val="007C4C58"/>
    <w:rsid w:val="007C4E87"/>
    <w:rsid w:val="007C4EE0"/>
    <w:rsid w:val="007C53FB"/>
    <w:rsid w:val="007C55EF"/>
    <w:rsid w:val="007C5953"/>
    <w:rsid w:val="007C629C"/>
    <w:rsid w:val="007D0AEB"/>
    <w:rsid w:val="007D1E0E"/>
    <w:rsid w:val="007D2858"/>
    <w:rsid w:val="007D35FA"/>
    <w:rsid w:val="007D3920"/>
    <w:rsid w:val="007D3C16"/>
    <w:rsid w:val="007D4472"/>
    <w:rsid w:val="007D50D0"/>
    <w:rsid w:val="007D5165"/>
    <w:rsid w:val="007D5225"/>
    <w:rsid w:val="007D5497"/>
    <w:rsid w:val="007D5A53"/>
    <w:rsid w:val="007D5F49"/>
    <w:rsid w:val="007D72D5"/>
    <w:rsid w:val="007D7B23"/>
    <w:rsid w:val="007D7E03"/>
    <w:rsid w:val="007D7E73"/>
    <w:rsid w:val="007E0493"/>
    <w:rsid w:val="007E0D30"/>
    <w:rsid w:val="007E0E93"/>
    <w:rsid w:val="007E1355"/>
    <w:rsid w:val="007E2358"/>
    <w:rsid w:val="007E2865"/>
    <w:rsid w:val="007E298D"/>
    <w:rsid w:val="007E2C96"/>
    <w:rsid w:val="007E2D60"/>
    <w:rsid w:val="007E2EF1"/>
    <w:rsid w:val="007E2FE5"/>
    <w:rsid w:val="007E336B"/>
    <w:rsid w:val="007E38AA"/>
    <w:rsid w:val="007E3D8F"/>
    <w:rsid w:val="007E3DC9"/>
    <w:rsid w:val="007E3F4F"/>
    <w:rsid w:val="007E41B7"/>
    <w:rsid w:val="007E4390"/>
    <w:rsid w:val="007E45E2"/>
    <w:rsid w:val="007E4888"/>
    <w:rsid w:val="007E48F7"/>
    <w:rsid w:val="007E4E2C"/>
    <w:rsid w:val="007E50B1"/>
    <w:rsid w:val="007E52BE"/>
    <w:rsid w:val="007E5E32"/>
    <w:rsid w:val="007E6557"/>
    <w:rsid w:val="007E6B3B"/>
    <w:rsid w:val="007E70A4"/>
    <w:rsid w:val="007E7197"/>
    <w:rsid w:val="007E75CE"/>
    <w:rsid w:val="007E7B80"/>
    <w:rsid w:val="007E7BE0"/>
    <w:rsid w:val="007F00B6"/>
    <w:rsid w:val="007F0674"/>
    <w:rsid w:val="007F0E48"/>
    <w:rsid w:val="007F1DBE"/>
    <w:rsid w:val="007F31FF"/>
    <w:rsid w:val="007F4552"/>
    <w:rsid w:val="007F4FDC"/>
    <w:rsid w:val="007F6AA9"/>
    <w:rsid w:val="007F6C7D"/>
    <w:rsid w:val="007F711C"/>
    <w:rsid w:val="007F74A1"/>
    <w:rsid w:val="00800029"/>
    <w:rsid w:val="00800891"/>
    <w:rsid w:val="00800B86"/>
    <w:rsid w:val="0080134D"/>
    <w:rsid w:val="008014B6"/>
    <w:rsid w:val="00801A00"/>
    <w:rsid w:val="00801DE5"/>
    <w:rsid w:val="00801F7B"/>
    <w:rsid w:val="008025E7"/>
    <w:rsid w:val="0080266D"/>
    <w:rsid w:val="008027E6"/>
    <w:rsid w:val="00802D3E"/>
    <w:rsid w:val="00802F80"/>
    <w:rsid w:val="00802FC7"/>
    <w:rsid w:val="0080355E"/>
    <w:rsid w:val="00804CEA"/>
    <w:rsid w:val="00804D45"/>
    <w:rsid w:val="00804FEC"/>
    <w:rsid w:val="0080527C"/>
    <w:rsid w:val="00805295"/>
    <w:rsid w:val="008052B7"/>
    <w:rsid w:val="0080615E"/>
    <w:rsid w:val="008061C1"/>
    <w:rsid w:val="0080641D"/>
    <w:rsid w:val="00806473"/>
    <w:rsid w:val="008064BB"/>
    <w:rsid w:val="00806631"/>
    <w:rsid w:val="00806904"/>
    <w:rsid w:val="00807244"/>
    <w:rsid w:val="00807AAC"/>
    <w:rsid w:val="00807B62"/>
    <w:rsid w:val="00810652"/>
    <w:rsid w:val="00811A95"/>
    <w:rsid w:val="00812B11"/>
    <w:rsid w:val="00812C18"/>
    <w:rsid w:val="008148FC"/>
    <w:rsid w:val="008151FA"/>
    <w:rsid w:val="00815248"/>
    <w:rsid w:val="008157DE"/>
    <w:rsid w:val="00815A9C"/>
    <w:rsid w:val="00815DA4"/>
    <w:rsid w:val="00815FA7"/>
    <w:rsid w:val="00816223"/>
    <w:rsid w:val="008167F0"/>
    <w:rsid w:val="00816BD2"/>
    <w:rsid w:val="00816DC4"/>
    <w:rsid w:val="00816FE2"/>
    <w:rsid w:val="008171CA"/>
    <w:rsid w:val="00817A06"/>
    <w:rsid w:val="00817A9C"/>
    <w:rsid w:val="008218F8"/>
    <w:rsid w:val="00821C1E"/>
    <w:rsid w:val="00821DA7"/>
    <w:rsid w:val="0082244F"/>
    <w:rsid w:val="00822FBE"/>
    <w:rsid w:val="00822FE7"/>
    <w:rsid w:val="008236F0"/>
    <w:rsid w:val="008239A8"/>
    <w:rsid w:val="00823E5A"/>
    <w:rsid w:val="00824FAD"/>
    <w:rsid w:val="008250F5"/>
    <w:rsid w:val="008252A7"/>
    <w:rsid w:val="008258C8"/>
    <w:rsid w:val="008258CC"/>
    <w:rsid w:val="0082611D"/>
    <w:rsid w:val="00826173"/>
    <w:rsid w:val="00826182"/>
    <w:rsid w:val="008308BE"/>
    <w:rsid w:val="008318DE"/>
    <w:rsid w:val="00831B32"/>
    <w:rsid w:val="00831E81"/>
    <w:rsid w:val="00831FCF"/>
    <w:rsid w:val="008326E9"/>
    <w:rsid w:val="008333C8"/>
    <w:rsid w:val="00833DE7"/>
    <w:rsid w:val="00833EA7"/>
    <w:rsid w:val="0083426C"/>
    <w:rsid w:val="00834B98"/>
    <w:rsid w:val="008350B0"/>
    <w:rsid w:val="008351AC"/>
    <w:rsid w:val="00835A1B"/>
    <w:rsid w:val="008372F9"/>
    <w:rsid w:val="00837FC0"/>
    <w:rsid w:val="008408E0"/>
    <w:rsid w:val="00840C59"/>
    <w:rsid w:val="00840F0F"/>
    <w:rsid w:val="00841A9E"/>
    <w:rsid w:val="00841C7B"/>
    <w:rsid w:val="008423EF"/>
    <w:rsid w:val="008424D9"/>
    <w:rsid w:val="0084273E"/>
    <w:rsid w:val="008427A8"/>
    <w:rsid w:val="0084287E"/>
    <w:rsid w:val="00842B96"/>
    <w:rsid w:val="00843448"/>
    <w:rsid w:val="00843499"/>
    <w:rsid w:val="00844FB9"/>
    <w:rsid w:val="00845979"/>
    <w:rsid w:val="00846D33"/>
    <w:rsid w:val="00846ED6"/>
    <w:rsid w:val="008472C3"/>
    <w:rsid w:val="008476F2"/>
    <w:rsid w:val="0084787D"/>
    <w:rsid w:val="00850481"/>
    <w:rsid w:val="008504A0"/>
    <w:rsid w:val="008506E6"/>
    <w:rsid w:val="00850C5D"/>
    <w:rsid w:val="00850EF8"/>
    <w:rsid w:val="00851022"/>
    <w:rsid w:val="008510A8"/>
    <w:rsid w:val="00851AC1"/>
    <w:rsid w:val="00852339"/>
    <w:rsid w:val="008526F5"/>
    <w:rsid w:val="00852A9B"/>
    <w:rsid w:val="00852C64"/>
    <w:rsid w:val="008532D4"/>
    <w:rsid w:val="00854751"/>
    <w:rsid w:val="00854D60"/>
    <w:rsid w:val="00855696"/>
    <w:rsid w:val="0085593D"/>
    <w:rsid w:val="00855B71"/>
    <w:rsid w:val="00855C01"/>
    <w:rsid w:val="008563E2"/>
    <w:rsid w:val="0085646F"/>
    <w:rsid w:val="008566BD"/>
    <w:rsid w:val="00856AD8"/>
    <w:rsid w:val="00856E04"/>
    <w:rsid w:val="00857A6E"/>
    <w:rsid w:val="00857CCB"/>
    <w:rsid w:val="00860226"/>
    <w:rsid w:val="0086092F"/>
    <w:rsid w:val="008610EC"/>
    <w:rsid w:val="008614A8"/>
    <w:rsid w:val="008617B9"/>
    <w:rsid w:val="00861DC8"/>
    <w:rsid w:val="008624E5"/>
    <w:rsid w:val="0086290D"/>
    <w:rsid w:val="00862BDF"/>
    <w:rsid w:val="00862D5D"/>
    <w:rsid w:val="00864451"/>
    <w:rsid w:val="00864459"/>
    <w:rsid w:val="00865577"/>
    <w:rsid w:val="00865848"/>
    <w:rsid w:val="008658A4"/>
    <w:rsid w:val="00866507"/>
    <w:rsid w:val="008666AC"/>
    <w:rsid w:val="0086677D"/>
    <w:rsid w:val="00866BB1"/>
    <w:rsid w:val="008672FC"/>
    <w:rsid w:val="0086732C"/>
    <w:rsid w:val="008700A6"/>
    <w:rsid w:val="0087071C"/>
    <w:rsid w:val="00870C52"/>
    <w:rsid w:val="008718E7"/>
    <w:rsid w:val="0087197D"/>
    <w:rsid w:val="00871BDC"/>
    <w:rsid w:val="0087217B"/>
    <w:rsid w:val="00872439"/>
    <w:rsid w:val="008724A4"/>
    <w:rsid w:val="008730B2"/>
    <w:rsid w:val="008731FC"/>
    <w:rsid w:val="008748EE"/>
    <w:rsid w:val="00875AB8"/>
    <w:rsid w:val="008764DE"/>
    <w:rsid w:val="00877636"/>
    <w:rsid w:val="00880662"/>
    <w:rsid w:val="00881295"/>
    <w:rsid w:val="008818A3"/>
    <w:rsid w:val="008819CC"/>
    <w:rsid w:val="00884D23"/>
    <w:rsid w:val="00885470"/>
    <w:rsid w:val="008855AC"/>
    <w:rsid w:val="00885D7A"/>
    <w:rsid w:val="00885F25"/>
    <w:rsid w:val="008865E7"/>
    <w:rsid w:val="0088673E"/>
    <w:rsid w:val="0088742E"/>
    <w:rsid w:val="00887EE0"/>
    <w:rsid w:val="00887FCC"/>
    <w:rsid w:val="0089020D"/>
    <w:rsid w:val="00890333"/>
    <w:rsid w:val="008906FF"/>
    <w:rsid w:val="00890841"/>
    <w:rsid w:val="008909A3"/>
    <w:rsid w:val="00891640"/>
    <w:rsid w:val="00891700"/>
    <w:rsid w:val="00891880"/>
    <w:rsid w:val="008919A8"/>
    <w:rsid w:val="008921EE"/>
    <w:rsid w:val="008923C7"/>
    <w:rsid w:val="00892D81"/>
    <w:rsid w:val="0089318F"/>
    <w:rsid w:val="008937D5"/>
    <w:rsid w:val="00893E02"/>
    <w:rsid w:val="008940BE"/>
    <w:rsid w:val="00894D59"/>
    <w:rsid w:val="008956DE"/>
    <w:rsid w:val="00895B5D"/>
    <w:rsid w:val="00895DBD"/>
    <w:rsid w:val="00896BBA"/>
    <w:rsid w:val="00896D4F"/>
    <w:rsid w:val="008A08B5"/>
    <w:rsid w:val="008A091B"/>
    <w:rsid w:val="008A0BFB"/>
    <w:rsid w:val="008A0D8C"/>
    <w:rsid w:val="008A0F40"/>
    <w:rsid w:val="008A11A3"/>
    <w:rsid w:val="008A15A5"/>
    <w:rsid w:val="008A1DC5"/>
    <w:rsid w:val="008A20DB"/>
    <w:rsid w:val="008A271E"/>
    <w:rsid w:val="008A27A9"/>
    <w:rsid w:val="008A35C8"/>
    <w:rsid w:val="008A565F"/>
    <w:rsid w:val="008A57BF"/>
    <w:rsid w:val="008A5A08"/>
    <w:rsid w:val="008A5B7A"/>
    <w:rsid w:val="008A6530"/>
    <w:rsid w:val="008A6837"/>
    <w:rsid w:val="008A78FB"/>
    <w:rsid w:val="008B0633"/>
    <w:rsid w:val="008B0657"/>
    <w:rsid w:val="008B0C95"/>
    <w:rsid w:val="008B0E6F"/>
    <w:rsid w:val="008B17E8"/>
    <w:rsid w:val="008B1D3F"/>
    <w:rsid w:val="008B1D85"/>
    <w:rsid w:val="008B22A6"/>
    <w:rsid w:val="008B298E"/>
    <w:rsid w:val="008B2E6A"/>
    <w:rsid w:val="008B2FC6"/>
    <w:rsid w:val="008B331E"/>
    <w:rsid w:val="008B3A00"/>
    <w:rsid w:val="008B54AD"/>
    <w:rsid w:val="008B5EB4"/>
    <w:rsid w:val="008B65B4"/>
    <w:rsid w:val="008B6797"/>
    <w:rsid w:val="008B68EC"/>
    <w:rsid w:val="008B764C"/>
    <w:rsid w:val="008C0084"/>
    <w:rsid w:val="008C17D7"/>
    <w:rsid w:val="008C1812"/>
    <w:rsid w:val="008C1B70"/>
    <w:rsid w:val="008C222E"/>
    <w:rsid w:val="008C2838"/>
    <w:rsid w:val="008C2981"/>
    <w:rsid w:val="008C2C75"/>
    <w:rsid w:val="008C3065"/>
    <w:rsid w:val="008C32BE"/>
    <w:rsid w:val="008C3FB2"/>
    <w:rsid w:val="008C435E"/>
    <w:rsid w:val="008C46F7"/>
    <w:rsid w:val="008C4B83"/>
    <w:rsid w:val="008C4CB8"/>
    <w:rsid w:val="008C4EBF"/>
    <w:rsid w:val="008C7546"/>
    <w:rsid w:val="008C7B1C"/>
    <w:rsid w:val="008C7C60"/>
    <w:rsid w:val="008D0215"/>
    <w:rsid w:val="008D1D85"/>
    <w:rsid w:val="008D2437"/>
    <w:rsid w:val="008D33C9"/>
    <w:rsid w:val="008D37C4"/>
    <w:rsid w:val="008D3922"/>
    <w:rsid w:val="008D4225"/>
    <w:rsid w:val="008D4862"/>
    <w:rsid w:val="008D4F07"/>
    <w:rsid w:val="008D5EC5"/>
    <w:rsid w:val="008D627D"/>
    <w:rsid w:val="008D62BC"/>
    <w:rsid w:val="008D66AD"/>
    <w:rsid w:val="008D6B9C"/>
    <w:rsid w:val="008D6E4A"/>
    <w:rsid w:val="008D7047"/>
    <w:rsid w:val="008D770B"/>
    <w:rsid w:val="008D7C87"/>
    <w:rsid w:val="008E0A70"/>
    <w:rsid w:val="008E0C12"/>
    <w:rsid w:val="008E1A96"/>
    <w:rsid w:val="008E1F2B"/>
    <w:rsid w:val="008E1F40"/>
    <w:rsid w:val="008E21C1"/>
    <w:rsid w:val="008E3075"/>
    <w:rsid w:val="008E3ADC"/>
    <w:rsid w:val="008E3BF9"/>
    <w:rsid w:val="008E3F83"/>
    <w:rsid w:val="008E45C5"/>
    <w:rsid w:val="008E49A9"/>
    <w:rsid w:val="008E573F"/>
    <w:rsid w:val="008E59DC"/>
    <w:rsid w:val="008E5B4B"/>
    <w:rsid w:val="008E5F67"/>
    <w:rsid w:val="008E652A"/>
    <w:rsid w:val="008E75F8"/>
    <w:rsid w:val="008E7E87"/>
    <w:rsid w:val="008F0C53"/>
    <w:rsid w:val="008F12DA"/>
    <w:rsid w:val="008F1E75"/>
    <w:rsid w:val="008F2DE5"/>
    <w:rsid w:val="008F334E"/>
    <w:rsid w:val="008F38DF"/>
    <w:rsid w:val="008F3AD4"/>
    <w:rsid w:val="008F3B87"/>
    <w:rsid w:val="008F3BC2"/>
    <w:rsid w:val="008F3F17"/>
    <w:rsid w:val="008F43B5"/>
    <w:rsid w:val="008F464B"/>
    <w:rsid w:val="008F4875"/>
    <w:rsid w:val="008F4A93"/>
    <w:rsid w:val="008F53A4"/>
    <w:rsid w:val="008F53C6"/>
    <w:rsid w:val="008F5AE9"/>
    <w:rsid w:val="008F5D55"/>
    <w:rsid w:val="008F60FE"/>
    <w:rsid w:val="008F638B"/>
    <w:rsid w:val="008F6581"/>
    <w:rsid w:val="008F6AC1"/>
    <w:rsid w:val="008F6AE4"/>
    <w:rsid w:val="008F76FE"/>
    <w:rsid w:val="008F7861"/>
    <w:rsid w:val="008F7AB6"/>
    <w:rsid w:val="00900588"/>
    <w:rsid w:val="00900700"/>
    <w:rsid w:val="00900877"/>
    <w:rsid w:val="00901549"/>
    <w:rsid w:val="00901B6C"/>
    <w:rsid w:val="00901D16"/>
    <w:rsid w:val="00902120"/>
    <w:rsid w:val="00902502"/>
    <w:rsid w:val="00902902"/>
    <w:rsid w:val="00902EED"/>
    <w:rsid w:val="00903598"/>
    <w:rsid w:val="00903E85"/>
    <w:rsid w:val="00904004"/>
    <w:rsid w:val="00904908"/>
    <w:rsid w:val="00904940"/>
    <w:rsid w:val="00905445"/>
    <w:rsid w:val="00905560"/>
    <w:rsid w:val="00905957"/>
    <w:rsid w:val="009067DA"/>
    <w:rsid w:val="00906ABE"/>
    <w:rsid w:val="00906AFB"/>
    <w:rsid w:val="00906FD4"/>
    <w:rsid w:val="009078E4"/>
    <w:rsid w:val="009079C5"/>
    <w:rsid w:val="00907BD5"/>
    <w:rsid w:val="00910114"/>
    <w:rsid w:val="00910FC7"/>
    <w:rsid w:val="0091117F"/>
    <w:rsid w:val="00911E96"/>
    <w:rsid w:val="009125CC"/>
    <w:rsid w:val="00912C62"/>
    <w:rsid w:val="00912E46"/>
    <w:rsid w:val="00913ABA"/>
    <w:rsid w:val="00913BB9"/>
    <w:rsid w:val="0091406D"/>
    <w:rsid w:val="00914832"/>
    <w:rsid w:val="009148FA"/>
    <w:rsid w:val="009163A5"/>
    <w:rsid w:val="00917249"/>
    <w:rsid w:val="00917688"/>
    <w:rsid w:val="00917B9A"/>
    <w:rsid w:val="00917E96"/>
    <w:rsid w:val="00917F09"/>
    <w:rsid w:val="00920ADA"/>
    <w:rsid w:val="00921029"/>
    <w:rsid w:val="009213B3"/>
    <w:rsid w:val="00921775"/>
    <w:rsid w:val="0092187B"/>
    <w:rsid w:val="00922614"/>
    <w:rsid w:val="0092270F"/>
    <w:rsid w:val="009228C9"/>
    <w:rsid w:val="009231EB"/>
    <w:rsid w:val="00923D07"/>
    <w:rsid w:val="00923F80"/>
    <w:rsid w:val="0092437B"/>
    <w:rsid w:val="00924487"/>
    <w:rsid w:val="009252E7"/>
    <w:rsid w:val="00925326"/>
    <w:rsid w:val="00925406"/>
    <w:rsid w:val="009254F5"/>
    <w:rsid w:val="00925798"/>
    <w:rsid w:val="00925D2B"/>
    <w:rsid w:val="00925D54"/>
    <w:rsid w:val="0092618D"/>
    <w:rsid w:val="00926411"/>
    <w:rsid w:val="0092662D"/>
    <w:rsid w:val="0092665C"/>
    <w:rsid w:val="00926B9B"/>
    <w:rsid w:val="009275A1"/>
    <w:rsid w:val="009277E6"/>
    <w:rsid w:val="00927BCE"/>
    <w:rsid w:val="00927FA3"/>
    <w:rsid w:val="00930A53"/>
    <w:rsid w:val="009316A1"/>
    <w:rsid w:val="00931778"/>
    <w:rsid w:val="009321C3"/>
    <w:rsid w:val="00932A73"/>
    <w:rsid w:val="00932CD6"/>
    <w:rsid w:val="00933445"/>
    <w:rsid w:val="009336EF"/>
    <w:rsid w:val="00933EA6"/>
    <w:rsid w:val="00934625"/>
    <w:rsid w:val="00934D87"/>
    <w:rsid w:val="00935E95"/>
    <w:rsid w:val="00935FAB"/>
    <w:rsid w:val="0093721F"/>
    <w:rsid w:val="00937EF1"/>
    <w:rsid w:val="009401A8"/>
    <w:rsid w:val="009406E5"/>
    <w:rsid w:val="00940852"/>
    <w:rsid w:val="00940E04"/>
    <w:rsid w:val="009410F9"/>
    <w:rsid w:val="0094147A"/>
    <w:rsid w:val="009415D3"/>
    <w:rsid w:val="00941613"/>
    <w:rsid w:val="00941871"/>
    <w:rsid w:val="00941D0A"/>
    <w:rsid w:val="00942D25"/>
    <w:rsid w:val="00942DE2"/>
    <w:rsid w:val="00943118"/>
    <w:rsid w:val="009432C0"/>
    <w:rsid w:val="0094338D"/>
    <w:rsid w:val="0094387B"/>
    <w:rsid w:val="00943AA3"/>
    <w:rsid w:val="00943B93"/>
    <w:rsid w:val="0094464E"/>
    <w:rsid w:val="00945873"/>
    <w:rsid w:val="00945905"/>
    <w:rsid w:val="00945C1F"/>
    <w:rsid w:val="00945FA0"/>
    <w:rsid w:val="00946E73"/>
    <w:rsid w:val="009479F1"/>
    <w:rsid w:val="00950A7A"/>
    <w:rsid w:val="00950A9E"/>
    <w:rsid w:val="0095200D"/>
    <w:rsid w:val="00952744"/>
    <w:rsid w:val="00952F47"/>
    <w:rsid w:val="00953A81"/>
    <w:rsid w:val="00953B50"/>
    <w:rsid w:val="00953ECA"/>
    <w:rsid w:val="0095494D"/>
    <w:rsid w:val="009558C1"/>
    <w:rsid w:val="00955CDD"/>
    <w:rsid w:val="009563F4"/>
    <w:rsid w:val="009567B7"/>
    <w:rsid w:val="00956AE9"/>
    <w:rsid w:val="00956C20"/>
    <w:rsid w:val="00956F82"/>
    <w:rsid w:val="0095700C"/>
    <w:rsid w:val="00957743"/>
    <w:rsid w:val="00957C62"/>
    <w:rsid w:val="009602ED"/>
    <w:rsid w:val="00960C10"/>
    <w:rsid w:val="00961363"/>
    <w:rsid w:val="00961845"/>
    <w:rsid w:val="009618A5"/>
    <w:rsid w:val="009618DC"/>
    <w:rsid w:val="00961B17"/>
    <w:rsid w:val="0096207E"/>
    <w:rsid w:val="009625DB"/>
    <w:rsid w:val="00962891"/>
    <w:rsid w:val="00962E70"/>
    <w:rsid w:val="00964227"/>
    <w:rsid w:val="00964426"/>
    <w:rsid w:val="0096497B"/>
    <w:rsid w:val="00964B5F"/>
    <w:rsid w:val="00964BCB"/>
    <w:rsid w:val="009658E1"/>
    <w:rsid w:val="009678E8"/>
    <w:rsid w:val="009707FA"/>
    <w:rsid w:val="009713C8"/>
    <w:rsid w:val="00971A03"/>
    <w:rsid w:val="00971B32"/>
    <w:rsid w:val="0097228C"/>
    <w:rsid w:val="0097271A"/>
    <w:rsid w:val="009729CE"/>
    <w:rsid w:val="00972D39"/>
    <w:rsid w:val="00973257"/>
    <w:rsid w:val="0097335F"/>
    <w:rsid w:val="00973E78"/>
    <w:rsid w:val="00974288"/>
    <w:rsid w:val="0097484F"/>
    <w:rsid w:val="0097586C"/>
    <w:rsid w:val="00975EF0"/>
    <w:rsid w:val="00975F2B"/>
    <w:rsid w:val="00976182"/>
    <w:rsid w:val="00976C26"/>
    <w:rsid w:val="0097733D"/>
    <w:rsid w:val="00977D17"/>
    <w:rsid w:val="00980201"/>
    <w:rsid w:val="009802C5"/>
    <w:rsid w:val="009804B7"/>
    <w:rsid w:val="00980D54"/>
    <w:rsid w:val="00981285"/>
    <w:rsid w:val="00981FC6"/>
    <w:rsid w:val="0098203F"/>
    <w:rsid w:val="0098223D"/>
    <w:rsid w:val="00982B16"/>
    <w:rsid w:val="00982C43"/>
    <w:rsid w:val="00982E93"/>
    <w:rsid w:val="00983365"/>
    <w:rsid w:val="00983410"/>
    <w:rsid w:val="0098347D"/>
    <w:rsid w:val="0098395C"/>
    <w:rsid w:val="00984AF2"/>
    <w:rsid w:val="0098538F"/>
    <w:rsid w:val="0098550C"/>
    <w:rsid w:val="0098563A"/>
    <w:rsid w:val="009857AB"/>
    <w:rsid w:val="00985A62"/>
    <w:rsid w:val="00985DDD"/>
    <w:rsid w:val="00985E49"/>
    <w:rsid w:val="009863AE"/>
    <w:rsid w:val="009869F5"/>
    <w:rsid w:val="00986B28"/>
    <w:rsid w:val="00986C08"/>
    <w:rsid w:val="009874DD"/>
    <w:rsid w:val="00987CBF"/>
    <w:rsid w:val="0099068A"/>
    <w:rsid w:val="00990D34"/>
    <w:rsid w:val="0099154C"/>
    <w:rsid w:val="00991A44"/>
    <w:rsid w:val="00991D70"/>
    <w:rsid w:val="00991EE1"/>
    <w:rsid w:val="00991F9B"/>
    <w:rsid w:val="00991FFA"/>
    <w:rsid w:val="00992817"/>
    <w:rsid w:val="00993A3E"/>
    <w:rsid w:val="00993D36"/>
    <w:rsid w:val="00994573"/>
    <w:rsid w:val="0099578E"/>
    <w:rsid w:val="009957E9"/>
    <w:rsid w:val="00996240"/>
    <w:rsid w:val="00996749"/>
    <w:rsid w:val="00996E24"/>
    <w:rsid w:val="0099706D"/>
    <w:rsid w:val="00997E7C"/>
    <w:rsid w:val="009A06C1"/>
    <w:rsid w:val="009A093F"/>
    <w:rsid w:val="009A0E7D"/>
    <w:rsid w:val="009A1398"/>
    <w:rsid w:val="009A18B0"/>
    <w:rsid w:val="009A2E85"/>
    <w:rsid w:val="009A30D6"/>
    <w:rsid w:val="009A3B2E"/>
    <w:rsid w:val="009A3CC8"/>
    <w:rsid w:val="009A3F85"/>
    <w:rsid w:val="009A433A"/>
    <w:rsid w:val="009A48E2"/>
    <w:rsid w:val="009A4BDA"/>
    <w:rsid w:val="009A5399"/>
    <w:rsid w:val="009A5DB5"/>
    <w:rsid w:val="009A6E8F"/>
    <w:rsid w:val="009A70F7"/>
    <w:rsid w:val="009A7112"/>
    <w:rsid w:val="009A7335"/>
    <w:rsid w:val="009A79A7"/>
    <w:rsid w:val="009B02C2"/>
    <w:rsid w:val="009B0363"/>
    <w:rsid w:val="009B1C5D"/>
    <w:rsid w:val="009B1C79"/>
    <w:rsid w:val="009B1FBE"/>
    <w:rsid w:val="009B246F"/>
    <w:rsid w:val="009B2781"/>
    <w:rsid w:val="009B2801"/>
    <w:rsid w:val="009B2A5F"/>
    <w:rsid w:val="009B41BA"/>
    <w:rsid w:val="009B432B"/>
    <w:rsid w:val="009B49D8"/>
    <w:rsid w:val="009B4DE4"/>
    <w:rsid w:val="009B5012"/>
    <w:rsid w:val="009B604B"/>
    <w:rsid w:val="009B60CF"/>
    <w:rsid w:val="009B6227"/>
    <w:rsid w:val="009B6363"/>
    <w:rsid w:val="009B64F2"/>
    <w:rsid w:val="009B6764"/>
    <w:rsid w:val="009B6911"/>
    <w:rsid w:val="009C042E"/>
    <w:rsid w:val="009C04F3"/>
    <w:rsid w:val="009C1698"/>
    <w:rsid w:val="009C1C4E"/>
    <w:rsid w:val="009C1C80"/>
    <w:rsid w:val="009C1DFA"/>
    <w:rsid w:val="009C1F2C"/>
    <w:rsid w:val="009C2256"/>
    <w:rsid w:val="009C2FE8"/>
    <w:rsid w:val="009C303A"/>
    <w:rsid w:val="009C409F"/>
    <w:rsid w:val="009C4272"/>
    <w:rsid w:val="009C4920"/>
    <w:rsid w:val="009C4AC6"/>
    <w:rsid w:val="009C5C24"/>
    <w:rsid w:val="009C643F"/>
    <w:rsid w:val="009C7432"/>
    <w:rsid w:val="009C78AD"/>
    <w:rsid w:val="009C7BAB"/>
    <w:rsid w:val="009C7BE5"/>
    <w:rsid w:val="009C7D63"/>
    <w:rsid w:val="009C7E2D"/>
    <w:rsid w:val="009C7F4F"/>
    <w:rsid w:val="009D004A"/>
    <w:rsid w:val="009D035B"/>
    <w:rsid w:val="009D062B"/>
    <w:rsid w:val="009D135F"/>
    <w:rsid w:val="009D17D3"/>
    <w:rsid w:val="009D1A8D"/>
    <w:rsid w:val="009D1F36"/>
    <w:rsid w:val="009D2461"/>
    <w:rsid w:val="009D2D14"/>
    <w:rsid w:val="009D2F6D"/>
    <w:rsid w:val="009D345F"/>
    <w:rsid w:val="009D3A06"/>
    <w:rsid w:val="009D3A99"/>
    <w:rsid w:val="009D3D61"/>
    <w:rsid w:val="009D523C"/>
    <w:rsid w:val="009D570E"/>
    <w:rsid w:val="009D57E8"/>
    <w:rsid w:val="009D58C3"/>
    <w:rsid w:val="009D5B2C"/>
    <w:rsid w:val="009D5B55"/>
    <w:rsid w:val="009D60F7"/>
    <w:rsid w:val="009D643D"/>
    <w:rsid w:val="009D6A45"/>
    <w:rsid w:val="009D6E85"/>
    <w:rsid w:val="009D78B3"/>
    <w:rsid w:val="009E1672"/>
    <w:rsid w:val="009E19B2"/>
    <w:rsid w:val="009E1C23"/>
    <w:rsid w:val="009E1E45"/>
    <w:rsid w:val="009E22E0"/>
    <w:rsid w:val="009E3D22"/>
    <w:rsid w:val="009E4333"/>
    <w:rsid w:val="009E43A2"/>
    <w:rsid w:val="009E46CC"/>
    <w:rsid w:val="009E6049"/>
    <w:rsid w:val="009E6121"/>
    <w:rsid w:val="009E6540"/>
    <w:rsid w:val="009E6FD7"/>
    <w:rsid w:val="009E7013"/>
    <w:rsid w:val="009E71E2"/>
    <w:rsid w:val="009E73A8"/>
    <w:rsid w:val="009E7B3F"/>
    <w:rsid w:val="009F0283"/>
    <w:rsid w:val="009F092C"/>
    <w:rsid w:val="009F107A"/>
    <w:rsid w:val="009F19C3"/>
    <w:rsid w:val="009F2015"/>
    <w:rsid w:val="009F2445"/>
    <w:rsid w:val="009F424D"/>
    <w:rsid w:val="009F56EA"/>
    <w:rsid w:val="009F5973"/>
    <w:rsid w:val="00A00387"/>
    <w:rsid w:val="00A00961"/>
    <w:rsid w:val="00A00E4F"/>
    <w:rsid w:val="00A01EB2"/>
    <w:rsid w:val="00A02E7F"/>
    <w:rsid w:val="00A02FB0"/>
    <w:rsid w:val="00A030F0"/>
    <w:rsid w:val="00A0324F"/>
    <w:rsid w:val="00A0327A"/>
    <w:rsid w:val="00A03297"/>
    <w:rsid w:val="00A032A9"/>
    <w:rsid w:val="00A04017"/>
    <w:rsid w:val="00A0407D"/>
    <w:rsid w:val="00A040DC"/>
    <w:rsid w:val="00A047CC"/>
    <w:rsid w:val="00A04845"/>
    <w:rsid w:val="00A0569D"/>
    <w:rsid w:val="00A05B83"/>
    <w:rsid w:val="00A06279"/>
    <w:rsid w:val="00A066FC"/>
    <w:rsid w:val="00A06CFA"/>
    <w:rsid w:val="00A07634"/>
    <w:rsid w:val="00A07EA0"/>
    <w:rsid w:val="00A1039C"/>
    <w:rsid w:val="00A10675"/>
    <w:rsid w:val="00A10BF4"/>
    <w:rsid w:val="00A1163D"/>
    <w:rsid w:val="00A1179A"/>
    <w:rsid w:val="00A117F4"/>
    <w:rsid w:val="00A12734"/>
    <w:rsid w:val="00A1275C"/>
    <w:rsid w:val="00A14AE9"/>
    <w:rsid w:val="00A14F88"/>
    <w:rsid w:val="00A15404"/>
    <w:rsid w:val="00A154B2"/>
    <w:rsid w:val="00A15580"/>
    <w:rsid w:val="00A159A8"/>
    <w:rsid w:val="00A15F04"/>
    <w:rsid w:val="00A17888"/>
    <w:rsid w:val="00A17BAD"/>
    <w:rsid w:val="00A17DF0"/>
    <w:rsid w:val="00A20378"/>
    <w:rsid w:val="00A20DAB"/>
    <w:rsid w:val="00A20F76"/>
    <w:rsid w:val="00A21B42"/>
    <w:rsid w:val="00A21FAE"/>
    <w:rsid w:val="00A2376E"/>
    <w:rsid w:val="00A239D7"/>
    <w:rsid w:val="00A23A2D"/>
    <w:rsid w:val="00A23EE6"/>
    <w:rsid w:val="00A23F98"/>
    <w:rsid w:val="00A24273"/>
    <w:rsid w:val="00A24316"/>
    <w:rsid w:val="00A24C09"/>
    <w:rsid w:val="00A24F1E"/>
    <w:rsid w:val="00A25114"/>
    <w:rsid w:val="00A25119"/>
    <w:rsid w:val="00A25143"/>
    <w:rsid w:val="00A2541B"/>
    <w:rsid w:val="00A304B5"/>
    <w:rsid w:val="00A305F0"/>
    <w:rsid w:val="00A30EC5"/>
    <w:rsid w:val="00A313AB"/>
    <w:rsid w:val="00A3165E"/>
    <w:rsid w:val="00A31D5D"/>
    <w:rsid w:val="00A31FA9"/>
    <w:rsid w:val="00A32921"/>
    <w:rsid w:val="00A32D10"/>
    <w:rsid w:val="00A32FFC"/>
    <w:rsid w:val="00A33AE3"/>
    <w:rsid w:val="00A34242"/>
    <w:rsid w:val="00A348CC"/>
    <w:rsid w:val="00A34BC1"/>
    <w:rsid w:val="00A34EE1"/>
    <w:rsid w:val="00A34EF8"/>
    <w:rsid w:val="00A35417"/>
    <w:rsid w:val="00A357F7"/>
    <w:rsid w:val="00A3631E"/>
    <w:rsid w:val="00A365FB"/>
    <w:rsid w:val="00A368A4"/>
    <w:rsid w:val="00A374B2"/>
    <w:rsid w:val="00A37AF1"/>
    <w:rsid w:val="00A407FA"/>
    <w:rsid w:val="00A40EC9"/>
    <w:rsid w:val="00A414A9"/>
    <w:rsid w:val="00A419AB"/>
    <w:rsid w:val="00A41C03"/>
    <w:rsid w:val="00A41D1F"/>
    <w:rsid w:val="00A4233A"/>
    <w:rsid w:val="00A426ED"/>
    <w:rsid w:val="00A42B38"/>
    <w:rsid w:val="00A42E0D"/>
    <w:rsid w:val="00A4310B"/>
    <w:rsid w:val="00A43540"/>
    <w:rsid w:val="00A44073"/>
    <w:rsid w:val="00A44FC6"/>
    <w:rsid w:val="00A4569F"/>
    <w:rsid w:val="00A45D6C"/>
    <w:rsid w:val="00A46CB1"/>
    <w:rsid w:val="00A46E2A"/>
    <w:rsid w:val="00A470E0"/>
    <w:rsid w:val="00A47827"/>
    <w:rsid w:val="00A50206"/>
    <w:rsid w:val="00A503A4"/>
    <w:rsid w:val="00A50C8B"/>
    <w:rsid w:val="00A50E58"/>
    <w:rsid w:val="00A511B1"/>
    <w:rsid w:val="00A51322"/>
    <w:rsid w:val="00A51624"/>
    <w:rsid w:val="00A51663"/>
    <w:rsid w:val="00A51739"/>
    <w:rsid w:val="00A5182B"/>
    <w:rsid w:val="00A519C1"/>
    <w:rsid w:val="00A51CBD"/>
    <w:rsid w:val="00A5249D"/>
    <w:rsid w:val="00A53235"/>
    <w:rsid w:val="00A5404E"/>
    <w:rsid w:val="00A54627"/>
    <w:rsid w:val="00A54CB6"/>
    <w:rsid w:val="00A54CD3"/>
    <w:rsid w:val="00A550DC"/>
    <w:rsid w:val="00A558B4"/>
    <w:rsid w:val="00A564D8"/>
    <w:rsid w:val="00A5668B"/>
    <w:rsid w:val="00A56B40"/>
    <w:rsid w:val="00A56CD1"/>
    <w:rsid w:val="00A56DF0"/>
    <w:rsid w:val="00A56F9E"/>
    <w:rsid w:val="00A56FCD"/>
    <w:rsid w:val="00A57616"/>
    <w:rsid w:val="00A606FC"/>
    <w:rsid w:val="00A60C0D"/>
    <w:rsid w:val="00A61207"/>
    <w:rsid w:val="00A61270"/>
    <w:rsid w:val="00A61A4B"/>
    <w:rsid w:val="00A61C61"/>
    <w:rsid w:val="00A61DF6"/>
    <w:rsid w:val="00A624C1"/>
    <w:rsid w:val="00A6256A"/>
    <w:rsid w:val="00A6285E"/>
    <w:rsid w:val="00A63274"/>
    <w:rsid w:val="00A6426A"/>
    <w:rsid w:val="00A645A9"/>
    <w:rsid w:val="00A649E0"/>
    <w:rsid w:val="00A64CC8"/>
    <w:rsid w:val="00A65AB3"/>
    <w:rsid w:val="00A65D7A"/>
    <w:rsid w:val="00A65EBE"/>
    <w:rsid w:val="00A66D56"/>
    <w:rsid w:val="00A66E3A"/>
    <w:rsid w:val="00A6721D"/>
    <w:rsid w:val="00A67F75"/>
    <w:rsid w:val="00A706C4"/>
    <w:rsid w:val="00A70717"/>
    <w:rsid w:val="00A70744"/>
    <w:rsid w:val="00A70CEC"/>
    <w:rsid w:val="00A7114E"/>
    <w:rsid w:val="00A712A6"/>
    <w:rsid w:val="00A715FF"/>
    <w:rsid w:val="00A719BE"/>
    <w:rsid w:val="00A719D6"/>
    <w:rsid w:val="00A719FD"/>
    <w:rsid w:val="00A722A8"/>
    <w:rsid w:val="00A72541"/>
    <w:rsid w:val="00A727BB"/>
    <w:rsid w:val="00A72909"/>
    <w:rsid w:val="00A72E41"/>
    <w:rsid w:val="00A734D9"/>
    <w:rsid w:val="00A73EDC"/>
    <w:rsid w:val="00A74D88"/>
    <w:rsid w:val="00A74EB6"/>
    <w:rsid w:val="00A75504"/>
    <w:rsid w:val="00A75BB7"/>
    <w:rsid w:val="00A768DB"/>
    <w:rsid w:val="00A76A98"/>
    <w:rsid w:val="00A8092E"/>
    <w:rsid w:val="00A80A39"/>
    <w:rsid w:val="00A81316"/>
    <w:rsid w:val="00A81F2E"/>
    <w:rsid w:val="00A821E2"/>
    <w:rsid w:val="00A822FE"/>
    <w:rsid w:val="00A824C0"/>
    <w:rsid w:val="00A82D30"/>
    <w:rsid w:val="00A83D9E"/>
    <w:rsid w:val="00A84402"/>
    <w:rsid w:val="00A852E0"/>
    <w:rsid w:val="00A862A5"/>
    <w:rsid w:val="00A86757"/>
    <w:rsid w:val="00A86817"/>
    <w:rsid w:val="00A86BB4"/>
    <w:rsid w:val="00A86EEB"/>
    <w:rsid w:val="00A87106"/>
    <w:rsid w:val="00A87534"/>
    <w:rsid w:val="00A875CC"/>
    <w:rsid w:val="00A87895"/>
    <w:rsid w:val="00A903FC"/>
    <w:rsid w:val="00A9060A"/>
    <w:rsid w:val="00A90D96"/>
    <w:rsid w:val="00A915CB"/>
    <w:rsid w:val="00A9162A"/>
    <w:rsid w:val="00A9195C"/>
    <w:rsid w:val="00A91DA5"/>
    <w:rsid w:val="00A92EE8"/>
    <w:rsid w:val="00A933B1"/>
    <w:rsid w:val="00A9353A"/>
    <w:rsid w:val="00A936C6"/>
    <w:rsid w:val="00A9409C"/>
    <w:rsid w:val="00A9426E"/>
    <w:rsid w:val="00A949E8"/>
    <w:rsid w:val="00A94E3C"/>
    <w:rsid w:val="00A94EC1"/>
    <w:rsid w:val="00A95643"/>
    <w:rsid w:val="00A957A8"/>
    <w:rsid w:val="00A957EC"/>
    <w:rsid w:val="00A95F05"/>
    <w:rsid w:val="00A960EC"/>
    <w:rsid w:val="00A97066"/>
    <w:rsid w:val="00A97100"/>
    <w:rsid w:val="00A9767F"/>
    <w:rsid w:val="00AA0165"/>
    <w:rsid w:val="00AA0764"/>
    <w:rsid w:val="00AA098C"/>
    <w:rsid w:val="00AA0D72"/>
    <w:rsid w:val="00AA1332"/>
    <w:rsid w:val="00AA13F3"/>
    <w:rsid w:val="00AA1577"/>
    <w:rsid w:val="00AA1C07"/>
    <w:rsid w:val="00AA1CC9"/>
    <w:rsid w:val="00AA1E46"/>
    <w:rsid w:val="00AA21E4"/>
    <w:rsid w:val="00AA22CA"/>
    <w:rsid w:val="00AA251B"/>
    <w:rsid w:val="00AA2980"/>
    <w:rsid w:val="00AA2F25"/>
    <w:rsid w:val="00AA33FA"/>
    <w:rsid w:val="00AA3760"/>
    <w:rsid w:val="00AA3829"/>
    <w:rsid w:val="00AA3CFD"/>
    <w:rsid w:val="00AA3D8F"/>
    <w:rsid w:val="00AA4967"/>
    <w:rsid w:val="00AA4E14"/>
    <w:rsid w:val="00AA5098"/>
    <w:rsid w:val="00AA57EA"/>
    <w:rsid w:val="00AA5809"/>
    <w:rsid w:val="00AA5F0E"/>
    <w:rsid w:val="00AA65DC"/>
    <w:rsid w:val="00AA7171"/>
    <w:rsid w:val="00AA7948"/>
    <w:rsid w:val="00AA798D"/>
    <w:rsid w:val="00AA7C6B"/>
    <w:rsid w:val="00AA7E4A"/>
    <w:rsid w:val="00AB01FE"/>
    <w:rsid w:val="00AB040C"/>
    <w:rsid w:val="00AB081A"/>
    <w:rsid w:val="00AB0938"/>
    <w:rsid w:val="00AB12C2"/>
    <w:rsid w:val="00AB2173"/>
    <w:rsid w:val="00AB2454"/>
    <w:rsid w:val="00AB24D7"/>
    <w:rsid w:val="00AB2788"/>
    <w:rsid w:val="00AB27AE"/>
    <w:rsid w:val="00AB3F5A"/>
    <w:rsid w:val="00AB4281"/>
    <w:rsid w:val="00AB447C"/>
    <w:rsid w:val="00AB4964"/>
    <w:rsid w:val="00AB4CD9"/>
    <w:rsid w:val="00AB4F24"/>
    <w:rsid w:val="00AB4FEF"/>
    <w:rsid w:val="00AB5516"/>
    <w:rsid w:val="00AB56C7"/>
    <w:rsid w:val="00AB599F"/>
    <w:rsid w:val="00AB59F6"/>
    <w:rsid w:val="00AB5F22"/>
    <w:rsid w:val="00AB65B2"/>
    <w:rsid w:val="00AB76F4"/>
    <w:rsid w:val="00AB7C0B"/>
    <w:rsid w:val="00AC00A9"/>
    <w:rsid w:val="00AC0165"/>
    <w:rsid w:val="00AC0361"/>
    <w:rsid w:val="00AC0713"/>
    <w:rsid w:val="00AC08EB"/>
    <w:rsid w:val="00AC098A"/>
    <w:rsid w:val="00AC0CB4"/>
    <w:rsid w:val="00AC13B6"/>
    <w:rsid w:val="00AC16BB"/>
    <w:rsid w:val="00AC22B0"/>
    <w:rsid w:val="00AC24DB"/>
    <w:rsid w:val="00AC2E4D"/>
    <w:rsid w:val="00AC2F46"/>
    <w:rsid w:val="00AC3349"/>
    <w:rsid w:val="00AC37B9"/>
    <w:rsid w:val="00AC3A7E"/>
    <w:rsid w:val="00AC3B92"/>
    <w:rsid w:val="00AC4267"/>
    <w:rsid w:val="00AC4EA2"/>
    <w:rsid w:val="00AC4FAC"/>
    <w:rsid w:val="00AC520E"/>
    <w:rsid w:val="00AC6735"/>
    <w:rsid w:val="00AC689C"/>
    <w:rsid w:val="00AC6F92"/>
    <w:rsid w:val="00AC7A65"/>
    <w:rsid w:val="00AC7BED"/>
    <w:rsid w:val="00AC7D20"/>
    <w:rsid w:val="00AC7EC3"/>
    <w:rsid w:val="00AC7F59"/>
    <w:rsid w:val="00AC7FD6"/>
    <w:rsid w:val="00AD03F4"/>
    <w:rsid w:val="00AD0ACC"/>
    <w:rsid w:val="00AD0DC5"/>
    <w:rsid w:val="00AD1112"/>
    <w:rsid w:val="00AD1436"/>
    <w:rsid w:val="00AD19CE"/>
    <w:rsid w:val="00AD1ADD"/>
    <w:rsid w:val="00AD27B1"/>
    <w:rsid w:val="00AD2A75"/>
    <w:rsid w:val="00AD2F1E"/>
    <w:rsid w:val="00AD4846"/>
    <w:rsid w:val="00AD4B8B"/>
    <w:rsid w:val="00AD4C4A"/>
    <w:rsid w:val="00AD4D05"/>
    <w:rsid w:val="00AD4DA1"/>
    <w:rsid w:val="00AD501F"/>
    <w:rsid w:val="00AD55FA"/>
    <w:rsid w:val="00AD58A6"/>
    <w:rsid w:val="00AD5E01"/>
    <w:rsid w:val="00AD5E74"/>
    <w:rsid w:val="00AD5FD7"/>
    <w:rsid w:val="00AD6406"/>
    <w:rsid w:val="00AD65F0"/>
    <w:rsid w:val="00AD7181"/>
    <w:rsid w:val="00AD73A9"/>
    <w:rsid w:val="00AD7809"/>
    <w:rsid w:val="00AD7C90"/>
    <w:rsid w:val="00AE0E89"/>
    <w:rsid w:val="00AE0EB4"/>
    <w:rsid w:val="00AE107F"/>
    <w:rsid w:val="00AE144D"/>
    <w:rsid w:val="00AE154B"/>
    <w:rsid w:val="00AE1661"/>
    <w:rsid w:val="00AE16A4"/>
    <w:rsid w:val="00AE18B2"/>
    <w:rsid w:val="00AE1B44"/>
    <w:rsid w:val="00AE1EDD"/>
    <w:rsid w:val="00AE1F65"/>
    <w:rsid w:val="00AE22BE"/>
    <w:rsid w:val="00AE285D"/>
    <w:rsid w:val="00AE2DCC"/>
    <w:rsid w:val="00AE3264"/>
    <w:rsid w:val="00AE43E2"/>
    <w:rsid w:val="00AE49CF"/>
    <w:rsid w:val="00AE4CEE"/>
    <w:rsid w:val="00AE5E8A"/>
    <w:rsid w:val="00AE782D"/>
    <w:rsid w:val="00AE7859"/>
    <w:rsid w:val="00AE7907"/>
    <w:rsid w:val="00AF04F3"/>
    <w:rsid w:val="00AF0540"/>
    <w:rsid w:val="00AF1B91"/>
    <w:rsid w:val="00AF29BF"/>
    <w:rsid w:val="00AF2D19"/>
    <w:rsid w:val="00AF3113"/>
    <w:rsid w:val="00AF32B2"/>
    <w:rsid w:val="00AF36CC"/>
    <w:rsid w:val="00AF3760"/>
    <w:rsid w:val="00AF37D0"/>
    <w:rsid w:val="00AF3911"/>
    <w:rsid w:val="00AF426D"/>
    <w:rsid w:val="00AF4322"/>
    <w:rsid w:val="00AF628B"/>
    <w:rsid w:val="00AF62D7"/>
    <w:rsid w:val="00AF65E1"/>
    <w:rsid w:val="00AF6795"/>
    <w:rsid w:val="00AF70FC"/>
    <w:rsid w:val="00AF7150"/>
    <w:rsid w:val="00AF74DB"/>
    <w:rsid w:val="00AF7A9E"/>
    <w:rsid w:val="00AF7D69"/>
    <w:rsid w:val="00AF7E07"/>
    <w:rsid w:val="00B0035F"/>
    <w:rsid w:val="00B00C81"/>
    <w:rsid w:val="00B01702"/>
    <w:rsid w:val="00B01CF3"/>
    <w:rsid w:val="00B01D2A"/>
    <w:rsid w:val="00B030CF"/>
    <w:rsid w:val="00B0355A"/>
    <w:rsid w:val="00B0374A"/>
    <w:rsid w:val="00B038C5"/>
    <w:rsid w:val="00B03DD6"/>
    <w:rsid w:val="00B043A9"/>
    <w:rsid w:val="00B049AE"/>
    <w:rsid w:val="00B052F5"/>
    <w:rsid w:val="00B05D80"/>
    <w:rsid w:val="00B0699E"/>
    <w:rsid w:val="00B07645"/>
    <w:rsid w:val="00B07D62"/>
    <w:rsid w:val="00B101FE"/>
    <w:rsid w:val="00B10E6E"/>
    <w:rsid w:val="00B12092"/>
    <w:rsid w:val="00B12AD6"/>
    <w:rsid w:val="00B12C37"/>
    <w:rsid w:val="00B12C93"/>
    <w:rsid w:val="00B12FD5"/>
    <w:rsid w:val="00B133D3"/>
    <w:rsid w:val="00B137EA"/>
    <w:rsid w:val="00B13AF3"/>
    <w:rsid w:val="00B14327"/>
    <w:rsid w:val="00B14B23"/>
    <w:rsid w:val="00B151BD"/>
    <w:rsid w:val="00B15CEC"/>
    <w:rsid w:val="00B15D6F"/>
    <w:rsid w:val="00B15F9D"/>
    <w:rsid w:val="00B16E23"/>
    <w:rsid w:val="00B17183"/>
    <w:rsid w:val="00B17694"/>
    <w:rsid w:val="00B17F5B"/>
    <w:rsid w:val="00B2002B"/>
    <w:rsid w:val="00B2093A"/>
    <w:rsid w:val="00B20EBA"/>
    <w:rsid w:val="00B21394"/>
    <w:rsid w:val="00B214FA"/>
    <w:rsid w:val="00B2167F"/>
    <w:rsid w:val="00B21F2B"/>
    <w:rsid w:val="00B24B22"/>
    <w:rsid w:val="00B24CE5"/>
    <w:rsid w:val="00B24DC9"/>
    <w:rsid w:val="00B24F6C"/>
    <w:rsid w:val="00B253D6"/>
    <w:rsid w:val="00B254AF"/>
    <w:rsid w:val="00B25A7F"/>
    <w:rsid w:val="00B262CB"/>
    <w:rsid w:val="00B2684A"/>
    <w:rsid w:val="00B27B06"/>
    <w:rsid w:val="00B27B58"/>
    <w:rsid w:val="00B30A37"/>
    <w:rsid w:val="00B30FEC"/>
    <w:rsid w:val="00B32220"/>
    <w:rsid w:val="00B32FB3"/>
    <w:rsid w:val="00B3343B"/>
    <w:rsid w:val="00B335DF"/>
    <w:rsid w:val="00B33D87"/>
    <w:rsid w:val="00B34016"/>
    <w:rsid w:val="00B345B8"/>
    <w:rsid w:val="00B353C7"/>
    <w:rsid w:val="00B3606F"/>
    <w:rsid w:val="00B362EC"/>
    <w:rsid w:val="00B36624"/>
    <w:rsid w:val="00B36B9E"/>
    <w:rsid w:val="00B36EFE"/>
    <w:rsid w:val="00B37372"/>
    <w:rsid w:val="00B37CC1"/>
    <w:rsid w:val="00B37ECC"/>
    <w:rsid w:val="00B4099E"/>
    <w:rsid w:val="00B40A9F"/>
    <w:rsid w:val="00B40E9F"/>
    <w:rsid w:val="00B41074"/>
    <w:rsid w:val="00B41EE7"/>
    <w:rsid w:val="00B42002"/>
    <w:rsid w:val="00B42615"/>
    <w:rsid w:val="00B42B4B"/>
    <w:rsid w:val="00B42B80"/>
    <w:rsid w:val="00B44059"/>
    <w:rsid w:val="00B44257"/>
    <w:rsid w:val="00B44BB4"/>
    <w:rsid w:val="00B458C1"/>
    <w:rsid w:val="00B45DEB"/>
    <w:rsid w:val="00B45FA4"/>
    <w:rsid w:val="00B47005"/>
    <w:rsid w:val="00B47032"/>
    <w:rsid w:val="00B47113"/>
    <w:rsid w:val="00B47538"/>
    <w:rsid w:val="00B47DA1"/>
    <w:rsid w:val="00B5045A"/>
    <w:rsid w:val="00B50822"/>
    <w:rsid w:val="00B5172C"/>
    <w:rsid w:val="00B52415"/>
    <w:rsid w:val="00B52476"/>
    <w:rsid w:val="00B52BD0"/>
    <w:rsid w:val="00B53473"/>
    <w:rsid w:val="00B544BD"/>
    <w:rsid w:val="00B54619"/>
    <w:rsid w:val="00B54718"/>
    <w:rsid w:val="00B54852"/>
    <w:rsid w:val="00B5486B"/>
    <w:rsid w:val="00B54A8D"/>
    <w:rsid w:val="00B55521"/>
    <w:rsid w:val="00B5552C"/>
    <w:rsid w:val="00B559AA"/>
    <w:rsid w:val="00B55EF8"/>
    <w:rsid w:val="00B565DE"/>
    <w:rsid w:val="00B568A2"/>
    <w:rsid w:val="00B573E0"/>
    <w:rsid w:val="00B57FCB"/>
    <w:rsid w:val="00B60205"/>
    <w:rsid w:val="00B602E5"/>
    <w:rsid w:val="00B60A53"/>
    <w:rsid w:val="00B61752"/>
    <w:rsid w:val="00B617BC"/>
    <w:rsid w:val="00B61BB2"/>
    <w:rsid w:val="00B61E4D"/>
    <w:rsid w:val="00B6353F"/>
    <w:rsid w:val="00B63A3D"/>
    <w:rsid w:val="00B6445A"/>
    <w:rsid w:val="00B64BDD"/>
    <w:rsid w:val="00B64C3F"/>
    <w:rsid w:val="00B655AB"/>
    <w:rsid w:val="00B6578B"/>
    <w:rsid w:val="00B6634E"/>
    <w:rsid w:val="00B6638D"/>
    <w:rsid w:val="00B665D3"/>
    <w:rsid w:val="00B66607"/>
    <w:rsid w:val="00B67145"/>
    <w:rsid w:val="00B671AB"/>
    <w:rsid w:val="00B7044F"/>
    <w:rsid w:val="00B70C66"/>
    <w:rsid w:val="00B713CB"/>
    <w:rsid w:val="00B71623"/>
    <w:rsid w:val="00B71C81"/>
    <w:rsid w:val="00B7287B"/>
    <w:rsid w:val="00B72C5D"/>
    <w:rsid w:val="00B72CE5"/>
    <w:rsid w:val="00B747BE"/>
    <w:rsid w:val="00B747DE"/>
    <w:rsid w:val="00B747F2"/>
    <w:rsid w:val="00B7484F"/>
    <w:rsid w:val="00B761A1"/>
    <w:rsid w:val="00B76507"/>
    <w:rsid w:val="00B7708F"/>
    <w:rsid w:val="00B779F5"/>
    <w:rsid w:val="00B77EB7"/>
    <w:rsid w:val="00B77FE3"/>
    <w:rsid w:val="00B802D8"/>
    <w:rsid w:val="00B80466"/>
    <w:rsid w:val="00B81332"/>
    <w:rsid w:val="00B82360"/>
    <w:rsid w:val="00B824A9"/>
    <w:rsid w:val="00B82823"/>
    <w:rsid w:val="00B829C4"/>
    <w:rsid w:val="00B82B55"/>
    <w:rsid w:val="00B83412"/>
    <w:rsid w:val="00B83776"/>
    <w:rsid w:val="00B83991"/>
    <w:rsid w:val="00B8411F"/>
    <w:rsid w:val="00B84165"/>
    <w:rsid w:val="00B84195"/>
    <w:rsid w:val="00B8469E"/>
    <w:rsid w:val="00B849AF"/>
    <w:rsid w:val="00B85183"/>
    <w:rsid w:val="00B8695D"/>
    <w:rsid w:val="00B86AE2"/>
    <w:rsid w:val="00B86BAB"/>
    <w:rsid w:val="00B870FC"/>
    <w:rsid w:val="00B878F3"/>
    <w:rsid w:val="00B87AE9"/>
    <w:rsid w:val="00B90C73"/>
    <w:rsid w:val="00B90E3C"/>
    <w:rsid w:val="00B919C6"/>
    <w:rsid w:val="00B91D25"/>
    <w:rsid w:val="00B9281A"/>
    <w:rsid w:val="00B92BA4"/>
    <w:rsid w:val="00B9319F"/>
    <w:rsid w:val="00B93298"/>
    <w:rsid w:val="00B932FA"/>
    <w:rsid w:val="00B93481"/>
    <w:rsid w:val="00B93B5F"/>
    <w:rsid w:val="00B93C7E"/>
    <w:rsid w:val="00B93DB7"/>
    <w:rsid w:val="00B940B5"/>
    <w:rsid w:val="00B9420A"/>
    <w:rsid w:val="00B94A6E"/>
    <w:rsid w:val="00B94BD0"/>
    <w:rsid w:val="00B95389"/>
    <w:rsid w:val="00B95C9F"/>
    <w:rsid w:val="00B9690A"/>
    <w:rsid w:val="00B96E90"/>
    <w:rsid w:val="00B97003"/>
    <w:rsid w:val="00BA07D2"/>
    <w:rsid w:val="00BA128A"/>
    <w:rsid w:val="00BA1659"/>
    <w:rsid w:val="00BA219D"/>
    <w:rsid w:val="00BA3523"/>
    <w:rsid w:val="00BA3A31"/>
    <w:rsid w:val="00BA41AC"/>
    <w:rsid w:val="00BA432F"/>
    <w:rsid w:val="00BA4514"/>
    <w:rsid w:val="00BA5051"/>
    <w:rsid w:val="00BA5140"/>
    <w:rsid w:val="00BA51BE"/>
    <w:rsid w:val="00BA5638"/>
    <w:rsid w:val="00BA5760"/>
    <w:rsid w:val="00BA5DEB"/>
    <w:rsid w:val="00BA5FBE"/>
    <w:rsid w:val="00BA6468"/>
    <w:rsid w:val="00BA68D2"/>
    <w:rsid w:val="00BA6DB9"/>
    <w:rsid w:val="00BA71A4"/>
    <w:rsid w:val="00BA71A5"/>
    <w:rsid w:val="00BA7646"/>
    <w:rsid w:val="00BA7B6B"/>
    <w:rsid w:val="00BA7CD5"/>
    <w:rsid w:val="00BA7D39"/>
    <w:rsid w:val="00BB0D8B"/>
    <w:rsid w:val="00BB12B8"/>
    <w:rsid w:val="00BB1444"/>
    <w:rsid w:val="00BB2924"/>
    <w:rsid w:val="00BB2BB5"/>
    <w:rsid w:val="00BB30FC"/>
    <w:rsid w:val="00BB37DA"/>
    <w:rsid w:val="00BB41A2"/>
    <w:rsid w:val="00BB424C"/>
    <w:rsid w:val="00BB4F4F"/>
    <w:rsid w:val="00BB5CF7"/>
    <w:rsid w:val="00BB5F3F"/>
    <w:rsid w:val="00BB6834"/>
    <w:rsid w:val="00BB6C8A"/>
    <w:rsid w:val="00BB7F43"/>
    <w:rsid w:val="00BC0303"/>
    <w:rsid w:val="00BC0C03"/>
    <w:rsid w:val="00BC1A24"/>
    <w:rsid w:val="00BC1EE5"/>
    <w:rsid w:val="00BC1F0E"/>
    <w:rsid w:val="00BC1FC1"/>
    <w:rsid w:val="00BC2280"/>
    <w:rsid w:val="00BC2FA3"/>
    <w:rsid w:val="00BC32B0"/>
    <w:rsid w:val="00BC34FF"/>
    <w:rsid w:val="00BC3C3C"/>
    <w:rsid w:val="00BC3C9F"/>
    <w:rsid w:val="00BC446B"/>
    <w:rsid w:val="00BC5203"/>
    <w:rsid w:val="00BC59F1"/>
    <w:rsid w:val="00BC60FA"/>
    <w:rsid w:val="00BC634C"/>
    <w:rsid w:val="00BC6716"/>
    <w:rsid w:val="00BC690E"/>
    <w:rsid w:val="00BC6953"/>
    <w:rsid w:val="00BC7B8B"/>
    <w:rsid w:val="00BD106F"/>
    <w:rsid w:val="00BD130F"/>
    <w:rsid w:val="00BD1D53"/>
    <w:rsid w:val="00BD1EC0"/>
    <w:rsid w:val="00BD2694"/>
    <w:rsid w:val="00BD26A5"/>
    <w:rsid w:val="00BD2E6E"/>
    <w:rsid w:val="00BD3469"/>
    <w:rsid w:val="00BD3574"/>
    <w:rsid w:val="00BD44EE"/>
    <w:rsid w:val="00BD4AA7"/>
    <w:rsid w:val="00BD4F97"/>
    <w:rsid w:val="00BD6672"/>
    <w:rsid w:val="00BD672D"/>
    <w:rsid w:val="00BD67A4"/>
    <w:rsid w:val="00BD68D8"/>
    <w:rsid w:val="00BD691C"/>
    <w:rsid w:val="00BD7127"/>
    <w:rsid w:val="00BD77D2"/>
    <w:rsid w:val="00BD7835"/>
    <w:rsid w:val="00BD79AB"/>
    <w:rsid w:val="00BE0064"/>
    <w:rsid w:val="00BE0168"/>
    <w:rsid w:val="00BE0A13"/>
    <w:rsid w:val="00BE0C26"/>
    <w:rsid w:val="00BE1C83"/>
    <w:rsid w:val="00BE2092"/>
    <w:rsid w:val="00BE291D"/>
    <w:rsid w:val="00BE2A53"/>
    <w:rsid w:val="00BE2ED7"/>
    <w:rsid w:val="00BE3076"/>
    <w:rsid w:val="00BE318C"/>
    <w:rsid w:val="00BE31E0"/>
    <w:rsid w:val="00BE336F"/>
    <w:rsid w:val="00BE3E19"/>
    <w:rsid w:val="00BE3E1B"/>
    <w:rsid w:val="00BE3EF7"/>
    <w:rsid w:val="00BE4115"/>
    <w:rsid w:val="00BE483A"/>
    <w:rsid w:val="00BE4E24"/>
    <w:rsid w:val="00BE5A87"/>
    <w:rsid w:val="00BE5C43"/>
    <w:rsid w:val="00BE65C6"/>
    <w:rsid w:val="00BE7115"/>
    <w:rsid w:val="00BE73BC"/>
    <w:rsid w:val="00BE7BE6"/>
    <w:rsid w:val="00BE7CF9"/>
    <w:rsid w:val="00BE7D85"/>
    <w:rsid w:val="00BF0738"/>
    <w:rsid w:val="00BF0A71"/>
    <w:rsid w:val="00BF0AB4"/>
    <w:rsid w:val="00BF0FB6"/>
    <w:rsid w:val="00BF11F7"/>
    <w:rsid w:val="00BF122F"/>
    <w:rsid w:val="00BF16A9"/>
    <w:rsid w:val="00BF20FA"/>
    <w:rsid w:val="00BF2411"/>
    <w:rsid w:val="00BF27B1"/>
    <w:rsid w:val="00BF2802"/>
    <w:rsid w:val="00BF299D"/>
    <w:rsid w:val="00BF340E"/>
    <w:rsid w:val="00BF3600"/>
    <w:rsid w:val="00BF42E6"/>
    <w:rsid w:val="00BF4B34"/>
    <w:rsid w:val="00BF4E08"/>
    <w:rsid w:val="00BF5436"/>
    <w:rsid w:val="00BF59E1"/>
    <w:rsid w:val="00BF5C15"/>
    <w:rsid w:val="00BF6A3E"/>
    <w:rsid w:val="00BF6B6F"/>
    <w:rsid w:val="00BF7088"/>
    <w:rsid w:val="00BF7F07"/>
    <w:rsid w:val="00C01795"/>
    <w:rsid w:val="00C01831"/>
    <w:rsid w:val="00C0213F"/>
    <w:rsid w:val="00C02B1C"/>
    <w:rsid w:val="00C02BD6"/>
    <w:rsid w:val="00C03113"/>
    <w:rsid w:val="00C03F4E"/>
    <w:rsid w:val="00C047F9"/>
    <w:rsid w:val="00C054AC"/>
    <w:rsid w:val="00C05854"/>
    <w:rsid w:val="00C059FE"/>
    <w:rsid w:val="00C05E89"/>
    <w:rsid w:val="00C06117"/>
    <w:rsid w:val="00C064FA"/>
    <w:rsid w:val="00C073EB"/>
    <w:rsid w:val="00C0759D"/>
    <w:rsid w:val="00C077CA"/>
    <w:rsid w:val="00C07BB0"/>
    <w:rsid w:val="00C109F4"/>
    <w:rsid w:val="00C10DDE"/>
    <w:rsid w:val="00C11620"/>
    <w:rsid w:val="00C11811"/>
    <w:rsid w:val="00C11D88"/>
    <w:rsid w:val="00C123C2"/>
    <w:rsid w:val="00C12577"/>
    <w:rsid w:val="00C129BD"/>
    <w:rsid w:val="00C12B31"/>
    <w:rsid w:val="00C12DD0"/>
    <w:rsid w:val="00C13F15"/>
    <w:rsid w:val="00C14714"/>
    <w:rsid w:val="00C14761"/>
    <w:rsid w:val="00C1481B"/>
    <w:rsid w:val="00C14994"/>
    <w:rsid w:val="00C14A13"/>
    <w:rsid w:val="00C14A26"/>
    <w:rsid w:val="00C15603"/>
    <w:rsid w:val="00C15D88"/>
    <w:rsid w:val="00C16323"/>
    <w:rsid w:val="00C163B3"/>
    <w:rsid w:val="00C168F5"/>
    <w:rsid w:val="00C16903"/>
    <w:rsid w:val="00C16BB7"/>
    <w:rsid w:val="00C17070"/>
    <w:rsid w:val="00C17184"/>
    <w:rsid w:val="00C17A83"/>
    <w:rsid w:val="00C17B2C"/>
    <w:rsid w:val="00C17BD8"/>
    <w:rsid w:val="00C17C01"/>
    <w:rsid w:val="00C17EF7"/>
    <w:rsid w:val="00C2013A"/>
    <w:rsid w:val="00C2192B"/>
    <w:rsid w:val="00C2195C"/>
    <w:rsid w:val="00C21E1D"/>
    <w:rsid w:val="00C21E96"/>
    <w:rsid w:val="00C2213E"/>
    <w:rsid w:val="00C22A5C"/>
    <w:rsid w:val="00C233FC"/>
    <w:rsid w:val="00C23961"/>
    <w:rsid w:val="00C25075"/>
    <w:rsid w:val="00C25A17"/>
    <w:rsid w:val="00C25B74"/>
    <w:rsid w:val="00C263B7"/>
    <w:rsid w:val="00C26EB4"/>
    <w:rsid w:val="00C26F84"/>
    <w:rsid w:val="00C271CC"/>
    <w:rsid w:val="00C2754E"/>
    <w:rsid w:val="00C27749"/>
    <w:rsid w:val="00C277BB"/>
    <w:rsid w:val="00C27985"/>
    <w:rsid w:val="00C30C32"/>
    <w:rsid w:val="00C30DB2"/>
    <w:rsid w:val="00C31334"/>
    <w:rsid w:val="00C32691"/>
    <w:rsid w:val="00C32A38"/>
    <w:rsid w:val="00C335E7"/>
    <w:rsid w:val="00C33915"/>
    <w:rsid w:val="00C33C3C"/>
    <w:rsid w:val="00C33D9D"/>
    <w:rsid w:val="00C33EBA"/>
    <w:rsid w:val="00C354D4"/>
    <w:rsid w:val="00C35A17"/>
    <w:rsid w:val="00C361EF"/>
    <w:rsid w:val="00C36363"/>
    <w:rsid w:val="00C368C5"/>
    <w:rsid w:val="00C36A38"/>
    <w:rsid w:val="00C3718B"/>
    <w:rsid w:val="00C37398"/>
    <w:rsid w:val="00C374C3"/>
    <w:rsid w:val="00C3757A"/>
    <w:rsid w:val="00C37BF4"/>
    <w:rsid w:val="00C41421"/>
    <w:rsid w:val="00C419B6"/>
    <w:rsid w:val="00C41C73"/>
    <w:rsid w:val="00C42307"/>
    <w:rsid w:val="00C4236D"/>
    <w:rsid w:val="00C42727"/>
    <w:rsid w:val="00C42744"/>
    <w:rsid w:val="00C42A3B"/>
    <w:rsid w:val="00C42B27"/>
    <w:rsid w:val="00C42B92"/>
    <w:rsid w:val="00C42CBD"/>
    <w:rsid w:val="00C42CFE"/>
    <w:rsid w:val="00C42EA9"/>
    <w:rsid w:val="00C43377"/>
    <w:rsid w:val="00C4395E"/>
    <w:rsid w:val="00C439DD"/>
    <w:rsid w:val="00C43E84"/>
    <w:rsid w:val="00C44186"/>
    <w:rsid w:val="00C4454A"/>
    <w:rsid w:val="00C446DF"/>
    <w:rsid w:val="00C44F14"/>
    <w:rsid w:val="00C45352"/>
    <w:rsid w:val="00C45508"/>
    <w:rsid w:val="00C45A3D"/>
    <w:rsid w:val="00C45D01"/>
    <w:rsid w:val="00C4640F"/>
    <w:rsid w:val="00C46DC8"/>
    <w:rsid w:val="00C4791B"/>
    <w:rsid w:val="00C50CD9"/>
    <w:rsid w:val="00C50F62"/>
    <w:rsid w:val="00C51AE7"/>
    <w:rsid w:val="00C52471"/>
    <w:rsid w:val="00C527E6"/>
    <w:rsid w:val="00C5362A"/>
    <w:rsid w:val="00C536FB"/>
    <w:rsid w:val="00C53BD9"/>
    <w:rsid w:val="00C53EE1"/>
    <w:rsid w:val="00C53FDE"/>
    <w:rsid w:val="00C5454A"/>
    <w:rsid w:val="00C5553E"/>
    <w:rsid w:val="00C55F72"/>
    <w:rsid w:val="00C56A21"/>
    <w:rsid w:val="00C56CB7"/>
    <w:rsid w:val="00C574F7"/>
    <w:rsid w:val="00C57BAB"/>
    <w:rsid w:val="00C60658"/>
    <w:rsid w:val="00C60F9B"/>
    <w:rsid w:val="00C614BD"/>
    <w:rsid w:val="00C617E5"/>
    <w:rsid w:val="00C61F1C"/>
    <w:rsid w:val="00C620AD"/>
    <w:rsid w:val="00C6226E"/>
    <w:rsid w:val="00C629B0"/>
    <w:rsid w:val="00C629F6"/>
    <w:rsid w:val="00C63B51"/>
    <w:rsid w:val="00C63C99"/>
    <w:rsid w:val="00C64188"/>
    <w:rsid w:val="00C652D7"/>
    <w:rsid w:val="00C653F7"/>
    <w:rsid w:val="00C655C2"/>
    <w:rsid w:val="00C655D4"/>
    <w:rsid w:val="00C66A84"/>
    <w:rsid w:val="00C66FEA"/>
    <w:rsid w:val="00C671EC"/>
    <w:rsid w:val="00C67E16"/>
    <w:rsid w:val="00C67FD7"/>
    <w:rsid w:val="00C70F00"/>
    <w:rsid w:val="00C7266A"/>
    <w:rsid w:val="00C7281A"/>
    <w:rsid w:val="00C72DBF"/>
    <w:rsid w:val="00C72F3C"/>
    <w:rsid w:val="00C735E8"/>
    <w:rsid w:val="00C737F8"/>
    <w:rsid w:val="00C73915"/>
    <w:rsid w:val="00C73D4F"/>
    <w:rsid w:val="00C74C34"/>
    <w:rsid w:val="00C752EB"/>
    <w:rsid w:val="00C75770"/>
    <w:rsid w:val="00C7602D"/>
    <w:rsid w:val="00C768D0"/>
    <w:rsid w:val="00C768D3"/>
    <w:rsid w:val="00C76DDC"/>
    <w:rsid w:val="00C771C9"/>
    <w:rsid w:val="00C77628"/>
    <w:rsid w:val="00C77AA2"/>
    <w:rsid w:val="00C77B15"/>
    <w:rsid w:val="00C77B5D"/>
    <w:rsid w:val="00C77BB7"/>
    <w:rsid w:val="00C80098"/>
    <w:rsid w:val="00C807EF"/>
    <w:rsid w:val="00C80828"/>
    <w:rsid w:val="00C81D89"/>
    <w:rsid w:val="00C8215D"/>
    <w:rsid w:val="00C82CCD"/>
    <w:rsid w:val="00C82CE3"/>
    <w:rsid w:val="00C8322C"/>
    <w:rsid w:val="00C8343E"/>
    <w:rsid w:val="00C83D81"/>
    <w:rsid w:val="00C841A8"/>
    <w:rsid w:val="00C848CD"/>
    <w:rsid w:val="00C848DD"/>
    <w:rsid w:val="00C84B8C"/>
    <w:rsid w:val="00C84D89"/>
    <w:rsid w:val="00C84EEC"/>
    <w:rsid w:val="00C85BB1"/>
    <w:rsid w:val="00C85FD4"/>
    <w:rsid w:val="00C86D46"/>
    <w:rsid w:val="00C86E9E"/>
    <w:rsid w:val="00C86FA5"/>
    <w:rsid w:val="00C87BE1"/>
    <w:rsid w:val="00C87D8D"/>
    <w:rsid w:val="00C9007D"/>
    <w:rsid w:val="00C9015F"/>
    <w:rsid w:val="00C9176B"/>
    <w:rsid w:val="00C91E5C"/>
    <w:rsid w:val="00C9206D"/>
    <w:rsid w:val="00C923B1"/>
    <w:rsid w:val="00C924D1"/>
    <w:rsid w:val="00C92C2D"/>
    <w:rsid w:val="00C92E2F"/>
    <w:rsid w:val="00C9304F"/>
    <w:rsid w:val="00C93361"/>
    <w:rsid w:val="00C9343C"/>
    <w:rsid w:val="00C939F2"/>
    <w:rsid w:val="00C94992"/>
    <w:rsid w:val="00C94F42"/>
    <w:rsid w:val="00C95106"/>
    <w:rsid w:val="00C952C5"/>
    <w:rsid w:val="00C952E7"/>
    <w:rsid w:val="00C95923"/>
    <w:rsid w:val="00C95AA9"/>
    <w:rsid w:val="00C95AAC"/>
    <w:rsid w:val="00C95C1F"/>
    <w:rsid w:val="00C96194"/>
    <w:rsid w:val="00C96763"/>
    <w:rsid w:val="00C96E12"/>
    <w:rsid w:val="00C973F1"/>
    <w:rsid w:val="00C97413"/>
    <w:rsid w:val="00C975E8"/>
    <w:rsid w:val="00C97ABE"/>
    <w:rsid w:val="00C97D48"/>
    <w:rsid w:val="00CA0189"/>
    <w:rsid w:val="00CA034A"/>
    <w:rsid w:val="00CA0FB9"/>
    <w:rsid w:val="00CA11E8"/>
    <w:rsid w:val="00CA1314"/>
    <w:rsid w:val="00CA140B"/>
    <w:rsid w:val="00CA224C"/>
    <w:rsid w:val="00CA2E6B"/>
    <w:rsid w:val="00CA2EDF"/>
    <w:rsid w:val="00CA376B"/>
    <w:rsid w:val="00CA4016"/>
    <w:rsid w:val="00CA4678"/>
    <w:rsid w:val="00CA4BD5"/>
    <w:rsid w:val="00CA50EB"/>
    <w:rsid w:val="00CA514F"/>
    <w:rsid w:val="00CA5F8C"/>
    <w:rsid w:val="00CA65E6"/>
    <w:rsid w:val="00CA66B6"/>
    <w:rsid w:val="00CA734A"/>
    <w:rsid w:val="00CB0077"/>
    <w:rsid w:val="00CB0741"/>
    <w:rsid w:val="00CB0882"/>
    <w:rsid w:val="00CB14CC"/>
    <w:rsid w:val="00CB1893"/>
    <w:rsid w:val="00CB1EDC"/>
    <w:rsid w:val="00CB1F1B"/>
    <w:rsid w:val="00CB2F34"/>
    <w:rsid w:val="00CB31F7"/>
    <w:rsid w:val="00CB334D"/>
    <w:rsid w:val="00CB389F"/>
    <w:rsid w:val="00CB3933"/>
    <w:rsid w:val="00CB3AF3"/>
    <w:rsid w:val="00CB3C73"/>
    <w:rsid w:val="00CB3F85"/>
    <w:rsid w:val="00CB3FC3"/>
    <w:rsid w:val="00CB3FF7"/>
    <w:rsid w:val="00CB40F9"/>
    <w:rsid w:val="00CB42C9"/>
    <w:rsid w:val="00CB44BB"/>
    <w:rsid w:val="00CB4733"/>
    <w:rsid w:val="00CB48D3"/>
    <w:rsid w:val="00CB4CF1"/>
    <w:rsid w:val="00CB62F9"/>
    <w:rsid w:val="00CB64E8"/>
    <w:rsid w:val="00CB66EA"/>
    <w:rsid w:val="00CB6849"/>
    <w:rsid w:val="00CB691A"/>
    <w:rsid w:val="00CB6E22"/>
    <w:rsid w:val="00CB7F27"/>
    <w:rsid w:val="00CC04F3"/>
    <w:rsid w:val="00CC12CC"/>
    <w:rsid w:val="00CC1F4D"/>
    <w:rsid w:val="00CC2115"/>
    <w:rsid w:val="00CC2458"/>
    <w:rsid w:val="00CC26DC"/>
    <w:rsid w:val="00CC2820"/>
    <w:rsid w:val="00CC28DC"/>
    <w:rsid w:val="00CC3378"/>
    <w:rsid w:val="00CC36A4"/>
    <w:rsid w:val="00CC4EE3"/>
    <w:rsid w:val="00CC5576"/>
    <w:rsid w:val="00CC5CED"/>
    <w:rsid w:val="00CC5D55"/>
    <w:rsid w:val="00CC6337"/>
    <w:rsid w:val="00CC666D"/>
    <w:rsid w:val="00CC6E11"/>
    <w:rsid w:val="00CC7A00"/>
    <w:rsid w:val="00CD05D6"/>
    <w:rsid w:val="00CD1316"/>
    <w:rsid w:val="00CD2677"/>
    <w:rsid w:val="00CD2883"/>
    <w:rsid w:val="00CD288B"/>
    <w:rsid w:val="00CD298C"/>
    <w:rsid w:val="00CD2C6E"/>
    <w:rsid w:val="00CD370A"/>
    <w:rsid w:val="00CD58A9"/>
    <w:rsid w:val="00CD64A5"/>
    <w:rsid w:val="00CE06A9"/>
    <w:rsid w:val="00CE07DE"/>
    <w:rsid w:val="00CE0D6E"/>
    <w:rsid w:val="00CE0F6F"/>
    <w:rsid w:val="00CE15FD"/>
    <w:rsid w:val="00CE1F16"/>
    <w:rsid w:val="00CE23B2"/>
    <w:rsid w:val="00CE2740"/>
    <w:rsid w:val="00CE2878"/>
    <w:rsid w:val="00CE2F77"/>
    <w:rsid w:val="00CE4441"/>
    <w:rsid w:val="00CE4B45"/>
    <w:rsid w:val="00CE4F94"/>
    <w:rsid w:val="00CE508B"/>
    <w:rsid w:val="00CE59AC"/>
    <w:rsid w:val="00CE59F5"/>
    <w:rsid w:val="00CE6D14"/>
    <w:rsid w:val="00CE6EFD"/>
    <w:rsid w:val="00CE75BF"/>
    <w:rsid w:val="00CE7646"/>
    <w:rsid w:val="00CE79F0"/>
    <w:rsid w:val="00CE7EB0"/>
    <w:rsid w:val="00CF01B2"/>
    <w:rsid w:val="00CF069A"/>
    <w:rsid w:val="00CF06A5"/>
    <w:rsid w:val="00CF0A53"/>
    <w:rsid w:val="00CF170B"/>
    <w:rsid w:val="00CF1892"/>
    <w:rsid w:val="00CF1CFD"/>
    <w:rsid w:val="00CF2470"/>
    <w:rsid w:val="00CF31DB"/>
    <w:rsid w:val="00CF353E"/>
    <w:rsid w:val="00CF3B30"/>
    <w:rsid w:val="00CF3D24"/>
    <w:rsid w:val="00CF5045"/>
    <w:rsid w:val="00CF525F"/>
    <w:rsid w:val="00CF65F0"/>
    <w:rsid w:val="00CF7578"/>
    <w:rsid w:val="00CF7700"/>
    <w:rsid w:val="00CF7D71"/>
    <w:rsid w:val="00D01231"/>
    <w:rsid w:val="00D01514"/>
    <w:rsid w:val="00D01B92"/>
    <w:rsid w:val="00D01D18"/>
    <w:rsid w:val="00D01D8E"/>
    <w:rsid w:val="00D0203B"/>
    <w:rsid w:val="00D02069"/>
    <w:rsid w:val="00D02694"/>
    <w:rsid w:val="00D036D7"/>
    <w:rsid w:val="00D037F4"/>
    <w:rsid w:val="00D039AE"/>
    <w:rsid w:val="00D03C6C"/>
    <w:rsid w:val="00D03F85"/>
    <w:rsid w:val="00D04654"/>
    <w:rsid w:val="00D04877"/>
    <w:rsid w:val="00D04B93"/>
    <w:rsid w:val="00D04D62"/>
    <w:rsid w:val="00D05D80"/>
    <w:rsid w:val="00D05EA8"/>
    <w:rsid w:val="00D060B8"/>
    <w:rsid w:val="00D07BCB"/>
    <w:rsid w:val="00D07C9D"/>
    <w:rsid w:val="00D07F61"/>
    <w:rsid w:val="00D10935"/>
    <w:rsid w:val="00D10972"/>
    <w:rsid w:val="00D10D53"/>
    <w:rsid w:val="00D1136D"/>
    <w:rsid w:val="00D11501"/>
    <w:rsid w:val="00D120BE"/>
    <w:rsid w:val="00D123AE"/>
    <w:rsid w:val="00D12779"/>
    <w:rsid w:val="00D12A53"/>
    <w:rsid w:val="00D130A5"/>
    <w:rsid w:val="00D13C61"/>
    <w:rsid w:val="00D13E29"/>
    <w:rsid w:val="00D1494A"/>
    <w:rsid w:val="00D1664B"/>
    <w:rsid w:val="00D166DC"/>
    <w:rsid w:val="00D176D4"/>
    <w:rsid w:val="00D177E5"/>
    <w:rsid w:val="00D17F1C"/>
    <w:rsid w:val="00D20A10"/>
    <w:rsid w:val="00D20C4A"/>
    <w:rsid w:val="00D2126C"/>
    <w:rsid w:val="00D21785"/>
    <w:rsid w:val="00D2282B"/>
    <w:rsid w:val="00D22A07"/>
    <w:rsid w:val="00D22DD8"/>
    <w:rsid w:val="00D23064"/>
    <w:rsid w:val="00D236E7"/>
    <w:rsid w:val="00D2384D"/>
    <w:rsid w:val="00D24203"/>
    <w:rsid w:val="00D24A8E"/>
    <w:rsid w:val="00D24D13"/>
    <w:rsid w:val="00D257C0"/>
    <w:rsid w:val="00D26361"/>
    <w:rsid w:val="00D26A11"/>
    <w:rsid w:val="00D26A6C"/>
    <w:rsid w:val="00D30280"/>
    <w:rsid w:val="00D30E19"/>
    <w:rsid w:val="00D31435"/>
    <w:rsid w:val="00D32301"/>
    <w:rsid w:val="00D326FE"/>
    <w:rsid w:val="00D32EBA"/>
    <w:rsid w:val="00D33598"/>
    <w:rsid w:val="00D335B9"/>
    <w:rsid w:val="00D33B8B"/>
    <w:rsid w:val="00D34306"/>
    <w:rsid w:val="00D34530"/>
    <w:rsid w:val="00D34A46"/>
    <w:rsid w:val="00D34D18"/>
    <w:rsid w:val="00D34FB4"/>
    <w:rsid w:val="00D3582C"/>
    <w:rsid w:val="00D36504"/>
    <w:rsid w:val="00D378B5"/>
    <w:rsid w:val="00D4060D"/>
    <w:rsid w:val="00D4086D"/>
    <w:rsid w:val="00D408F7"/>
    <w:rsid w:val="00D40EE1"/>
    <w:rsid w:val="00D41CDE"/>
    <w:rsid w:val="00D42119"/>
    <w:rsid w:val="00D429EB"/>
    <w:rsid w:val="00D4415C"/>
    <w:rsid w:val="00D44528"/>
    <w:rsid w:val="00D44E47"/>
    <w:rsid w:val="00D4578A"/>
    <w:rsid w:val="00D4592B"/>
    <w:rsid w:val="00D45BB3"/>
    <w:rsid w:val="00D45BFD"/>
    <w:rsid w:val="00D45D3B"/>
    <w:rsid w:val="00D45F61"/>
    <w:rsid w:val="00D4600A"/>
    <w:rsid w:val="00D4627B"/>
    <w:rsid w:val="00D46445"/>
    <w:rsid w:val="00D46B61"/>
    <w:rsid w:val="00D471DA"/>
    <w:rsid w:val="00D4791F"/>
    <w:rsid w:val="00D47B57"/>
    <w:rsid w:val="00D50051"/>
    <w:rsid w:val="00D5079E"/>
    <w:rsid w:val="00D50AE3"/>
    <w:rsid w:val="00D50D02"/>
    <w:rsid w:val="00D523BA"/>
    <w:rsid w:val="00D52703"/>
    <w:rsid w:val="00D52A69"/>
    <w:rsid w:val="00D530CC"/>
    <w:rsid w:val="00D530E5"/>
    <w:rsid w:val="00D533C0"/>
    <w:rsid w:val="00D534CE"/>
    <w:rsid w:val="00D53694"/>
    <w:rsid w:val="00D53843"/>
    <w:rsid w:val="00D53DDE"/>
    <w:rsid w:val="00D53E77"/>
    <w:rsid w:val="00D5484A"/>
    <w:rsid w:val="00D55EB9"/>
    <w:rsid w:val="00D55F87"/>
    <w:rsid w:val="00D563BE"/>
    <w:rsid w:val="00D56BFA"/>
    <w:rsid w:val="00D56F09"/>
    <w:rsid w:val="00D57761"/>
    <w:rsid w:val="00D5785E"/>
    <w:rsid w:val="00D6005A"/>
    <w:rsid w:val="00D606C3"/>
    <w:rsid w:val="00D6076A"/>
    <w:rsid w:val="00D607AA"/>
    <w:rsid w:val="00D60C43"/>
    <w:rsid w:val="00D60FA0"/>
    <w:rsid w:val="00D61E3C"/>
    <w:rsid w:val="00D623BA"/>
    <w:rsid w:val="00D62A93"/>
    <w:rsid w:val="00D62E19"/>
    <w:rsid w:val="00D638BF"/>
    <w:rsid w:val="00D63B87"/>
    <w:rsid w:val="00D63D4E"/>
    <w:rsid w:val="00D643F4"/>
    <w:rsid w:val="00D65188"/>
    <w:rsid w:val="00D651B8"/>
    <w:rsid w:val="00D65317"/>
    <w:rsid w:val="00D655FF"/>
    <w:rsid w:val="00D65DBC"/>
    <w:rsid w:val="00D65DE8"/>
    <w:rsid w:val="00D6619F"/>
    <w:rsid w:val="00D6626A"/>
    <w:rsid w:val="00D67050"/>
    <w:rsid w:val="00D70324"/>
    <w:rsid w:val="00D70B86"/>
    <w:rsid w:val="00D70E91"/>
    <w:rsid w:val="00D712B7"/>
    <w:rsid w:val="00D71309"/>
    <w:rsid w:val="00D7158B"/>
    <w:rsid w:val="00D71681"/>
    <w:rsid w:val="00D72865"/>
    <w:rsid w:val="00D72C10"/>
    <w:rsid w:val="00D733E6"/>
    <w:rsid w:val="00D73702"/>
    <w:rsid w:val="00D73A2E"/>
    <w:rsid w:val="00D7414C"/>
    <w:rsid w:val="00D747C7"/>
    <w:rsid w:val="00D74924"/>
    <w:rsid w:val="00D74A61"/>
    <w:rsid w:val="00D74D7E"/>
    <w:rsid w:val="00D7549A"/>
    <w:rsid w:val="00D75526"/>
    <w:rsid w:val="00D75F16"/>
    <w:rsid w:val="00D7618E"/>
    <w:rsid w:val="00D76315"/>
    <w:rsid w:val="00D7663E"/>
    <w:rsid w:val="00D76938"/>
    <w:rsid w:val="00D76AD3"/>
    <w:rsid w:val="00D775DC"/>
    <w:rsid w:val="00D7770A"/>
    <w:rsid w:val="00D77774"/>
    <w:rsid w:val="00D778F6"/>
    <w:rsid w:val="00D7796E"/>
    <w:rsid w:val="00D80427"/>
    <w:rsid w:val="00D80528"/>
    <w:rsid w:val="00D80765"/>
    <w:rsid w:val="00D81128"/>
    <w:rsid w:val="00D8125F"/>
    <w:rsid w:val="00D81372"/>
    <w:rsid w:val="00D81A33"/>
    <w:rsid w:val="00D81A83"/>
    <w:rsid w:val="00D81FBD"/>
    <w:rsid w:val="00D82504"/>
    <w:rsid w:val="00D82BFA"/>
    <w:rsid w:val="00D832CB"/>
    <w:rsid w:val="00D833C1"/>
    <w:rsid w:val="00D83AE7"/>
    <w:rsid w:val="00D84114"/>
    <w:rsid w:val="00D847EA"/>
    <w:rsid w:val="00D84FDC"/>
    <w:rsid w:val="00D855DB"/>
    <w:rsid w:val="00D85719"/>
    <w:rsid w:val="00D85886"/>
    <w:rsid w:val="00D86CDD"/>
    <w:rsid w:val="00D87013"/>
    <w:rsid w:val="00D8722C"/>
    <w:rsid w:val="00D872BF"/>
    <w:rsid w:val="00D8762E"/>
    <w:rsid w:val="00D87AA0"/>
    <w:rsid w:val="00D87B4B"/>
    <w:rsid w:val="00D87D67"/>
    <w:rsid w:val="00D901A5"/>
    <w:rsid w:val="00D91029"/>
    <w:rsid w:val="00D915C1"/>
    <w:rsid w:val="00D917E3"/>
    <w:rsid w:val="00D92306"/>
    <w:rsid w:val="00D923EA"/>
    <w:rsid w:val="00D92596"/>
    <w:rsid w:val="00D92B91"/>
    <w:rsid w:val="00D92C32"/>
    <w:rsid w:val="00D93311"/>
    <w:rsid w:val="00D93399"/>
    <w:rsid w:val="00D9354C"/>
    <w:rsid w:val="00D949A2"/>
    <w:rsid w:val="00D95422"/>
    <w:rsid w:val="00D95686"/>
    <w:rsid w:val="00D958F3"/>
    <w:rsid w:val="00D9645A"/>
    <w:rsid w:val="00D96732"/>
    <w:rsid w:val="00D97338"/>
    <w:rsid w:val="00DA0F59"/>
    <w:rsid w:val="00DA11FB"/>
    <w:rsid w:val="00DA1283"/>
    <w:rsid w:val="00DA1309"/>
    <w:rsid w:val="00DA16D5"/>
    <w:rsid w:val="00DA195E"/>
    <w:rsid w:val="00DA19CD"/>
    <w:rsid w:val="00DA21DE"/>
    <w:rsid w:val="00DA287A"/>
    <w:rsid w:val="00DA2FB5"/>
    <w:rsid w:val="00DA352A"/>
    <w:rsid w:val="00DA3745"/>
    <w:rsid w:val="00DA397E"/>
    <w:rsid w:val="00DA3AEF"/>
    <w:rsid w:val="00DA3FAB"/>
    <w:rsid w:val="00DA4309"/>
    <w:rsid w:val="00DA430F"/>
    <w:rsid w:val="00DA436A"/>
    <w:rsid w:val="00DA4496"/>
    <w:rsid w:val="00DA5102"/>
    <w:rsid w:val="00DA5292"/>
    <w:rsid w:val="00DA5388"/>
    <w:rsid w:val="00DA581B"/>
    <w:rsid w:val="00DA5F3F"/>
    <w:rsid w:val="00DA60AA"/>
    <w:rsid w:val="00DA61CD"/>
    <w:rsid w:val="00DA62E0"/>
    <w:rsid w:val="00DA6EA7"/>
    <w:rsid w:val="00DA6F17"/>
    <w:rsid w:val="00DA7C31"/>
    <w:rsid w:val="00DA7D1C"/>
    <w:rsid w:val="00DB064F"/>
    <w:rsid w:val="00DB1174"/>
    <w:rsid w:val="00DB15FA"/>
    <w:rsid w:val="00DB17FB"/>
    <w:rsid w:val="00DB1B24"/>
    <w:rsid w:val="00DB25CC"/>
    <w:rsid w:val="00DB283B"/>
    <w:rsid w:val="00DB28DD"/>
    <w:rsid w:val="00DB2C41"/>
    <w:rsid w:val="00DB2DCE"/>
    <w:rsid w:val="00DB2F67"/>
    <w:rsid w:val="00DB309A"/>
    <w:rsid w:val="00DB32EA"/>
    <w:rsid w:val="00DB3588"/>
    <w:rsid w:val="00DB38BF"/>
    <w:rsid w:val="00DB3EB7"/>
    <w:rsid w:val="00DB3F17"/>
    <w:rsid w:val="00DB3F9C"/>
    <w:rsid w:val="00DB4009"/>
    <w:rsid w:val="00DB48C1"/>
    <w:rsid w:val="00DB4AC6"/>
    <w:rsid w:val="00DB4B8F"/>
    <w:rsid w:val="00DB4BAA"/>
    <w:rsid w:val="00DB5CA0"/>
    <w:rsid w:val="00DB5D83"/>
    <w:rsid w:val="00DB5E45"/>
    <w:rsid w:val="00DB6219"/>
    <w:rsid w:val="00DB63C2"/>
    <w:rsid w:val="00DB6E57"/>
    <w:rsid w:val="00DB77C8"/>
    <w:rsid w:val="00DC045C"/>
    <w:rsid w:val="00DC161B"/>
    <w:rsid w:val="00DC19EC"/>
    <w:rsid w:val="00DC1DB5"/>
    <w:rsid w:val="00DC22AD"/>
    <w:rsid w:val="00DC2AA2"/>
    <w:rsid w:val="00DC3775"/>
    <w:rsid w:val="00DC4B1E"/>
    <w:rsid w:val="00DC4DB2"/>
    <w:rsid w:val="00DC4DD7"/>
    <w:rsid w:val="00DC57AE"/>
    <w:rsid w:val="00DC5993"/>
    <w:rsid w:val="00DC5DA0"/>
    <w:rsid w:val="00DC64A1"/>
    <w:rsid w:val="00DD04C1"/>
    <w:rsid w:val="00DD06FD"/>
    <w:rsid w:val="00DD078F"/>
    <w:rsid w:val="00DD0B72"/>
    <w:rsid w:val="00DD1401"/>
    <w:rsid w:val="00DD15BD"/>
    <w:rsid w:val="00DD17EC"/>
    <w:rsid w:val="00DD1BE2"/>
    <w:rsid w:val="00DD25A9"/>
    <w:rsid w:val="00DD2B65"/>
    <w:rsid w:val="00DD2B93"/>
    <w:rsid w:val="00DD35C2"/>
    <w:rsid w:val="00DD3C02"/>
    <w:rsid w:val="00DD3C2C"/>
    <w:rsid w:val="00DD558F"/>
    <w:rsid w:val="00DD5AB7"/>
    <w:rsid w:val="00DD606D"/>
    <w:rsid w:val="00DD62A4"/>
    <w:rsid w:val="00DD6403"/>
    <w:rsid w:val="00DD6503"/>
    <w:rsid w:val="00DD67F6"/>
    <w:rsid w:val="00DD6B4E"/>
    <w:rsid w:val="00DE0121"/>
    <w:rsid w:val="00DE04EF"/>
    <w:rsid w:val="00DE1969"/>
    <w:rsid w:val="00DE2998"/>
    <w:rsid w:val="00DE4076"/>
    <w:rsid w:val="00DE414A"/>
    <w:rsid w:val="00DE446F"/>
    <w:rsid w:val="00DE521D"/>
    <w:rsid w:val="00DE563C"/>
    <w:rsid w:val="00DE5918"/>
    <w:rsid w:val="00DE5E13"/>
    <w:rsid w:val="00DE5FE8"/>
    <w:rsid w:val="00DE63D6"/>
    <w:rsid w:val="00DE642E"/>
    <w:rsid w:val="00DE6A82"/>
    <w:rsid w:val="00DE6C64"/>
    <w:rsid w:val="00DE7B0B"/>
    <w:rsid w:val="00DF03FD"/>
    <w:rsid w:val="00DF0B9B"/>
    <w:rsid w:val="00DF11E0"/>
    <w:rsid w:val="00DF1769"/>
    <w:rsid w:val="00DF1F11"/>
    <w:rsid w:val="00DF22B7"/>
    <w:rsid w:val="00DF231D"/>
    <w:rsid w:val="00DF2365"/>
    <w:rsid w:val="00DF35BD"/>
    <w:rsid w:val="00DF36F7"/>
    <w:rsid w:val="00DF3B58"/>
    <w:rsid w:val="00DF3C7A"/>
    <w:rsid w:val="00DF4614"/>
    <w:rsid w:val="00DF4778"/>
    <w:rsid w:val="00DF4C15"/>
    <w:rsid w:val="00DF54A8"/>
    <w:rsid w:val="00DF553B"/>
    <w:rsid w:val="00DF596E"/>
    <w:rsid w:val="00DF69F3"/>
    <w:rsid w:val="00DF7116"/>
    <w:rsid w:val="00DF7BBF"/>
    <w:rsid w:val="00E0018D"/>
    <w:rsid w:val="00E006AD"/>
    <w:rsid w:val="00E008DF"/>
    <w:rsid w:val="00E009DF"/>
    <w:rsid w:val="00E018F1"/>
    <w:rsid w:val="00E02EFC"/>
    <w:rsid w:val="00E047BE"/>
    <w:rsid w:val="00E04AA1"/>
    <w:rsid w:val="00E04CC4"/>
    <w:rsid w:val="00E0557E"/>
    <w:rsid w:val="00E05790"/>
    <w:rsid w:val="00E06A71"/>
    <w:rsid w:val="00E06D4F"/>
    <w:rsid w:val="00E10E24"/>
    <w:rsid w:val="00E10FE8"/>
    <w:rsid w:val="00E1101B"/>
    <w:rsid w:val="00E11503"/>
    <w:rsid w:val="00E11526"/>
    <w:rsid w:val="00E11E70"/>
    <w:rsid w:val="00E11FE3"/>
    <w:rsid w:val="00E120D9"/>
    <w:rsid w:val="00E1264D"/>
    <w:rsid w:val="00E128EF"/>
    <w:rsid w:val="00E13128"/>
    <w:rsid w:val="00E1319C"/>
    <w:rsid w:val="00E131BE"/>
    <w:rsid w:val="00E13558"/>
    <w:rsid w:val="00E13E4B"/>
    <w:rsid w:val="00E13E7A"/>
    <w:rsid w:val="00E13F11"/>
    <w:rsid w:val="00E140B8"/>
    <w:rsid w:val="00E14A03"/>
    <w:rsid w:val="00E14A67"/>
    <w:rsid w:val="00E150B3"/>
    <w:rsid w:val="00E15447"/>
    <w:rsid w:val="00E15C1E"/>
    <w:rsid w:val="00E15E4D"/>
    <w:rsid w:val="00E161CE"/>
    <w:rsid w:val="00E16794"/>
    <w:rsid w:val="00E16FDE"/>
    <w:rsid w:val="00E1704F"/>
    <w:rsid w:val="00E1711A"/>
    <w:rsid w:val="00E1734D"/>
    <w:rsid w:val="00E174C7"/>
    <w:rsid w:val="00E17753"/>
    <w:rsid w:val="00E2047C"/>
    <w:rsid w:val="00E20F87"/>
    <w:rsid w:val="00E21080"/>
    <w:rsid w:val="00E2280D"/>
    <w:rsid w:val="00E23515"/>
    <w:rsid w:val="00E239DF"/>
    <w:rsid w:val="00E23F0A"/>
    <w:rsid w:val="00E23FAF"/>
    <w:rsid w:val="00E24267"/>
    <w:rsid w:val="00E249FD"/>
    <w:rsid w:val="00E24A99"/>
    <w:rsid w:val="00E24DAF"/>
    <w:rsid w:val="00E2577E"/>
    <w:rsid w:val="00E258DC"/>
    <w:rsid w:val="00E25AEF"/>
    <w:rsid w:val="00E26BE6"/>
    <w:rsid w:val="00E27987"/>
    <w:rsid w:val="00E27A58"/>
    <w:rsid w:val="00E30B5B"/>
    <w:rsid w:val="00E30DA6"/>
    <w:rsid w:val="00E30E13"/>
    <w:rsid w:val="00E310E8"/>
    <w:rsid w:val="00E31181"/>
    <w:rsid w:val="00E317F0"/>
    <w:rsid w:val="00E31B10"/>
    <w:rsid w:val="00E31F37"/>
    <w:rsid w:val="00E3267B"/>
    <w:rsid w:val="00E32A1F"/>
    <w:rsid w:val="00E3311F"/>
    <w:rsid w:val="00E334F4"/>
    <w:rsid w:val="00E337D6"/>
    <w:rsid w:val="00E34094"/>
    <w:rsid w:val="00E3490E"/>
    <w:rsid w:val="00E34B78"/>
    <w:rsid w:val="00E35147"/>
    <w:rsid w:val="00E3534B"/>
    <w:rsid w:val="00E3534D"/>
    <w:rsid w:val="00E353F9"/>
    <w:rsid w:val="00E355F4"/>
    <w:rsid w:val="00E357CC"/>
    <w:rsid w:val="00E35A62"/>
    <w:rsid w:val="00E361AE"/>
    <w:rsid w:val="00E366E6"/>
    <w:rsid w:val="00E367B6"/>
    <w:rsid w:val="00E36B14"/>
    <w:rsid w:val="00E36B78"/>
    <w:rsid w:val="00E36EF5"/>
    <w:rsid w:val="00E36F66"/>
    <w:rsid w:val="00E37423"/>
    <w:rsid w:val="00E37AB3"/>
    <w:rsid w:val="00E404FF"/>
    <w:rsid w:val="00E409E1"/>
    <w:rsid w:val="00E40B7A"/>
    <w:rsid w:val="00E4159F"/>
    <w:rsid w:val="00E41639"/>
    <w:rsid w:val="00E41777"/>
    <w:rsid w:val="00E421F2"/>
    <w:rsid w:val="00E423ED"/>
    <w:rsid w:val="00E42DE9"/>
    <w:rsid w:val="00E42FD7"/>
    <w:rsid w:val="00E432C0"/>
    <w:rsid w:val="00E43327"/>
    <w:rsid w:val="00E436D6"/>
    <w:rsid w:val="00E43787"/>
    <w:rsid w:val="00E43E98"/>
    <w:rsid w:val="00E44367"/>
    <w:rsid w:val="00E45057"/>
    <w:rsid w:val="00E451B8"/>
    <w:rsid w:val="00E454AD"/>
    <w:rsid w:val="00E455BE"/>
    <w:rsid w:val="00E45A7E"/>
    <w:rsid w:val="00E4653D"/>
    <w:rsid w:val="00E469F2"/>
    <w:rsid w:val="00E46A57"/>
    <w:rsid w:val="00E50308"/>
    <w:rsid w:val="00E50526"/>
    <w:rsid w:val="00E505BA"/>
    <w:rsid w:val="00E512DF"/>
    <w:rsid w:val="00E51378"/>
    <w:rsid w:val="00E51C5D"/>
    <w:rsid w:val="00E51D7B"/>
    <w:rsid w:val="00E5265D"/>
    <w:rsid w:val="00E52F4F"/>
    <w:rsid w:val="00E537A9"/>
    <w:rsid w:val="00E54104"/>
    <w:rsid w:val="00E5461E"/>
    <w:rsid w:val="00E54A6E"/>
    <w:rsid w:val="00E54D19"/>
    <w:rsid w:val="00E55262"/>
    <w:rsid w:val="00E554B1"/>
    <w:rsid w:val="00E55731"/>
    <w:rsid w:val="00E568AF"/>
    <w:rsid w:val="00E569BF"/>
    <w:rsid w:val="00E56A09"/>
    <w:rsid w:val="00E56A75"/>
    <w:rsid w:val="00E56B33"/>
    <w:rsid w:val="00E56EB0"/>
    <w:rsid w:val="00E578B6"/>
    <w:rsid w:val="00E57CEF"/>
    <w:rsid w:val="00E57FCD"/>
    <w:rsid w:val="00E6016B"/>
    <w:rsid w:val="00E602BE"/>
    <w:rsid w:val="00E60781"/>
    <w:rsid w:val="00E61470"/>
    <w:rsid w:val="00E61619"/>
    <w:rsid w:val="00E61A7E"/>
    <w:rsid w:val="00E61BCA"/>
    <w:rsid w:val="00E61FA8"/>
    <w:rsid w:val="00E63067"/>
    <w:rsid w:val="00E63AC9"/>
    <w:rsid w:val="00E64A3D"/>
    <w:rsid w:val="00E64D05"/>
    <w:rsid w:val="00E65A74"/>
    <w:rsid w:val="00E65C4D"/>
    <w:rsid w:val="00E65DF4"/>
    <w:rsid w:val="00E660FC"/>
    <w:rsid w:val="00E6624C"/>
    <w:rsid w:val="00E666F5"/>
    <w:rsid w:val="00E66A3E"/>
    <w:rsid w:val="00E66E7C"/>
    <w:rsid w:val="00E6751E"/>
    <w:rsid w:val="00E70102"/>
    <w:rsid w:val="00E7028A"/>
    <w:rsid w:val="00E702CE"/>
    <w:rsid w:val="00E708FA"/>
    <w:rsid w:val="00E7098B"/>
    <w:rsid w:val="00E70BC0"/>
    <w:rsid w:val="00E70D2F"/>
    <w:rsid w:val="00E71040"/>
    <w:rsid w:val="00E713AF"/>
    <w:rsid w:val="00E71830"/>
    <w:rsid w:val="00E71A7C"/>
    <w:rsid w:val="00E71AAD"/>
    <w:rsid w:val="00E71EE6"/>
    <w:rsid w:val="00E72463"/>
    <w:rsid w:val="00E724EA"/>
    <w:rsid w:val="00E7301C"/>
    <w:rsid w:val="00E737DD"/>
    <w:rsid w:val="00E74121"/>
    <w:rsid w:val="00E74498"/>
    <w:rsid w:val="00E745EE"/>
    <w:rsid w:val="00E75269"/>
    <w:rsid w:val="00E75EFA"/>
    <w:rsid w:val="00E76684"/>
    <w:rsid w:val="00E76E83"/>
    <w:rsid w:val="00E771A3"/>
    <w:rsid w:val="00E77385"/>
    <w:rsid w:val="00E77398"/>
    <w:rsid w:val="00E77780"/>
    <w:rsid w:val="00E77C41"/>
    <w:rsid w:val="00E8092F"/>
    <w:rsid w:val="00E809AE"/>
    <w:rsid w:val="00E80D62"/>
    <w:rsid w:val="00E812ED"/>
    <w:rsid w:val="00E81B3B"/>
    <w:rsid w:val="00E81BCC"/>
    <w:rsid w:val="00E82463"/>
    <w:rsid w:val="00E82630"/>
    <w:rsid w:val="00E82D88"/>
    <w:rsid w:val="00E82DCF"/>
    <w:rsid w:val="00E82FF2"/>
    <w:rsid w:val="00E831ED"/>
    <w:rsid w:val="00E83646"/>
    <w:rsid w:val="00E83667"/>
    <w:rsid w:val="00E83BC2"/>
    <w:rsid w:val="00E8408F"/>
    <w:rsid w:val="00E842E1"/>
    <w:rsid w:val="00E848AF"/>
    <w:rsid w:val="00E8510E"/>
    <w:rsid w:val="00E854B2"/>
    <w:rsid w:val="00E85C10"/>
    <w:rsid w:val="00E86E93"/>
    <w:rsid w:val="00E9017D"/>
    <w:rsid w:val="00E903BA"/>
    <w:rsid w:val="00E90635"/>
    <w:rsid w:val="00E906DA"/>
    <w:rsid w:val="00E90B61"/>
    <w:rsid w:val="00E90EB7"/>
    <w:rsid w:val="00E9126A"/>
    <w:rsid w:val="00E91532"/>
    <w:rsid w:val="00E91818"/>
    <w:rsid w:val="00E92232"/>
    <w:rsid w:val="00E92604"/>
    <w:rsid w:val="00E927CD"/>
    <w:rsid w:val="00E92888"/>
    <w:rsid w:val="00E92B48"/>
    <w:rsid w:val="00E92E6F"/>
    <w:rsid w:val="00E92FF5"/>
    <w:rsid w:val="00E93422"/>
    <w:rsid w:val="00E9355B"/>
    <w:rsid w:val="00E93AE5"/>
    <w:rsid w:val="00E93F2E"/>
    <w:rsid w:val="00E94293"/>
    <w:rsid w:val="00E942C2"/>
    <w:rsid w:val="00E945BD"/>
    <w:rsid w:val="00E953F4"/>
    <w:rsid w:val="00E95977"/>
    <w:rsid w:val="00E96AA7"/>
    <w:rsid w:val="00E96E92"/>
    <w:rsid w:val="00E97016"/>
    <w:rsid w:val="00E97746"/>
    <w:rsid w:val="00E97F92"/>
    <w:rsid w:val="00EA0828"/>
    <w:rsid w:val="00EA091B"/>
    <w:rsid w:val="00EA0A81"/>
    <w:rsid w:val="00EA131E"/>
    <w:rsid w:val="00EA249B"/>
    <w:rsid w:val="00EA27DC"/>
    <w:rsid w:val="00EA282F"/>
    <w:rsid w:val="00EA2E2F"/>
    <w:rsid w:val="00EA38C7"/>
    <w:rsid w:val="00EA3C79"/>
    <w:rsid w:val="00EA40D6"/>
    <w:rsid w:val="00EA463F"/>
    <w:rsid w:val="00EA4F1A"/>
    <w:rsid w:val="00EA53C1"/>
    <w:rsid w:val="00EA54D9"/>
    <w:rsid w:val="00EA5EE8"/>
    <w:rsid w:val="00EA67E5"/>
    <w:rsid w:val="00EA6DF5"/>
    <w:rsid w:val="00EA6FFC"/>
    <w:rsid w:val="00EA7797"/>
    <w:rsid w:val="00EA7CD4"/>
    <w:rsid w:val="00EA7E87"/>
    <w:rsid w:val="00EA7F63"/>
    <w:rsid w:val="00EB0455"/>
    <w:rsid w:val="00EB0EE5"/>
    <w:rsid w:val="00EB1DA7"/>
    <w:rsid w:val="00EB1F40"/>
    <w:rsid w:val="00EB2E7B"/>
    <w:rsid w:val="00EB35F7"/>
    <w:rsid w:val="00EB3608"/>
    <w:rsid w:val="00EB36F8"/>
    <w:rsid w:val="00EB3E87"/>
    <w:rsid w:val="00EB3EBF"/>
    <w:rsid w:val="00EB45CA"/>
    <w:rsid w:val="00EB47F6"/>
    <w:rsid w:val="00EB4AA1"/>
    <w:rsid w:val="00EB4DA6"/>
    <w:rsid w:val="00EB4E15"/>
    <w:rsid w:val="00EB56AC"/>
    <w:rsid w:val="00EB5E52"/>
    <w:rsid w:val="00EB5EE9"/>
    <w:rsid w:val="00EB63EE"/>
    <w:rsid w:val="00EB6BF6"/>
    <w:rsid w:val="00EB724E"/>
    <w:rsid w:val="00EC0218"/>
    <w:rsid w:val="00EC1580"/>
    <w:rsid w:val="00EC189C"/>
    <w:rsid w:val="00EC1AB0"/>
    <w:rsid w:val="00EC1AF6"/>
    <w:rsid w:val="00EC1DA7"/>
    <w:rsid w:val="00EC2587"/>
    <w:rsid w:val="00EC3478"/>
    <w:rsid w:val="00EC34A6"/>
    <w:rsid w:val="00EC3600"/>
    <w:rsid w:val="00EC39BD"/>
    <w:rsid w:val="00EC4389"/>
    <w:rsid w:val="00EC4E0D"/>
    <w:rsid w:val="00EC4EB7"/>
    <w:rsid w:val="00EC5193"/>
    <w:rsid w:val="00EC5B26"/>
    <w:rsid w:val="00EC61A5"/>
    <w:rsid w:val="00EC7322"/>
    <w:rsid w:val="00ED0146"/>
    <w:rsid w:val="00ED01DA"/>
    <w:rsid w:val="00ED0E4A"/>
    <w:rsid w:val="00ED1485"/>
    <w:rsid w:val="00ED180C"/>
    <w:rsid w:val="00ED1D3B"/>
    <w:rsid w:val="00ED1DA5"/>
    <w:rsid w:val="00ED2439"/>
    <w:rsid w:val="00ED2CF1"/>
    <w:rsid w:val="00ED2DC5"/>
    <w:rsid w:val="00ED2FEB"/>
    <w:rsid w:val="00ED3F74"/>
    <w:rsid w:val="00ED4269"/>
    <w:rsid w:val="00ED4539"/>
    <w:rsid w:val="00ED4984"/>
    <w:rsid w:val="00ED546F"/>
    <w:rsid w:val="00ED595A"/>
    <w:rsid w:val="00ED5B07"/>
    <w:rsid w:val="00ED5ECB"/>
    <w:rsid w:val="00ED67DF"/>
    <w:rsid w:val="00ED6809"/>
    <w:rsid w:val="00ED75BC"/>
    <w:rsid w:val="00ED7AD0"/>
    <w:rsid w:val="00ED7D51"/>
    <w:rsid w:val="00EE0400"/>
    <w:rsid w:val="00EE091C"/>
    <w:rsid w:val="00EE12FD"/>
    <w:rsid w:val="00EE153A"/>
    <w:rsid w:val="00EE1AFC"/>
    <w:rsid w:val="00EE22A5"/>
    <w:rsid w:val="00EE294D"/>
    <w:rsid w:val="00EE2A13"/>
    <w:rsid w:val="00EE30AB"/>
    <w:rsid w:val="00EE374B"/>
    <w:rsid w:val="00EE3DE9"/>
    <w:rsid w:val="00EE4B6B"/>
    <w:rsid w:val="00EE4EF9"/>
    <w:rsid w:val="00EE5203"/>
    <w:rsid w:val="00EE71C8"/>
    <w:rsid w:val="00EE7353"/>
    <w:rsid w:val="00EF0335"/>
    <w:rsid w:val="00EF0414"/>
    <w:rsid w:val="00EF0943"/>
    <w:rsid w:val="00EF12CA"/>
    <w:rsid w:val="00EF18A1"/>
    <w:rsid w:val="00EF1FCA"/>
    <w:rsid w:val="00EF38C1"/>
    <w:rsid w:val="00EF3BD6"/>
    <w:rsid w:val="00EF43F6"/>
    <w:rsid w:val="00EF485F"/>
    <w:rsid w:val="00EF48CB"/>
    <w:rsid w:val="00EF49DA"/>
    <w:rsid w:val="00EF49FA"/>
    <w:rsid w:val="00EF4F10"/>
    <w:rsid w:val="00EF55CF"/>
    <w:rsid w:val="00EF5960"/>
    <w:rsid w:val="00EF5D86"/>
    <w:rsid w:val="00EF6A3A"/>
    <w:rsid w:val="00EF6D16"/>
    <w:rsid w:val="00EF6F93"/>
    <w:rsid w:val="00EF72EC"/>
    <w:rsid w:val="00EF7EFE"/>
    <w:rsid w:val="00F003F9"/>
    <w:rsid w:val="00F0115C"/>
    <w:rsid w:val="00F0176C"/>
    <w:rsid w:val="00F0189B"/>
    <w:rsid w:val="00F01DDF"/>
    <w:rsid w:val="00F02AA0"/>
    <w:rsid w:val="00F036DC"/>
    <w:rsid w:val="00F03BD3"/>
    <w:rsid w:val="00F03F80"/>
    <w:rsid w:val="00F04BB7"/>
    <w:rsid w:val="00F04FBF"/>
    <w:rsid w:val="00F057E6"/>
    <w:rsid w:val="00F062E2"/>
    <w:rsid w:val="00F06498"/>
    <w:rsid w:val="00F06556"/>
    <w:rsid w:val="00F066AB"/>
    <w:rsid w:val="00F06D7D"/>
    <w:rsid w:val="00F06F00"/>
    <w:rsid w:val="00F07010"/>
    <w:rsid w:val="00F0775B"/>
    <w:rsid w:val="00F077C1"/>
    <w:rsid w:val="00F07855"/>
    <w:rsid w:val="00F106B7"/>
    <w:rsid w:val="00F107B1"/>
    <w:rsid w:val="00F1124E"/>
    <w:rsid w:val="00F11A19"/>
    <w:rsid w:val="00F11A4D"/>
    <w:rsid w:val="00F11BB4"/>
    <w:rsid w:val="00F11C85"/>
    <w:rsid w:val="00F11F0C"/>
    <w:rsid w:val="00F120B2"/>
    <w:rsid w:val="00F12D1D"/>
    <w:rsid w:val="00F131F0"/>
    <w:rsid w:val="00F13823"/>
    <w:rsid w:val="00F13C59"/>
    <w:rsid w:val="00F1474A"/>
    <w:rsid w:val="00F14E9E"/>
    <w:rsid w:val="00F158F7"/>
    <w:rsid w:val="00F159A5"/>
    <w:rsid w:val="00F15F77"/>
    <w:rsid w:val="00F1725D"/>
    <w:rsid w:val="00F17596"/>
    <w:rsid w:val="00F17B39"/>
    <w:rsid w:val="00F200BF"/>
    <w:rsid w:val="00F2068B"/>
    <w:rsid w:val="00F20C13"/>
    <w:rsid w:val="00F211C8"/>
    <w:rsid w:val="00F218ED"/>
    <w:rsid w:val="00F21CAC"/>
    <w:rsid w:val="00F21DF3"/>
    <w:rsid w:val="00F223B3"/>
    <w:rsid w:val="00F2257A"/>
    <w:rsid w:val="00F233B5"/>
    <w:rsid w:val="00F237B5"/>
    <w:rsid w:val="00F23868"/>
    <w:rsid w:val="00F2404F"/>
    <w:rsid w:val="00F24DDB"/>
    <w:rsid w:val="00F2506D"/>
    <w:rsid w:val="00F255D5"/>
    <w:rsid w:val="00F2576C"/>
    <w:rsid w:val="00F26927"/>
    <w:rsid w:val="00F26DB2"/>
    <w:rsid w:val="00F2718E"/>
    <w:rsid w:val="00F27861"/>
    <w:rsid w:val="00F27C0C"/>
    <w:rsid w:val="00F30CFB"/>
    <w:rsid w:val="00F30EDD"/>
    <w:rsid w:val="00F31287"/>
    <w:rsid w:val="00F3146D"/>
    <w:rsid w:val="00F31739"/>
    <w:rsid w:val="00F31CF5"/>
    <w:rsid w:val="00F33692"/>
    <w:rsid w:val="00F3387A"/>
    <w:rsid w:val="00F34273"/>
    <w:rsid w:val="00F347E0"/>
    <w:rsid w:val="00F3514E"/>
    <w:rsid w:val="00F36131"/>
    <w:rsid w:val="00F40604"/>
    <w:rsid w:val="00F40C84"/>
    <w:rsid w:val="00F41075"/>
    <w:rsid w:val="00F41910"/>
    <w:rsid w:val="00F41C07"/>
    <w:rsid w:val="00F423C4"/>
    <w:rsid w:val="00F42448"/>
    <w:rsid w:val="00F43147"/>
    <w:rsid w:val="00F43B0A"/>
    <w:rsid w:val="00F43B93"/>
    <w:rsid w:val="00F4408F"/>
    <w:rsid w:val="00F4481D"/>
    <w:rsid w:val="00F44D70"/>
    <w:rsid w:val="00F44E5C"/>
    <w:rsid w:val="00F44FF4"/>
    <w:rsid w:val="00F451BF"/>
    <w:rsid w:val="00F45CCB"/>
    <w:rsid w:val="00F472FD"/>
    <w:rsid w:val="00F47C32"/>
    <w:rsid w:val="00F47DDC"/>
    <w:rsid w:val="00F50294"/>
    <w:rsid w:val="00F50AE8"/>
    <w:rsid w:val="00F50E5C"/>
    <w:rsid w:val="00F51087"/>
    <w:rsid w:val="00F511A0"/>
    <w:rsid w:val="00F51E4B"/>
    <w:rsid w:val="00F51F7C"/>
    <w:rsid w:val="00F52395"/>
    <w:rsid w:val="00F524A2"/>
    <w:rsid w:val="00F5261D"/>
    <w:rsid w:val="00F527B9"/>
    <w:rsid w:val="00F52D68"/>
    <w:rsid w:val="00F531A9"/>
    <w:rsid w:val="00F54719"/>
    <w:rsid w:val="00F54968"/>
    <w:rsid w:val="00F54D13"/>
    <w:rsid w:val="00F551D5"/>
    <w:rsid w:val="00F55636"/>
    <w:rsid w:val="00F55E83"/>
    <w:rsid w:val="00F55FCE"/>
    <w:rsid w:val="00F56224"/>
    <w:rsid w:val="00F571C6"/>
    <w:rsid w:val="00F57BF7"/>
    <w:rsid w:val="00F57C23"/>
    <w:rsid w:val="00F57F82"/>
    <w:rsid w:val="00F60AF0"/>
    <w:rsid w:val="00F60EEA"/>
    <w:rsid w:val="00F61374"/>
    <w:rsid w:val="00F61BF6"/>
    <w:rsid w:val="00F61E6E"/>
    <w:rsid w:val="00F6240C"/>
    <w:rsid w:val="00F62BBC"/>
    <w:rsid w:val="00F6306D"/>
    <w:rsid w:val="00F631E1"/>
    <w:rsid w:val="00F631FA"/>
    <w:rsid w:val="00F63444"/>
    <w:rsid w:val="00F637F0"/>
    <w:rsid w:val="00F63B21"/>
    <w:rsid w:val="00F63D7D"/>
    <w:rsid w:val="00F63E24"/>
    <w:rsid w:val="00F64419"/>
    <w:rsid w:val="00F645D0"/>
    <w:rsid w:val="00F64B8C"/>
    <w:rsid w:val="00F6500F"/>
    <w:rsid w:val="00F65460"/>
    <w:rsid w:val="00F6577D"/>
    <w:rsid w:val="00F657BE"/>
    <w:rsid w:val="00F65B5B"/>
    <w:rsid w:val="00F6628C"/>
    <w:rsid w:val="00F67E5A"/>
    <w:rsid w:val="00F67F00"/>
    <w:rsid w:val="00F67FEC"/>
    <w:rsid w:val="00F702E8"/>
    <w:rsid w:val="00F705B8"/>
    <w:rsid w:val="00F706DB"/>
    <w:rsid w:val="00F70B26"/>
    <w:rsid w:val="00F717B7"/>
    <w:rsid w:val="00F7260B"/>
    <w:rsid w:val="00F7264B"/>
    <w:rsid w:val="00F726DB"/>
    <w:rsid w:val="00F72C5A"/>
    <w:rsid w:val="00F72DA5"/>
    <w:rsid w:val="00F7425E"/>
    <w:rsid w:val="00F74471"/>
    <w:rsid w:val="00F750AA"/>
    <w:rsid w:val="00F753B6"/>
    <w:rsid w:val="00F754F6"/>
    <w:rsid w:val="00F75D0A"/>
    <w:rsid w:val="00F76066"/>
    <w:rsid w:val="00F76665"/>
    <w:rsid w:val="00F76B49"/>
    <w:rsid w:val="00F80411"/>
    <w:rsid w:val="00F807AF"/>
    <w:rsid w:val="00F80951"/>
    <w:rsid w:val="00F80BA0"/>
    <w:rsid w:val="00F810FB"/>
    <w:rsid w:val="00F811C4"/>
    <w:rsid w:val="00F815B5"/>
    <w:rsid w:val="00F81A94"/>
    <w:rsid w:val="00F81F6B"/>
    <w:rsid w:val="00F82B32"/>
    <w:rsid w:val="00F82C16"/>
    <w:rsid w:val="00F83AEA"/>
    <w:rsid w:val="00F8414D"/>
    <w:rsid w:val="00F84338"/>
    <w:rsid w:val="00F846DD"/>
    <w:rsid w:val="00F84750"/>
    <w:rsid w:val="00F84995"/>
    <w:rsid w:val="00F84CA2"/>
    <w:rsid w:val="00F85FE5"/>
    <w:rsid w:val="00F8658A"/>
    <w:rsid w:val="00F86D69"/>
    <w:rsid w:val="00F9022D"/>
    <w:rsid w:val="00F90587"/>
    <w:rsid w:val="00F90860"/>
    <w:rsid w:val="00F91035"/>
    <w:rsid w:val="00F911C1"/>
    <w:rsid w:val="00F91269"/>
    <w:rsid w:val="00F91A5A"/>
    <w:rsid w:val="00F9227C"/>
    <w:rsid w:val="00F923D0"/>
    <w:rsid w:val="00F92796"/>
    <w:rsid w:val="00F92D07"/>
    <w:rsid w:val="00F93DB0"/>
    <w:rsid w:val="00F93EB4"/>
    <w:rsid w:val="00F94019"/>
    <w:rsid w:val="00F94101"/>
    <w:rsid w:val="00F9424B"/>
    <w:rsid w:val="00F9449C"/>
    <w:rsid w:val="00F94588"/>
    <w:rsid w:val="00F94B42"/>
    <w:rsid w:val="00F94BA4"/>
    <w:rsid w:val="00F9501C"/>
    <w:rsid w:val="00F951F2"/>
    <w:rsid w:val="00F95430"/>
    <w:rsid w:val="00F96151"/>
    <w:rsid w:val="00F96762"/>
    <w:rsid w:val="00F96AD2"/>
    <w:rsid w:val="00F96E7C"/>
    <w:rsid w:val="00F971E7"/>
    <w:rsid w:val="00F97B57"/>
    <w:rsid w:val="00F97E07"/>
    <w:rsid w:val="00FA0346"/>
    <w:rsid w:val="00FA0B59"/>
    <w:rsid w:val="00FA11C0"/>
    <w:rsid w:val="00FA16FE"/>
    <w:rsid w:val="00FA18B1"/>
    <w:rsid w:val="00FA1BAB"/>
    <w:rsid w:val="00FA26B8"/>
    <w:rsid w:val="00FA29D2"/>
    <w:rsid w:val="00FA3036"/>
    <w:rsid w:val="00FA310D"/>
    <w:rsid w:val="00FA311C"/>
    <w:rsid w:val="00FA397C"/>
    <w:rsid w:val="00FA3B74"/>
    <w:rsid w:val="00FA53E3"/>
    <w:rsid w:val="00FA54E9"/>
    <w:rsid w:val="00FA59F2"/>
    <w:rsid w:val="00FA5CE5"/>
    <w:rsid w:val="00FA601D"/>
    <w:rsid w:val="00FA65C4"/>
    <w:rsid w:val="00FA66AF"/>
    <w:rsid w:val="00FA66D5"/>
    <w:rsid w:val="00FA677D"/>
    <w:rsid w:val="00FA67AE"/>
    <w:rsid w:val="00FA6985"/>
    <w:rsid w:val="00FA6A36"/>
    <w:rsid w:val="00FA77B3"/>
    <w:rsid w:val="00FA794D"/>
    <w:rsid w:val="00FA7EFD"/>
    <w:rsid w:val="00FB0033"/>
    <w:rsid w:val="00FB0A60"/>
    <w:rsid w:val="00FB120E"/>
    <w:rsid w:val="00FB137D"/>
    <w:rsid w:val="00FB1B4C"/>
    <w:rsid w:val="00FB20CA"/>
    <w:rsid w:val="00FB22F9"/>
    <w:rsid w:val="00FB355A"/>
    <w:rsid w:val="00FB39EF"/>
    <w:rsid w:val="00FB3D2A"/>
    <w:rsid w:val="00FB3DC0"/>
    <w:rsid w:val="00FB434F"/>
    <w:rsid w:val="00FB4477"/>
    <w:rsid w:val="00FB481E"/>
    <w:rsid w:val="00FB581A"/>
    <w:rsid w:val="00FB5F43"/>
    <w:rsid w:val="00FB6014"/>
    <w:rsid w:val="00FB60D4"/>
    <w:rsid w:val="00FB6406"/>
    <w:rsid w:val="00FB640D"/>
    <w:rsid w:val="00FB6547"/>
    <w:rsid w:val="00FB71AB"/>
    <w:rsid w:val="00FB720D"/>
    <w:rsid w:val="00FB75BF"/>
    <w:rsid w:val="00FB77BD"/>
    <w:rsid w:val="00FB7802"/>
    <w:rsid w:val="00FB7A41"/>
    <w:rsid w:val="00FB7D04"/>
    <w:rsid w:val="00FB7DBE"/>
    <w:rsid w:val="00FC0387"/>
    <w:rsid w:val="00FC0776"/>
    <w:rsid w:val="00FC10C7"/>
    <w:rsid w:val="00FC1CFB"/>
    <w:rsid w:val="00FC2147"/>
    <w:rsid w:val="00FC2A08"/>
    <w:rsid w:val="00FC2A4F"/>
    <w:rsid w:val="00FC4A4C"/>
    <w:rsid w:val="00FC5015"/>
    <w:rsid w:val="00FC5ADF"/>
    <w:rsid w:val="00FC5DA1"/>
    <w:rsid w:val="00FC5EDA"/>
    <w:rsid w:val="00FC626C"/>
    <w:rsid w:val="00FC6352"/>
    <w:rsid w:val="00FC6C21"/>
    <w:rsid w:val="00FC7330"/>
    <w:rsid w:val="00FC7BAE"/>
    <w:rsid w:val="00FD057A"/>
    <w:rsid w:val="00FD0C2C"/>
    <w:rsid w:val="00FD1655"/>
    <w:rsid w:val="00FD230E"/>
    <w:rsid w:val="00FD24A2"/>
    <w:rsid w:val="00FD2C2B"/>
    <w:rsid w:val="00FD3317"/>
    <w:rsid w:val="00FD4171"/>
    <w:rsid w:val="00FD4765"/>
    <w:rsid w:val="00FD4C7C"/>
    <w:rsid w:val="00FD64F6"/>
    <w:rsid w:val="00FD6A15"/>
    <w:rsid w:val="00FD70A1"/>
    <w:rsid w:val="00FD73AD"/>
    <w:rsid w:val="00FD7C24"/>
    <w:rsid w:val="00FE0083"/>
    <w:rsid w:val="00FE00F9"/>
    <w:rsid w:val="00FE01D6"/>
    <w:rsid w:val="00FE02B4"/>
    <w:rsid w:val="00FE05B8"/>
    <w:rsid w:val="00FE11DE"/>
    <w:rsid w:val="00FE2225"/>
    <w:rsid w:val="00FE2B6B"/>
    <w:rsid w:val="00FE2C49"/>
    <w:rsid w:val="00FE2E6B"/>
    <w:rsid w:val="00FE3CC8"/>
    <w:rsid w:val="00FE42B7"/>
    <w:rsid w:val="00FE4930"/>
    <w:rsid w:val="00FE53CA"/>
    <w:rsid w:val="00FE5703"/>
    <w:rsid w:val="00FE5BB7"/>
    <w:rsid w:val="00FE6379"/>
    <w:rsid w:val="00FE6395"/>
    <w:rsid w:val="00FE6613"/>
    <w:rsid w:val="00FE6999"/>
    <w:rsid w:val="00FE6A0E"/>
    <w:rsid w:val="00FE6E26"/>
    <w:rsid w:val="00FE6E57"/>
    <w:rsid w:val="00FE782C"/>
    <w:rsid w:val="00FE7DD2"/>
    <w:rsid w:val="00FE7E52"/>
    <w:rsid w:val="00FF041A"/>
    <w:rsid w:val="00FF0EC5"/>
    <w:rsid w:val="00FF0F53"/>
    <w:rsid w:val="00FF1277"/>
    <w:rsid w:val="00FF12DF"/>
    <w:rsid w:val="00FF2C65"/>
    <w:rsid w:val="00FF3F7A"/>
    <w:rsid w:val="00FF4877"/>
    <w:rsid w:val="00FF487B"/>
    <w:rsid w:val="00FF5EC1"/>
    <w:rsid w:val="00FF5F01"/>
    <w:rsid w:val="00FF659E"/>
    <w:rsid w:val="00FF6680"/>
    <w:rsid w:val="00FF66CB"/>
    <w:rsid w:val="00FF67D4"/>
    <w:rsid w:val="00FF7159"/>
    <w:rsid w:val="00FF72B0"/>
    <w:rsid w:val="00FF76CF"/>
    <w:rsid w:val="00FF7AD6"/>
    <w:rsid w:val="5392668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034D0CDA"/>
  <w14:defaultImageDpi w14:val="300"/>
  <w15:docId w15:val="{00F9F51C-BA10-4143-9103-AD1DC30DA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 w:qFormat="1"/>
    <w:lsdException w:name="heading 2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/>
    <w:lsdException w:name="Strong" w:qFormat="1"/>
    <w:lsdException w:name="Emphasis" w:uiPriority="20" w:qFormat="1"/>
    <w:lsdException w:name="Plain Text" w:uiPriority="99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/>
    <w:lsdException w:name="HTML Variable" w:semiHidden="1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eastAsia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pPr>
      <w:keepNext/>
      <w:outlineLvl w:val="0"/>
    </w:pPr>
    <w:rPr>
      <w:rFonts w:ascii="Times" w:eastAsia="｣ﾍ｣ﾓ ﾃｯ" w:hAnsi="Times"/>
      <w:sz w:val="40"/>
      <w:szCs w:val="20"/>
    </w:rPr>
  </w:style>
  <w:style w:type="paragraph" w:styleId="Heading2">
    <w:name w:val="heading 2"/>
    <w:basedOn w:val="Normal"/>
    <w:next w:val="Normal"/>
    <w:link w:val="Heading2Char"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pPr>
      <w:keepNext/>
      <w:spacing w:before="240" w:after="60"/>
      <w:outlineLvl w:val="2"/>
    </w:pPr>
    <w:rPr>
      <w:rFonts w:ascii="Calibri" w:hAnsi="Calibr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link w:val="PlainTextChar"/>
    <w:uiPriority w:val="99"/>
    <w:rPr>
      <w:rFonts w:ascii="Courier" w:eastAsia="ヒラギノ角ゴ Pro W3" w:hAnsi="Courier"/>
      <w:color w:val="000000"/>
      <w:sz w:val="21"/>
      <w:lang w:eastAsia="en-US"/>
    </w:rPr>
  </w:style>
  <w:style w:type="paragraph" w:styleId="BalloonText">
    <w:name w:val="Balloon Text"/>
    <w:basedOn w:val="Normal"/>
    <w:link w:val="BalloonTextChar"/>
    <w:qFormat/>
    <w:rPr>
      <w:rFonts w:ascii="Lucida Grande" w:hAnsi="Lucida Grande"/>
      <w:sz w:val="18"/>
      <w:szCs w:val="18"/>
      <w:lang w:val="zh-CN" w:eastAsia="zh-CN"/>
    </w:rPr>
  </w:style>
  <w:style w:type="paragraph" w:styleId="Footer">
    <w:name w:val="footer"/>
    <w:basedOn w:val="Normal"/>
    <w:link w:val="FooterChar"/>
    <w:pPr>
      <w:tabs>
        <w:tab w:val="center" w:pos="4320"/>
        <w:tab w:val="right" w:pos="8640"/>
      </w:tabs>
    </w:pPr>
    <w:rPr>
      <w:lang w:val="zh-CN" w:eastAsia="zh-CN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</w:pPr>
    <w:rPr>
      <w:lang w:val="zh-CN" w:eastAsia="zh-CN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ascii="Times" w:hAnsi="Times"/>
      <w:sz w:val="20"/>
      <w:szCs w:val="20"/>
      <w:lang w:eastAsia="zh-CN"/>
    </w:rPr>
  </w:style>
  <w:style w:type="table" w:styleId="TableGrid">
    <w:name w:val="Table Grid"/>
    <w:basedOn w:val="TableNormal"/>
    <w:uiPriority w:val="59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</w:style>
  <w:style w:type="character" w:styleId="FollowedHyperlink">
    <w:name w:val="FollowedHyperlink"/>
    <w:rPr>
      <w:color w:val="954F72"/>
      <w:u w:val="single"/>
    </w:rPr>
  </w:style>
  <w:style w:type="character" w:styleId="Emphasis">
    <w:name w:val="Emphasis"/>
    <w:uiPriority w:val="20"/>
    <w:qFormat/>
    <w:rPr>
      <w:i/>
      <w:iCs/>
    </w:rPr>
  </w:style>
  <w:style w:type="character" w:styleId="LineNumber">
    <w:name w:val="line number"/>
    <w:basedOn w:val="DefaultParagraphFont"/>
  </w:style>
  <w:style w:type="character" w:styleId="Hyperlink">
    <w:name w:val="Hyperlink"/>
    <w:uiPriority w:val="99"/>
    <w:rPr>
      <w:color w:val="0000F9"/>
      <w:sz w:val="20"/>
      <w:u w:val="single"/>
    </w:rPr>
  </w:style>
  <w:style w:type="paragraph" w:customStyle="1" w:styleId="FreeForm">
    <w:name w:val="Free Form"/>
    <w:rPr>
      <w:rFonts w:eastAsia="ヒラギノ角ゴ Pro W3"/>
      <w:color w:val="000000"/>
      <w:lang w:eastAsia="en-US"/>
    </w:rPr>
  </w:style>
  <w:style w:type="paragraph" w:customStyle="1" w:styleId="FreeFormAA">
    <w:name w:val="Free Form A A"/>
    <w:rPr>
      <w:rFonts w:eastAsia="ヒラギノ角ゴ Pro W3"/>
      <w:color w:val="000000"/>
      <w:lang w:eastAsia="en-US"/>
    </w:rPr>
  </w:style>
  <w:style w:type="paragraph" w:customStyle="1" w:styleId="ColorfulList-Accent11">
    <w:name w:val="Colorful List - Accent 11"/>
    <w:basedOn w:val="Normal"/>
    <w:uiPriority w:val="34"/>
    <w:qFormat/>
    <w:pPr>
      <w:ind w:left="720"/>
      <w:contextualSpacing/>
    </w:pPr>
    <w:rPr>
      <w:rFonts w:ascii="Cambria" w:eastAsia="Cambria" w:hAnsi="Cambria"/>
    </w:rPr>
  </w:style>
  <w:style w:type="character" w:customStyle="1" w:styleId="FooterChar">
    <w:name w:val="Footer Char"/>
    <w:link w:val="Footer"/>
    <w:rPr>
      <w:rFonts w:eastAsia="ヒラギノ角ゴ Pro W3"/>
      <w:color w:val="000000"/>
      <w:kern w:val="1"/>
      <w:sz w:val="24"/>
      <w:szCs w:val="24"/>
    </w:rPr>
  </w:style>
  <w:style w:type="character" w:customStyle="1" w:styleId="BalloonTextChar">
    <w:name w:val="Balloon Text Char"/>
    <w:link w:val="BalloonText"/>
    <w:rPr>
      <w:rFonts w:ascii="Lucida Grande" w:eastAsia="ヒラギノ角ゴ Pro W3" w:hAnsi="Lucida Grande"/>
      <w:color w:val="000000"/>
      <w:kern w:val="1"/>
      <w:sz w:val="18"/>
      <w:szCs w:val="18"/>
    </w:rPr>
  </w:style>
  <w:style w:type="character" w:customStyle="1" w:styleId="HeaderChar">
    <w:name w:val="Header Char"/>
    <w:link w:val="Header"/>
    <w:qFormat/>
    <w:rPr>
      <w:rFonts w:eastAsia="ヒラギノ角ゴ Pro W3"/>
      <w:color w:val="000000"/>
      <w:kern w:val="1"/>
      <w:sz w:val="24"/>
      <w:szCs w:val="24"/>
    </w:rPr>
  </w:style>
  <w:style w:type="character" w:customStyle="1" w:styleId="Heading1Char">
    <w:name w:val="Heading 1 Char"/>
    <w:link w:val="Heading1"/>
    <w:uiPriority w:val="99"/>
    <w:rPr>
      <w:rFonts w:ascii="Times" w:eastAsia="｣ﾍ｣ﾓ ﾃｯ" w:hAnsi="Times"/>
      <w:sz w:val="40"/>
    </w:rPr>
  </w:style>
  <w:style w:type="character" w:customStyle="1" w:styleId="PlainTextChar">
    <w:name w:val="Plain Text Char"/>
    <w:link w:val="PlainText"/>
    <w:uiPriority w:val="99"/>
    <w:rPr>
      <w:rFonts w:ascii="Courier" w:eastAsia="ヒラギノ角ゴ Pro W3" w:hAnsi="Courier"/>
      <w:color w:val="000000"/>
      <w:sz w:val="21"/>
      <w:lang w:val="en-US" w:eastAsia="en-US" w:bidi="ar-SA"/>
    </w:rPr>
  </w:style>
  <w:style w:type="character" w:customStyle="1" w:styleId="Heading3Char">
    <w:name w:val="Heading 3 Char"/>
    <w:link w:val="Heading3"/>
    <w:rPr>
      <w:rFonts w:ascii="Calibri" w:eastAsia="Times New Roman" w:hAnsi="Calibri" w:cs="Times New Roman"/>
      <w:b/>
      <w:bCs/>
      <w:color w:val="000000"/>
      <w:kern w:val="1"/>
      <w:sz w:val="26"/>
      <w:szCs w:val="26"/>
    </w:rPr>
  </w:style>
  <w:style w:type="paragraph" w:customStyle="1" w:styleId="EndNoteBibliographyTitle">
    <w:name w:val="EndNote Bibliography Title"/>
    <w:basedOn w:val="Normal"/>
    <w:pPr>
      <w:jc w:val="center"/>
    </w:pPr>
    <w:rPr>
      <w:sz w:val="20"/>
    </w:rPr>
  </w:style>
  <w:style w:type="paragraph" w:customStyle="1" w:styleId="EndNoteBibliography">
    <w:name w:val="EndNote Bibliography"/>
    <w:basedOn w:val="Normal"/>
    <w:link w:val="EndNoteBibliographyChar"/>
    <w:rPr>
      <w:sz w:val="20"/>
    </w:rPr>
  </w:style>
  <w:style w:type="paragraph" w:customStyle="1" w:styleId="Body">
    <w:name w:val="Body"/>
    <w:link w:val="BodyChar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</w:pPr>
    <w:rPr>
      <w:rFonts w:eastAsia="Arial Unicode MS" w:hAnsi="Arial Unicode MS" w:cs="Arial Unicode MS"/>
      <w:color w:val="000000"/>
      <w:kern w:val="1"/>
      <w:sz w:val="24"/>
      <w:szCs w:val="24"/>
      <w:u w:color="000000"/>
      <w:lang w:eastAsia="en-US"/>
    </w:rPr>
  </w:style>
  <w:style w:type="paragraph" w:customStyle="1" w:styleId="p1">
    <w:name w:val="p1"/>
    <w:basedOn w:val="Normal"/>
    <w:rPr>
      <w:rFonts w:ascii="Calibri" w:eastAsia="Calibri" w:hAnsi="Calibri"/>
      <w:sz w:val="18"/>
      <w:szCs w:val="18"/>
    </w:rPr>
  </w:style>
  <w:style w:type="character" w:customStyle="1" w:styleId="s1">
    <w:name w:val="s1"/>
  </w:style>
  <w:style w:type="character" w:customStyle="1" w:styleId="s2">
    <w:name w:val="s2"/>
    <w:rPr>
      <w:rFonts w:ascii="Calibri" w:hAnsi="Calibri" w:hint="default"/>
      <w:sz w:val="18"/>
      <w:szCs w:val="18"/>
    </w:rPr>
  </w:style>
  <w:style w:type="character" w:customStyle="1" w:styleId="apple-converted-space">
    <w:name w:val="apple-converted-space"/>
  </w:style>
  <w:style w:type="character" w:customStyle="1" w:styleId="1">
    <w:name w:val="未处理的提及1"/>
    <w:uiPriority w:val="47"/>
    <w:rPr>
      <w:color w:val="808080"/>
      <w:shd w:val="clear" w:color="auto" w:fill="E6E6E6"/>
    </w:rPr>
  </w:style>
  <w:style w:type="paragraph" w:customStyle="1" w:styleId="ydpeea459fmsonormal">
    <w:name w:val="ydpeea459fmsonormal"/>
    <w:basedOn w:val="Normal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pPr>
      <w:spacing w:before="100" w:beforeAutospacing="1" w:after="100" w:afterAutospacing="1"/>
    </w:pPr>
  </w:style>
  <w:style w:type="character" w:customStyle="1" w:styleId="level-4">
    <w:name w:val="level-4"/>
  </w:style>
  <w:style w:type="character" w:customStyle="1" w:styleId="Heading2Char">
    <w:name w:val="Heading 2 Char"/>
    <w:basedOn w:val="DefaultParagraphFont"/>
    <w:link w:val="Heading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a">
    <w:name w:val="默认"/>
    <w:rPr>
      <w:rFonts w:ascii="Helvetica Neue" w:eastAsia="Arial Unicode MS" w:hAnsi="Helvetica Neue" w:cs="Arial Unicode MS"/>
      <w:color w:val="000000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Pr>
      <w:szCs w:val="24"/>
    </w:rPr>
  </w:style>
  <w:style w:type="table" w:customStyle="1" w:styleId="21">
    <w:name w:val="无格式表格 21"/>
    <w:basedOn w:val="TableNormal"/>
    <w:uiPriority w:val="42"/>
    <w:rPr>
      <w:rFonts w:asciiTheme="minorHAnsi" w:hAnsiTheme="minorHAnsi" w:cstheme="minorBidi"/>
      <w:kern w:val="2"/>
      <w:sz w:val="21"/>
      <w:szCs w:val="22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character" w:customStyle="1" w:styleId="ptitle">
    <w:name w:val="p_title"/>
    <w:basedOn w:val="DefaultParagraphFont"/>
    <w:qFormat/>
  </w:style>
  <w:style w:type="character" w:customStyle="1" w:styleId="BodyChar">
    <w:name w:val="Body Char"/>
    <w:basedOn w:val="DefaultParagraphFont"/>
    <w:link w:val="Body"/>
    <w:qFormat/>
    <w:rPr>
      <w:rFonts w:eastAsia="Arial Unicode MS" w:hAnsi="Arial Unicode MS" w:cs="Arial Unicode MS"/>
      <w:color w:val="000000"/>
      <w:kern w:val="1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3718E11-0981-454A-88CD-4733CFC3A7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496</Words>
  <Characters>2830</Characters>
  <Application>Microsoft Office Word</Application>
  <DocSecurity>0</DocSecurity>
  <Lines>23</Lines>
  <Paragraphs>6</Paragraphs>
  <ScaleCrop>false</ScaleCrop>
  <Company>Yale</Company>
  <LinksUpToDate>false</LinksUpToDate>
  <CharactersWithSpaces>3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ndometriosis paper</dc:title>
  <dc:creator>Huang</dc:creator>
  <cp:lastModifiedBy>Huang, Yingqun</cp:lastModifiedBy>
  <cp:revision>33</cp:revision>
  <cp:lastPrinted>2019-12-11T19:00:00Z</cp:lastPrinted>
  <dcterms:created xsi:type="dcterms:W3CDTF">2023-02-23T21:30:00Z</dcterms:created>
  <dcterms:modified xsi:type="dcterms:W3CDTF">2023-10-19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E5B679ACBC5A48BDB471E25DF9E3E352</vt:lpwstr>
  </property>
</Properties>
</file>